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00879" w14:textId="7A93A5EF" w:rsidR="001B6899" w:rsidRPr="00A34B22" w:rsidRDefault="001B6899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Hlk137223165"/>
      <w:r w:rsidRPr="00A34B22">
        <w:rPr>
          <w:rFonts w:ascii="Times New Roman" w:hAnsi="Times New Roman" w:cs="Times New Roman"/>
          <w:b/>
          <w:sz w:val="28"/>
          <w:szCs w:val="28"/>
        </w:rPr>
        <w:t>Supplement</w:t>
      </w:r>
      <w:r w:rsidR="00E22939">
        <w:rPr>
          <w:rFonts w:ascii="Times New Roman" w:hAnsi="Times New Roman" w:cs="Times New Roman"/>
          <w:b/>
          <w:sz w:val="28"/>
          <w:szCs w:val="28"/>
        </w:rPr>
        <w:t>a</w:t>
      </w:r>
      <w:r w:rsidR="006A72EC">
        <w:rPr>
          <w:rFonts w:ascii="Times New Roman" w:hAnsi="Times New Roman" w:cs="Times New Roman"/>
          <w:b/>
          <w:sz w:val="28"/>
          <w:szCs w:val="28"/>
        </w:rPr>
        <w:t>ry</w:t>
      </w:r>
      <w:r w:rsidR="00E22939">
        <w:rPr>
          <w:rFonts w:ascii="Times New Roman" w:hAnsi="Times New Roman" w:cs="Times New Roman"/>
          <w:b/>
          <w:sz w:val="28"/>
          <w:szCs w:val="28"/>
        </w:rPr>
        <w:t xml:space="preserve"> Information</w:t>
      </w:r>
      <w:r w:rsidRPr="00A34B22">
        <w:rPr>
          <w:rFonts w:ascii="Times New Roman" w:hAnsi="Times New Roman" w:cs="Times New Roman"/>
          <w:b/>
          <w:sz w:val="28"/>
          <w:szCs w:val="28"/>
        </w:rPr>
        <w:t xml:space="preserve"> for Leung et al</w:t>
      </w:r>
    </w:p>
    <w:p w14:paraId="6B18CCFD" w14:textId="77777777" w:rsidR="00A34B22" w:rsidRDefault="00A34B22" w:rsidP="001B6899">
      <w:pPr>
        <w:jc w:val="both"/>
        <w:rPr>
          <w:rFonts w:ascii="Times New Roman" w:hAnsi="Times New Roman" w:cs="Times New Roman"/>
          <w:b/>
          <w:i/>
          <w:iCs/>
          <w:sz w:val="24"/>
          <w:szCs w:val="24"/>
        </w:rPr>
      </w:pPr>
    </w:p>
    <w:p w14:paraId="76A45177" w14:textId="03017CAE" w:rsidR="001B6899" w:rsidRPr="00A34B22" w:rsidRDefault="00A34B22" w:rsidP="001B6899">
      <w:pPr>
        <w:jc w:val="both"/>
        <w:rPr>
          <w:rFonts w:ascii="Times New Roman" w:hAnsi="Times New Roman" w:cs="Times New Roman"/>
          <w:b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i/>
          <w:iCs/>
          <w:sz w:val="24"/>
          <w:szCs w:val="24"/>
        </w:rPr>
        <w:t>“</w:t>
      </w:r>
      <w:r w:rsidR="001B6899" w:rsidRPr="00A34B22">
        <w:rPr>
          <w:rFonts w:ascii="Times New Roman" w:hAnsi="Times New Roman" w:cs="Times New Roman"/>
          <w:b/>
          <w:i/>
          <w:iCs/>
          <w:sz w:val="24"/>
          <w:szCs w:val="24"/>
        </w:rPr>
        <w:t>Prognostic Implications of CD9 in Childhood Acute Lymphoblastic Leukemia: Insights from a Nationwide Multicenter Study in China</w:t>
      </w:r>
      <w:r>
        <w:rPr>
          <w:rFonts w:ascii="Times New Roman" w:hAnsi="Times New Roman" w:cs="Times New Roman"/>
          <w:b/>
          <w:i/>
          <w:iCs/>
          <w:sz w:val="24"/>
          <w:szCs w:val="24"/>
        </w:rPr>
        <w:t>”</w:t>
      </w:r>
      <w:r w:rsidR="001B6899" w:rsidRPr="00A34B22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r w:rsidR="001B6899" w:rsidRPr="00A34B22">
        <w:rPr>
          <w:rFonts w:ascii="Times New Roman" w:hAnsi="Times New Roman" w:cs="Times New Roman"/>
          <w:b/>
          <w:i/>
          <w:iCs/>
          <w:sz w:val="24"/>
          <w:szCs w:val="24"/>
        </w:rPr>
        <w:br w:type="page"/>
      </w:r>
    </w:p>
    <w:p w14:paraId="2F969394" w14:textId="3DDA2FFC" w:rsidR="00860F5C" w:rsidRDefault="006A72EC" w:rsidP="00860F5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860F5C" w:rsidRPr="00030CE1">
        <w:rPr>
          <w:rFonts w:ascii="Times New Roman" w:hAnsi="Times New Roman" w:cs="Times New Roman"/>
          <w:b/>
          <w:sz w:val="24"/>
          <w:szCs w:val="24"/>
        </w:rPr>
        <w:t>Table 1</w:t>
      </w:r>
      <w:r w:rsidR="00860F5C" w:rsidRPr="006A02E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60F5C">
        <w:rPr>
          <w:rFonts w:ascii="Times New Roman" w:hAnsi="Times New Roman" w:cs="Times New Roman"/>
          <w:b/>
          <w:sz w:val="24"/>
          <w:szCs w:val="24"/>
        </w:rPr>
        <w:t xml:space="preserve">Prognostically relevant CD9 positivity cut-offs for childhood ALL  </w:t>
      </w:r>
    </w:p>
    <w:bookmarkEnd w:id="0"/>
    <w:p w14:paraId="3EA86FBB" w14:textId="77777777" w:rsidR="00860F5C" w:rsidRDefault="00860F5C" w:rsidP="00860F5C">
      <w:pPr>
        <w:spacing w:after="0" w:line="200" w:lineRule="exac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PlainTable5"/>
        <w:tblW w:w="8784" w:type="dxa"/>
        <w:tblLook w:val="04A0" w:firstRow="1" w:lastRow="0" w:firstColumn="1" w:lastColumn="0" w:noHBand="0" w:noVBand="1"/>
      </w:tblPr>
      <w:tblGrid>
        <w:gridCol w:w="1134"/>
        <w:gridCol w:w="993"/>
        <w:gridCol w:w="1554"/>
        <w:gridCol w:w="992"/>
        <w:gridCol w:w="284"/>
        <w:gridCol w:w="283"/>
        <w:gridCol w:w="992"/>
        <w:gridCol w:w="1560"/>
        <w:gridCol w:w="992"/>
      </w:tblGrid>
      <w:tr w:rsidR="00860F5C" w:rsidRPr="0095704E" w14:paraId="2A8B9C2F" w14:textId="77777777" w:rsidTr="002960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14:paraId="28E7F303" w14:textId="77777777" w:rsidR="00860F5C" w:rsidRPr="000A5E2E" w:rsidRDefault="00860F5C" w:rsidP="000A5E2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lang w:val="en-HK" w:eastAsia="zh-HK"/>
              </w:rPr>
              <w:t>EFS</w:t>
            </w:r>
          </w:p>
        </w:tc>
        <w:tc>
          <w:tcPr>
            <w:tcW w:w="353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628218" w14:textId="77777777" w:rsidR="00860F5C" w:rsidRPr="000A5E2E" w:rsidRDefault="00860F5C" w:rsidP="000A5E2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lang w:val="en-HK" w:eastAsia="zh-HK"/>
              </w:rPr>
              <w:t>B-ALL (n=3395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25C1EA" w14:textId="77777777" w:rsidR="00860F5C" w:rsidRPr="000A5E2E" w:rsidRDefault="00860F5C" w:rsidP="000A5E2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lang w:val="en-HK" w:eastAsia="zh-HK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8CF6C4" w14:textId="77777777" w:rsidR="00860F5C" w:rsidRPr="000A5E2E" w:rsidRDefault="00860F5C" w:rsidP="000A5E2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lang w:val="en-HK" w:eastAsia="zh-HK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E37EFD" w14:textId="77777777" w:rsidR="00860F5C" w:rsidRPr="000A5E2E" w:rsidRDefault="00860F5C" w:rsidP="000A5E2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lang w:val="en-HK" w:eastAsia="zh-HK"/>
              </w:rPr>
              <w:t>T-ALL (n=386)</w:t>
            </w:r>
          </w:p>
        </w:tc>
      </w:tr>
      <w:tr w:rsidR="004364A7" w:rsidRPr="00D07D3F" w14:paraId="78F79218" w14:textId="77777777" w:rsidTr="00296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right w:val="none" w:sz="0" w:space="0" w:color="auto"/>
            </w:tcBorders>
            <w:noWrap/>
            <w:hideMark/>
          </w:tcPr>
          <w:p w14:paraId="48F37C9C" w14:textId="26817335" w:rsidR="00860F5C" w:rsidRPr="000A5E2E" w:rsidRDefault="00860F5C" w:rsidP="00705881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sz w:val="22"/>
                <w:lang w:val="en-HK" w:eastAsia="zh-HK"/>
              </w:rPr>
              <w:t>Cut-off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00035BA" w14:textId="77777777" w:rsidR="00860F5C" w:rsidRPr="004364A7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HK" w:eastAsia="zh-HK"/>
              </w:rPr>
            </w:pPr>
            <w:r w:rsidRPr="004364A7">
              <w:rPr>
                <w:rFonts w:ascii="Times New Roman" w:hAnsi="Times New Roman" w:cs="Times New Roman"/>
                <w:b/>
                <w:bCs/>
                <w:lang w:val="en-HK" w:eastAsia="zh-HK"/>
              </w:rPr>
              <w:t>HR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6319FE3B" w14:textId="77777777" w:rsidR="00860F5C" w:rsidRPr="004364A7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HK" w:eastAsia="zh-HK"/>
              </w:rPr>
            </w:pPr>
            <w:r w:rsidRPr="004364A7">
              <w:rPr>
                <w:rFonts w:ascii="Times New Roman" w:hAnsi="Times New Roman" w:cs="Times New Roman"/>
                <w:b/>
                <w:bCs/>
                <w:lang w:val="en-HK" w:eastAsia="zh-HK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773AF938" w14:textId="753A2F7B" w:rsidR="00860F5C" w:rsidRPr="004364A7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HK" w:eastAsia="zh-HK"/>
              </w:rPr>
            </w:pPr>
            <w:r w:rsidRPr="004364A7">
              <w:rPr>
                <w:rFonts w:ascii="Times New Roman" w:hAnsi="Times New Roman" w:cs="Times New Roman"/>
                <w:b/>
                <w:bCs/>
                <w:i/>
                <w:iCs/>
                <w:lang w:val="en-HK" w:eastAsia="zh-HK"/>
              </w:rPr>
              <w:t xml:space="preserve">P 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C77C6BE" w14:textId="77777777" w:rsidR="00860F5C" w:rsidRPr="004364A7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HK" w:eastAsia="zh-HK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0A1021FF" w14:textId="77777777" w:rsidR="00860F5C" w:rsidRPr="004364A7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HK" w:eastAsia="zh-HK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7F4E53E" w14:textId="77777777" w:rsidR="00860F5C" w:rsidRPr="004364A7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HK" w:eastAsia="zh-HK"/>
              </w:rPr>
            </w:pPr>
            <w:r w:rsidRPr="004364A7">
              <w:rPr>
                <w:rFonts w:ascii="Times New Roman" w:hAnsi="Times New Roman" w:cs="Times New Roman"/>
                <w:b/>
                <w:bCs/>
                <w:lang w:val="en-HK" w:eastAsia="zh-HK"/>
              </w:rPr>
              <w:t>HR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90B3870" w14:textId="77777777" w:rsidR="00860F5C" w:rsidRPr="004364A7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HK" w:eastAsia="zh-HK"/>
              </w:rPr>
            </w:pPr>
            <w:r w:rsidRPr="004364A7">
              <w:rPr>
                <w:rFonts w:ascii="Times New Roman" w:hAnsi="Times New Roman" w:cs="Times New Roman"/>
                <w:b/>
                <w:bCs/>
                <w:lang w:val="en-HK" w:eastAsia="zh-HK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E811461" w14:textId="74E09488" w:rsidR="00860F5C" w:rsidRPr="004364A7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HK" w:eastAsia="zh-HK"/>
              </w:rPr>
            </w:pPr>
            <w:r w:rsidRPr="004364A7">
              <w:rPr>
                <w:rFonts w:ascii="Times New Roman" w:hAnsi="Times New Roman" w:cs="Times New Roman"/>
                <w:b/>
                <w:bCs/>
                <w:i/>
                <w:iCs/>
                <w:lang w:val="en-HK" w:eastAsia="zh-HK"/>
              </w:rPr>
              <w:t xml:space="preserve">P </w:t>
            </w:r>
          </w:p>
        </w:tc>
      </w:tr>
      <w:tr w:rsidR="004364A7" w:rsidRPr="00D07D3F" w14:paraId="5E3F3FEA" w14:textId="77777777" w:rsidTr="004364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none" w:sz="0" w:space="0" w:color="auto"/>
            </w:tcBorders>
            <w:noWrap/>
            <w:hideMark/>
          </w:tcPr>
          <w:p w14:paraId="4CACA026" w14:textId="77777777" w:rsidR="00860F5C" w:rsidRPr="000A5E2E" w:rsidRDefault="00860F5C" w:rsidP="00705881">
            <w:pPr>
              <w:spacing w:line="240" w:lineRule="exact"/>
              <w:jc w:val="center"/>
              <w:rPr>
                <w:rFonts w:ascii="Times New Roman" w:hAnsi="Times New Roman" w:cs="Times New Roman"/>
                <w:i w:val="0"/>
                <w:iCs w:val="0"/>
                <w:sz w:val="22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i w:val="0"/>
                <w:iCs w:val="0"/>
                <w:sz w:val="22"/>
                <w:lang w:val="en-HK" w:eastAsia="zh-HK"/>
              </w:rPr>
              <w:t>10%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1588AE58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1.678</w:t>
            </w:r>
          </w:p>
        </w:tc>
        <w:tc>
          <w:tcPr>
            <w:tcW w:w="1554" w:type="dxa"/>
            <w:shd w:val="clear" w:color="auto" w:fill="FFFFFF" w:themeFill="background1"/>
            <w:noWrap/>
            <w:hideMark/>
          </w:tcPr>
          <w:p w14:paraId="379525F5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1.122-2.510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6FDE067C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012</w:t>
            </w:r>
          </w:p>
        </w:tc>
        <w:tc>
          <w:tcPr>
            <w:tcW w:w="284" w:type="dxa"/>
            <w:shd w:val="clear" w:color="auto" w:fill="FFFFFF" w:themeFill="background1"/>
            <w:noWrap/>
            <w:hideMark/>
          </w:tcPr>
          <w:p w14:paraId="33ABC520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</w:p>
        </w:tc>
        <w:tc>
          <w:tcPr>
            <w:tcW w:w="283" w:type="dxa"/>
            <w:shd w:val="clear" w:color="auto" w:fill="FFFFFF" w:themeFill="background1"/>
            <w:noWrap/>
          </w:tcPr>
          <w:p w14:paraId="5FB61CB0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68777163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1.079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4945E0EB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693-1.681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18D27E2D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737</w:t>
            </w:r>
          </w:p>
        </w:tc>
      </w:tr>
      <w:tr w:rsidR="004364A7" w:rsidRPr="00D07D3F" w14:paraId="17C494A7" w14:textId="77777777" w:rsidTr="00436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none" w:sz="0" w:space="0" w:color="auto"/>
            </w:tcBorders>
            <w:noWrap/>
            <w:hideMark/>
          </w:tcPr>
          <w:p w14:paraId="3B83DD5C" w14:textId="77777777" w:rsidR="00860F5C" w:rsidRPr="000A5E2E" w:rsidRDefault="00860F5C" w:rsidP="00705881">
            <w:pPr>
              <w:spacing w:line="240" w:lineRule="exact"/>
              <w:jc w:val="center"/>
              <w:rPr>
                <w:rFonts w:ascii="Times New Roman" w:hAnsi="Times New Roman" w:cs="Times New Roman"/>
                <w:i w:val="0"/>
                <w:iCs w:val="0"/>
                <w:sz w:val="22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i w:val="0"/>
                <w:iCs w:val="0"/>
                <w:sz w:val="22"/>
                <w:lang w:val="en-HK" w:eastAsia="zh-HK"/>
              </w:rPr>
              <w:t>20%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4CCFD4BC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1.771</w:t>
            </w:r>
          </w:p>
        </w:tc>
        <w:tc>
          <w:tcPr>
            <w:tcW w:w="1554" w:type="dxa"/>
            <w:shd w:val="clear" w:color="auto" w:fill="FFFFFF" w:themeFill="background1"/>
            <w:noWrap/>
            <w:hideMark/>
          </w:tcPr>
          <w:p w14:paraId="5C21009E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1.250-2.510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7921A2CF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001</w:t>
            </w:r>
          </w:p>
        </w:tc>
        <w:tc>
          <w:tcPr>
            <w:tcW w:w="284" w:type="dxa"/>
            <w:shd w:val="clear" w:color="auto" w:fill="FFFFFF" w:themeFill="background1"/>
            <w:noWrap/>
            <w:hideMark/>
          </w:tcPr>
          <w:p w14:paraId="1A6FD13E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</w:p>
        </w:tc>
        <w:tc>
          <w:tcPr>
            <w:tcW w:w="283" w:type="dxa"/>
            <w:shd w:val="clear" w:color="auto" w:fill="FFFFFF" w:themeFill="background1"/>
            <w:noWrap/>
          </w:tcPr>
          <w:p w14:paraId="4EBAFCAF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767C9226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1.047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23FFAE13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646-1.698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22C5C288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851</w:t>
            </w:r>
          </w:p>
        </w:tc>
      </w:tr>
      <w:tr w:rsidR="004364A7" w:rsidRPr="00D07D3F" w14:paraId="74A38AD9" w14:textId="77777777" w:rsidTr="004364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none" w:sz="0" w:space="0" w:color="auto"/>
            </w:tcBorders>
            <w:noWrap/>
            <w:hideMark/>
          </w:tcPr>
          <w:p w14:paraId="6B879BD0" w14:textId="77777777" w:rsidR="00860F5C" w:rsidRPr="000A5E2E" w:rsidRDefault="00860F5C" w:rsidP="00705881">
            <w:pPr>
              <w:spacing w:line="240" w:lineRule="exact"/>
              <w:jc w:val="center"/>
              <w:rPr>
                <w:rFonts w:ascii="Times New Roman" w:hAnsi="Times New Roman" w:cs="Times New Roman"/>
                <w:i w:val="0"/>
                <w:iCs w:val="0"/>
                <w:sz w:val="22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i w:val="0"/>
                <w:iCs w:val="0"/>
                <w:sz w:val="22"/>
                <w:lang w:val="en-HK" w:eastAsia="zh-HK"/>
              </w:rPr>
              <w:t>30%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4C716FE6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1.598</w:t>
            </w:r>
          </w:p>
        </w:tc>
        <w:tc>
          <w:tcPr>
            <w:tcW w:w="1554" w:type="dxa"/>
            <w:shd w:val="clear" w:color="auto" w:fill="FFFFFF" w:themeFill="background1"/>
            <w:noWrap/>
            <w:hideMark/>
          </w:tcPr>
          <w:p w14:paraId="36DEB5C7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1.192-2.141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18F06A5D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002</w:t>
            </w:r>
          </w:p>
        </w:tc>
        <w:tc>
          <w:tcPr>
            <w:tcW w:w="284" w:type="dxa"/>
            <w:shd w:val="clear" w:color="auto" w:fill="FFFFFF" w:themeFill="background1"/>
            <w:noWrap/>
            <w:hideMark/>
          </w:tcPr>
          <w:p w14:paraId="5A2D27CF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</w:p>
        </w:tc>
        <w:tc>
          <w:tcPr>
            <w:tcW w:w="283" w:type="dxa"/>
            <w:shd w:val="clear" w:color="auto" w:fill="FFFFFF" w:themeFill="background1"/>
            <w:noWrap/>
          </w:tcPr>
          <w:p w14:paraId="115D089E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392055C3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1.141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2886F4CE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682-1.907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5C6A49F1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616</w:t>
            </w:r>
          </w:p>
        </w:tc>
      </w:tr>
      <w:tr w:rsidR="004364A7" w:rsidRPr="00D07D3F" w14:paraId="2F9342FA" w14:textId="77777777" w:rsidTr="00436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none" w:sz="0" w:space="0" w:color="auto"/>
            </w:tcBorders>
            <w:noWrap/>
            <w:hideMark/>
          </w:tcPr>
          <w:p w14:paraId="4112A10A" w14:textId="77777777" w:rsidR="00860F5C" w:rsidRPr="000A5E2E" w:rsidRDefault="00860F5C" w:rsidP="00705881">
            <w:pPr>
              <w:spacing w:line="240" w:lineRule="exact"/>
              <w:jc w:val="center"/>
              <w:rPr>
                <w:rFonts w:ascii="Times New Roman" w:hAnsi="Times New Roman" w:cs="Times New Roman"/>
                <w:i w:val="0"/>
                <w:iCs w:val="0"/>
                <w:sz w:val="22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i w:val="0"/>
                <w:iCs w:val="0"/>
                <w:sz w:val="22"/>
                <w:lang w:val="en-HK" w:eastAsia="zh-HK"/>
              </w:rPr>
              <w:t>40%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02B8E05E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1.498</w:t>
            </w:r>
          </w:p>
        </w:tc>
        <w:tc>
          <w:tcPr>
            <w:tcW w:w="1554" w:type="dxa"/>
            <w:shd w:val="clear" w:color="auto" w:fill="FFFFFF" w:themeFill="background1"/>
            <w:noWrap/>
            <w:hideMark/>
          </w:tcPr>
          <w:p w14:paraId="09842090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1.150-1.952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2CE1E073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003</w:t>
            </w:r>
          </w:p>
        </w:tc>
        <w:tc>
          <w:tcPr>
            <w:tcW w:w="284" w:type="dxa"/>
            <w:shd w:val="clear" w:color="auto" w:fill="FFFFFF" w:themeFill="background1"/>
            <w:noWrap/>
            <w:hideMark/>
          </w:tcPr>
          <w:p w14:paraId="706C65B8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</w:p>
        </w:tc>
        <w:tc>
          <w:tcPr>
            <w:tcW w:w="283" w:type="dxa"/>
            <w:shd w:val="clear" w:color="auto" w:fill="FFFFFF" w:themeFill="background1"/>
            <w:noWrap/>
          </w:tcPr>
          <w:p w14:paraId="09873F84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249C69F8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1.160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1F9A1FB8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662-2.032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76BF9A66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604</w:t>
            </w:r>
          </w:p>
        </w:tc>
      </w:tr>
      <w:tr w:rsidR="004364A7" w:rsidRPr="00D07D3F" w14:paraId="0BD6A77E" w14:textId="77777777" w:rsidTr="004364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none" w:sz="0" w:space="0" w:color="auto"/>
            </w:tcBorders>
            <w:noWrap/>
            <w:hideMark/>
          </w:tcPr>
          <w:p w14:paraId="3F7D377A" w14:textId="77777777" w:rsidR="00860F5C" w:rsidRPr="000A5E2E" w:rsidRDefault="00860F5C" w:rsidP="00705881">
            <w:pPr>
              <w:spacing w:line="240" w:lineRule="exact"/>
              <w:jc w:val="center"/>
              <w:rPr>
                <w:rFonts w:ascii="Times New Roman" w:hAnsi="Times New Roman" w:cs="Times New Roman"/>
                <w:i w:val="0"/>
                <w:iCs w:val="0"/>
                <w:sz w:val="22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i w:val="0"/>
                <w:iCs w:val="0"/>
                <w:sz w:val="22"/>
                <w:lang w:val="en-HK" w:eastAsia="zh-HK"/>
              </w:rPr>
              <w:t>50%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41C6282D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1.351</w:t>
            </w:r>
          </w:p>
        </w:tc>
        <w:tc>
          <w:tcPr>
            <w:tcW w:w="1554" w:type="dxa"/>
            <w:shd w:val="clear" w:color="auto" w:fill="FFFFFF" w:themeFill="background1"/>
            <w:noWrap/>
            <w:hideMark/>
          </w:tcPr>
          <w:p w14:paraId="6A000C8E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1.067-1.712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1EEE84FF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012</w:t>
            </w:r>
          </w:p>
        </w:tc>
        <w:tc>
          <w:tcPr>
            <w:tcW w:w="284" w:type="dxa"/>
            <w:shd w:val="clear" w:color="auto" w:fill="FFFFFF" w:themeFill="background1"/>
            <w:noWrap/>
            <w:hideMark/>
          </w:tcPr>
          <w:p w14:paraId="3F70E335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</w:p>
        </w:tc>
        <w:tc>
          <w:tcPr>
            <w:tcW w:w="283" w:type="dxa"/>
            <w:shd w:val="clear" w:color="auto" w:fill="FFFFFF" w:themeFill="background1"/>
            <w:noWrap/>
          </w:tcPr>
          <w:p w14:paraId="68C94769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CC57B36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997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0F1487F5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514-1.933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21B08478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993</w:t>
            </w:r>
          </w:p>
        </w:tc>
      </w:tr>
      <w:tr w:rsidR="004364A7" w:rsidRPr="00D07D3F" w14:paraId="2DFBC6A8" w14:textId="77777777" w:rsidTr="00436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none" w:sz="0" w:space="0" w:color="auto"/>
            </w:tcBorders>
            <w:noWrap/>
            <w:hideMark/>
          </w:tcPr>
          <w:p w14:paraId="44E45395" w14:textId="77777777" w:rsidR="00860F5C" w:rsidRPr="000A5E2E" w:rsidRDefault="00860F5C" w:rsidP="00705881">
            <w:pPr>
              <w:spacing w:line="240" w:lineRule="exact"/>
              <w:jc w:val="center"/>
              <w:rPr>
                <w:rFonts w:ascii="Times New Roman" w:hAnsi="Times New Roman" w:cs="Times New Roman"/>
                <w:i w:val="0"/>
                <w:iCs w:val="0"/>
                <w:sz w:val="22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i w:val="0"/>
                <w:iCs w:val="0"/>
                <w:sz w:val="22"/>
                <w:lang w:val="en-HK" w:eastAsia="zh-HK"/>
              </w:rPr>
              <w:t>60%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0667478F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1.330</w:t>
            </w:r>
          </w:p>
        </w:tc>
        <w:tc>
          <w:tcPr>
            <w:tcW w:w="1554" w:type="dxa"/>
            <w:shd w:val="clear" w:color="auto" w:fill="FFFFFF" w:themeFill="background1"/>
            <w:noWrap/>
            <w:hideMark/>
          </w:tcPr>
          <w:p w14:paraId="4330F6EA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1.066-1.660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487D512A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012</w:t>
            </w:r>
          </w:p>
        </w:tc>
        <w:tc>
          <w:tcPr>
            <w:tcW w:w="284" w:type="dxa"/>
            <w:shd w:val="clear" w:color="auto" w:fill="FFFFFF" w:themeFill="background1"/>
            <w:noWrap/>
            <w:hideMark/>
          </w:tcPr>
          <w:p w14:paraId="0A9F9027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</w:p>
        </w:tc>
        <w:tc>
          <w:tcPr>
            <w:tcW w:w="283" w:type="dxa"/>
            <w:shd w:val="clear" w:color="auto" w:fill="FFFFFF" w:themeFill="background1"/>
            <w:noWrap/>
          </w:tcPr>
          <w:p w14:paraId="2669DE1E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467AF658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605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764978D0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245-1.496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7BACC483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277</w:t>
            </w:r>
          </w:p>
        </w:tc>
      </w:tr>
      <w:tr w:rsidR="004364A7" w:rsidRPr="00D07D3F" w14:paraId="0E60F493" w14:textId="77777777" w:rsidTr="004364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none" w:sz="0" w:space="0" w:color="auto"/>
            </w:tcBorders>
            <w:noWrap/>
            <w:hideMark/>
          </w:tcPr>
          <w:p w14:paraId="2F00F89E" w14:textId="77777777" w:rsidR="00860F5C" w:rsidRPr="000A5E2E" w:rsidRDefault="00860F5C" w:rsidP="00705881">
            <w:pPr>
              <w:spacing w:line="240" w:lineRule="exact"/>
              <w:jc w:val="center"/>
              <w:rPr>
                <w:rFonts w:ascii="Times New Roman" w:hAnsi="Times New Roman" w:cs="Times New Roman"/>
                <w:i w:val="0"/>
                <w:iCs w:val="0"/>
                <w:sz w:val="22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i w:val="0"/>
                <w:iCs w:val="0"/>
                <w:sz w:val="22"/>
                <w:lang w:val="en-HK" w:eastAsia="zh-HK"/>
              </w:rPr>
              <w:t>70%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534E9A37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1.350</w:t>
            </w:r>
          </w:p>
        </w:tc>
        <w:tc>
          <w:tcPr>
            <w:tcW w:w="1554" w:type="dxa"/>
            <w:shd w:val="clear" w:color="auto" w:fill="FFFFFF" w:themeFill="background1"/>
            <w:noWrap/>
            <w:hideMark/>
          </w:tcPr>
          <w:p w14:paraId="097F2180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1.096-1.662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6D34E617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005</w:t>
            </w:r>
          </w:p>
        </w:tc>
        <w:tc>
          <w:tcPr>
            <w:tcW w:w="284" w:type="dxa"/>
            <w:shd w:val="clear" w:color="auto" w:fill="FFFFFF" w:themeFill="background1"/>
            <w:noWrap/>
            <w:hideMark/>
          </w:tcPr>
          <w:p w14:paraId="216C0235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</w:p>
        </w:tc>
        <w:tc>
          <w:tcPr>
            <w:tcW w:w="283" w:type="dxa"/>
            <w:shd w:val="clear" w:color="auto" w:fill="FFFFFF" w:themeFill="background1"/>
            <w:noWrap/>
          </w:tcPr>
          <w:p w14:paraId="479D7CDA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7FCB899D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768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3E6B44BF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281-2.098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34391ED7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606</w:t>
            </w:r>
          </w:p>
        </w:tc>
      </w:tr>
      <w:tr w:rsidR="004364A7" w:rsidRPr="00D07D3F" w14:paraId="303993A2" w14:textId="77777777" w:rsidTr="00436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none" w:sz="0" w:space="0" w:color="auto"/>
            </w:tcBorders>
            <w:noWrap/>
            <w:hideMark/>
          </w:tcPr>
          <w:p w14:paraId="38937668" w14:textId="77777777" w:rsidR="00860F5C" w:rsidRPr="000A5E2E" w:rsidRDefault="00860F5C" w:rsidP="00705881">
            <w:pPr>
              <w:spacing w:line="240" w:lineRule="exact"/>
              <w:jc w:val="center"/>
              <w:rPr>
                <w:rFonts w:ascii="Times New Roman" w:hAnsi="Times New Roman" w:cs="Times New Roman"/>
                <w:i w:val="0"/>
                <w:iCs w:val="0"/>
                <w:sz w:val="22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i w:val="0"/>
                <w:iCs w:val="0"/>
                <w:sz w:val="22"/>
                <w:lang w:val="en-HK" w:eastAsia="zh-HK"/>
              </w:rPr>
              <w:t>80%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0C3246CE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1.357</w:t>
            </w:r>
          </w:p>
        </w:tc>
        <w:tc>
          <w:tcPr>
            <w:tcW w:w="1554" w:type="dxa"/>
            <w:shd w:val="clear" w:color="auto" w:fill="FFFFFF" w:themeFill="background1"/>
            <w:noWrap/>
            <w:hideMark/>
          </w:tcPr>
          <w:p w14:paraId="7FD30A33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1.113-1.655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5E3B3DA9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003</w:t>
            </w:r>
          </w:p>
        </w:tc>
        <w:tc>
          <w:tcPr>
            <w:tcW w:w="284" w:type="dxa"/>
            <w:shd w:val="clear" w:color="auto" w:fill="FFFFFF" w:themeFill="background1"/>
            <w:noWrap/>
            <w:hideMark/>
          </w:tcPr>
          <w:p w14:paraId="21B97568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</w:p>
        </w:tc>
        <w:tc>
          <w:tcPr>
            <w:tcW w:w="283" w:type="dxa"/>
            <w:shd w:val="clear" w:color="auto" w:fill="FFFFFF" w:themeFill="background1"/>
            <w:noWrap/>
          </w:tcPr>
          <w:p w14:paraId="62D9D7AB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5A33A07F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664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09A11F20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163-2.702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533D330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567</w:t>
            </w:r>
          </w:p>
        </w:tc>
      </w:tr>
      <w:tr w:rsidR="004364A7" w:rsidRPr="00D07D3F" w14:paraId="354AB798" w14:textId="77777777" w:rsidTr="002960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  <w:right w:val="none" w:sz="0" w:space="0" w:color="auto"/>
            </w:tcBorders>
            <w:noWrap/>
            <w:hideMark/>
          </w:tcPr>
          <w:p w14:paraId="2BE1745C" w14:textId="77777777" w:rsidR="00860F5C" w:rsidRPr="000A5E2E" w:rsidRDefault="00860F5C" w:rsidP="00705881">
            <w:pPr>
              <w:spacing w:line="240" w:lineRule="exact"/>
              <w:jc w:val="center"/>
              <w:rPr>
                <w:rFonts w:ascii="Times New Roman" w:hAnsi="Times New Roman" w:cs="Times New Roman"/>
                <w:i w:val="0"/>
                <w:iCs w:val="0"/>
                <w:sz w:val="22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i w:val="0"/>
                <w:iCs w:val="0"/>
                <w:sz w:val="22"/>
                <w:lang w:val="en-HK" w:eastAsia="zh-HK"/>
              </w:rPr>
              <w:t>90%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339C458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1.228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A2E0C0E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1.020-1.47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39155BF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03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9935700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547D9A4D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1956D1D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95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C87D604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133-6.88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22A2142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966</w:t>
            </w:r>
          </w:p>
        </w:tc>
      </w:tr>
      <w:tr w:rsidR="00860F5C" w:rsidRPr="0095704E" w14:paraId="0601D018" w14:textId="77777777" w:rsidTr="00296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14:paraId="0E721B29" w14:textId="77777777" w:rsidR="00860F5C" w:rsidRPr="000A5E2E" w:rsidRDefault="00860F5C" w:rsidP="000A5E2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lang w:val="en-HK" w:eastAsia="zh-HK"/>
              </w:rPr>
              <w:t>CIR</w:t>
            </w:r>
          </w:p>
        </w:tc>
        <w:tc>
          <w:tcPr>
            <w:tcW w:w="353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A88BEAC" w14:textId="77777777" w:rsidR="00860F5C" w:rsidRPr="000A5E2E" w:rsidRDefault="00860F5C" w:rsidP="000A5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b/>
                <w:bCs/>
                <w:lang w:val="en-HK" w:eastAsia="zh-HK"/>
              </w:rPr>
              <w:t>B-ALL (n=3395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B07B0F6" w14:textId="77777777" w:rsidR="00860F5C" w:rsidRPr="000A5E2E" w:rsidRDefault="00860F5C" w:rsidP="000A5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HK" w:eastAsia="zh-HK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11CBD75" w14:textId="77777777" w:rsidR="00860F5C" w:rsidRPr="000A5E2E" w:rsidRDefault="00860F5C" w:rsidP="000A5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HK" w:eastAsia="zh-HK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69D2783" w14:textId="77777777" w:rsidR="00860F5C" w:rsidRPr="000A5E2E" w:rsidRDefault="00860F5C" w:rsidP="000A5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b/>
                <w:bCs/>
                <w:lang w:val="en-HK" w:eastAsia="zh-HK"/>
              </w:rPr>
              <w:t>T-ALL (n=386)</w:t>
            </w:r>
          </w:p>
        </w:tc>
      </w:tr>
      <w:tr w:rsidR="004364A7" w:rsidRPr="0095704E" w14:paraId="28E93B7E" w14:textId="77777777" w:rsidTr="002960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right w:val="none" w:sz="0" w:space="0" w:color="auto"/>
            </w:tcBorders>
            <w:noWrap/>
            <w:hideMark/>
          </w:tcPr>
          <w:p w14:paraId="0E98D3CE" w14:textId="4F2D905E" w:rsidR="00860F5C" w:rsidRPr="000A5E2E" w:rsidRDefault="00860F5C" w:rsidP="00705881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sz w:val="22"/>
                <w:lang w:val="en-HK" w:eastAsia="zh-HK"/>
              </w:rPr>
              <w:t>Cut-off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8024A53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b/>
                <w:bCs/>
                <w:lang w:val="en-HK" w:eastAsia="zh-HK"/>
              </w:rPr>
              <w:t>HR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2AEA0661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b/>
                <w:bCs/>
                <w:lang w:val="en-HK" w:eastAsia="zh-HK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6F0381DD" w14:textId="7BDCC1C2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b/>
                <w:bCs/>
                <w:i/>
                <w:iCs/>
                <w:lang w:val="en-HK" w:eastAsia="zh-HK"/>
              </w:rPr>
              <w:t xml:space="preserve">P 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499F830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HK" w:eastAsia="zh-HK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51D341D9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HK" w:eastAsia="zh-HK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091F7C7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b/>
                <w:bCs/>
                <w:lang w:val="en-HK" w:eastAsia="zh-HK"/>
              </w:rPr>
              <w:t>HR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ADB4DE1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b/>
                <w:bCs/>
                <w:lang w:val="en-HK" w:eastAsia="zh-HK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A47A09A" w14:textId="4FDCD58E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b/>
                <w:bCs/>
                <w:i/>
                <w:iCs/>
                <w:lang w:val="en-HK" w:eastAsia="zh-HK"/>
              </w:rPr>
              <w:t>P</w:t>
            </w:r>
          </w:p>
        </w:tc>
      </w:tr>
      <w:tr w:rsidR="004364A7" w:rsidRPr="00D07D3F" w14:paraId="41F25FA8" w14:textId="77777777" w:rsidTr="00436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none" w:sz="0" w:space="0" w:color="auto"/>
            </w:tcBorders>
            <w:noWrap/>
            <w:hideMark/>
          </w:tcPr>
          <w:p w14:paraId="169C1AE1" w14:textId="77777777" w:rsidR="00860F5C" w:rsidRPr="000A5E2E" w:rsidRDefault="00860F5C" w:rsidP="00705881">
            <w:pPr>
              <w:spacing w:line="240" w:lineRule="exact"/>
              <w:jc w:val="center"/>
              <w:rPr>
                <w:rFonts w:ascii="Times New Roman" w:hAnsi="Times New Roman" w:cs="Times New Roman"/>
                <w:i w:val="0"/>
                <w:iCs w:val="0"/>
                <w:sz w:val="22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i w:val="0"/>
                <w:iCs w:val="0"/>
                <w:sz w:val="22"/>
                <w:lang w:val="en-HK" w:eastAsia="zh-HK"/>
              </w:rPr>
              <w:t>10%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7DBFF5DD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2.079</w:t>
            </w:r>
          </w:p>
        </w:tc>
        <w:tc>
          <w:tcPr>
            <w:tcW w:w="1554" w:type="dxa"/>
            <w:shd w:val="clear" w:color="auto" w:fill="FFFFFF" w:themeFill="background1"/>
            <w:noWrap/>
            <w:hideMark/>
          </w:tcPr>
          <w:p w14:paraId="48480E1B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1.279-3.380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F51EE2A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003</w:t>
            </w:r>
          </w:p>
        </w:tc>
        <w:tc>
          <w:tcPr>
            <w:tcW w:w="284" w:type="dxa"/>
            <w:shd w:val="clear" w:color="auto" w:fill="FFFFFF" w:themeFill="background1"/>
            <w:noWrap/>
            <w:hideMark/>
          </w:tcPr>
          <w:p w14:paraId="552A7841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</w:p>
        </w:tc>
        <w:tc>
          <w:tcPr>
            <w:tcW w:w="283" w:type="dxa"/>
            <w:shd w:val="clear" w:color="auto" w:fill="FFFFFF" w:themeFill="background1"/>
            <w:noWrap/>
          </w:tcPr>
          <w:p w14:paraId="59543BE4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F8A7159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1.011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4D2B1CCD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607-1.686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9FCCA87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966</w:t>
            </w:r>
          </w:p>
        </w:tc>
      </w:tr>
      <w:tr w:rsidR="004364A7" w:rsidRPr="00D07D3F" w14:paraId="2D8385B9" w14:textId="77777777" w:rsidTr="004364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none" w:sz="0" w:space="0" w:color="auto"/>
            </w:tcBorders>
            <w:noWrap/>
            <w:hideMark/>
          </w:tcPr>
          <w:p w14:paraId="0A4C75DE" w14:textId="77777777" w:rsidR="00860F5C" w:rsidRPr="000A5E2E" w:rsidRDefault="00860F5C" w:rsidP="00705881">
            <w:pPr>
              <w:spacing w:line="240" w:lineRule="exact"/>
              <w:jc w:val="center"/>
              <w:rPr>
                <w:rFonts w:ascii="Times New Roman" w:hAnsi="Times New Roman" w:cs="Times New Roman"/>
                <w:i w:val="0"/>
                <w:iCs w:val="0"/>
                <w:sz w:val="22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i w:val="0"/>
                <w:iCs w:val="0"/>
                <w:sz w:val="22"/>
                <w:lang w:val="en-HK" w:eastAsia="zh-HK"/>
              </w:rPr>
              <w:t>20%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32528437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2.110</w:t>
            </w:r>
          </w:p>
        </w:tc>
        <w:tc>
          <w:tcPr>
            <w:tcW w:w="1554" w:type="dxa"/>
            <w:shd w:val="clear" w:color="auto" w:fill="FFFFFF" w:themeFill="background1"/>
            <w:noWrap/>
            <w:hideMark/>
          </w:tcPr>
          <w:p w14:paraId="22A6FF29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1.397-3.188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7B977ED0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000</w:t>
            </w:r>
          </w:p>
        </w:tc>
        <w:tc>
          <w:tcPr>
            <w:tcW w:w="284" w:type="dxa"/>
            <w:shd w:val="clear" w:color="auto" w:fill="FFFFFF" w:themeFill="background1"/>
            <w:noWrap/>
            <w:hideMark/>
          </w:tcPr>
          <w:p w14:paraId="7DE8F73B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</w:p>
        </w:tc>
        <w:tc>
          <w:tcPr>
            <w:tcW w:w="283" w:type="dxa"/>
            <w:shd w:val="clear" w:color="auto" w:fill="FFFFFF" w:themeFill="background1"/>
            <w:noWrap/>
          </w:tcPr>
          <w:p w14:paraId="6D61946F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538845DB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849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2DECD32D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475-1.519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716E3F69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582</w:t>
            </w:r>
          </w:p>
        </w:tc>
      </w:tr>
      <w:tr w:rsidR="004364A7" w:rsidRPr="00D07D3F" w14:paraId="78FC05B6" w14:textId="77777777" w:rsidTr="00436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none" w:sz="0" w:space="0" w:color="auto"/>
            </w:tcBorders>
            <w:noWrap/>
            <w:hideMark/>
          </w:tcPr>
          <w:p w14:paraId="29ADD74F" w14:textId="77777777" w:rsidR="00860F5C" w:rsidRPr="000A5E2E" w:rsidRDefault="00860F5C" w:rsidP="00705881">
            <w:pPr>
              <w:spacing w:line="240" w:lineRule="exact"/>
              <w:jc w:val="center"/>
              <w:rPr>
                <w:rFonts w:ascii="Times New Roman" w:hAnsi="Times New Roman" w:cs="Times New Roman"/>
                <w:i w:val="0"/>
                <w:iCs w:val="0"/>
                <w:sz w:val="22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i w:val="0"/>
                <w:iCs w:val="0"/>
                <w:sz w:val="22"/>
                <w:lang w:val="en-HK" w:eastAsia="zh-HK"/>
              </w:rPr>
              <w:t>30%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0D29C805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1.677</w:t>
            </w:r>
          </w:p>
        </w:tc>
        <w:tc>
          <w:tcPr>
            <w:tcW w:w="1554" w:type="dxa"/>
            <w:shd w:val="clear" w:color="auto" w:fill="FFFFFF" w:themeFill="background1"/>
            <w:noWrap/>
            <w:hideMark/>
          </w:tcPr>
          <w:p w14:paraId="16EB24E3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1.210-2.325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55F2CD5D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002</w:t>
            </w:r>
          </w:p>
        </w:tc>
        <w:tc>
          <w:tcPr>
            <w:tcW w:w="284" w:type="dxa"/>
            <w:shd w:val="clear" w:color="auto" w:fill="FFFFFF" w:themeFill="background1"/>
            <w:noWrap/>
            <w:hideMark/>
          </w:tcPr>
          <w:p w14:paraId="5EBD4BC4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</w:p>
        </w:tc>
        <w:tc>
          <w:tcPr>
            <w:tcW w:w="283" w:type="dxa"/>
            <w:shd w:val="clear" w:color="auto" w:fill="FFFFFF" w:themeFill="background1"/>
            <w:noWrap/>
          </w:tcPr>
          <w:p w14:paraId="1F107605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558C7329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889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082AC177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474-1.670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6B4CB657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715</w:t>
            </w:r>
          </w:p>
        </w:tc>
      </w:tr>
      <w:tr w:rsidR="004364A7" w:rsidRPr="00D07D3F" w14:paraId="28EA7CAB" w14:textId="77777777" w:rsidTr="004364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none" w:sz="0" w:space="0" w:color="auto"/>
            </w:tcBorders>
            <w:noWrap/>
            <w:hideMark/>
          </w:tcPr>
          <w:p w14:paraId="77741CB6" w14:textId="77777777" w:rsidR="00860F5C" w:rsidRPr="000A5E2E" w:rsidRDefault="00860F5C" w:rsidP="00705881">
            <w:pPr>
              <w:spacing w:line="240" w:lineRule="exact"/>
              <w:jc w:val="center"/>
              <w:rPr>
                <w:rFonts w:ascii="Times New Roman" w:hAnsi="Times New Roman" w:cs="Times New Roman"/>
                <w:i w:val="0"/>
                <w:iCs w:val="0"/>
                <w:sz w:val="22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i w:val="0"/>
                <w:iCs w:val="0"/>
                <w:sz w:val="22"/>
                <w:lang w:val="en-HK" w:eastAsia="zh-HK"/>
              </w:rPr>
              <w:t>40%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3C7E6D3A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1.666</w:t>
            </w:r>
          </w:p>
        </w:tc>
        <w:tc>
          <w:tcPr>
            <w:tcW w:w="1554" w:type="dxa"/>
            <w:shd w:val="clear" w:color="auto" w:fill="FFFFFF" w:themeFill="background1"/>
            <w:noWrap/>
            <w:hideMark/>
          </w:tcPr>
          <w:p w14:paraId="59310E54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1.232-2.252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49FF9890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001</w:t>
            </w:r>
          </w:p>
        </w:tc>
        <w:tc>
          <w:tcPr>
            <w:tcW w:w="284" w:type="dxa"/>
            <w:shd w:val="clear" w:color="auto" w:fill="FFFFFF" w:themeFill="background1"/>
            <w:noWrap/>
            <w:hideMark/>
          </w:tcPr>
          <w:p w14:paraId="6D8CA34D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</w:p>
        </w:tc>
        <w:tc>
          <w:tcPr>
            <w:tcW w:w="283" w:type="dxa"/>
            <w:shd w:val="clear" w:color="auto" w:fill="FFFFFF" w:themeFill="background1"/>
            <w:noWrap/>
          </w:tcPr>
          <w:p w14:paraId="4761BCC1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B9314A7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864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248C0AA9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426-1.751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2B81AD84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684</w:t>
            </w:r>
          </w:p>
        </w:tc>
      </w:tr>
      <w:tr w:rsidR="004364A7" w:rsidRPr="00D07D3F" w14:paraId="0BFECA69" w14:textId="77777777" w:rsidTr="00436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none" w:sz="0" w:space="0" w:color="auto"/>
            </w:tcBorders>
            <w:noWrap/>
            <w:hideMark/>
          </w:tcPr>
          <w:p w14:paraId="46BD6C2F" w14:textId="77777777" w:rsidR="00860F5C" w:rsidRPr="000A5E2E" w:rsidRDefault="00860F5C" w:rsidP="00705881">
            <w:pPr>
              <w:spacing w:line="240" w:lineRule="exact"/>
              <w:jc w:val="center"/>
              <w:rPr>
                <w:rFonts w:ascii="Times New Roman" w:hAnsi="Times New Roman" w:cs="Times New Roman"/>
                <w:i w:val="0"/>
                <w:iCs w:val="0"/>
                <w:sz w:val="22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i w:val="0"/>
                <w:iCs w:val="0"/>
                <w:sz w:val="22"/>
                <w:lang w:val="en-HK" w:eastAsia="zh-HK"/>
              </w:rPr>
              <w:t>50%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6BEC2C86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1.570</w:t>
            </w:r>
          </w:p>
        </w:tc>
        <w:tc>
          <w:tcPr>
            <w:tcW w:w="1554" w:type="dxa"/>
            <w:shd w:val="clear" w:color="auto" w:fill="FFFFFF" w:themeFill="background1"/>
            <w:noWrap/>
            <w:hideMark/>
          </w:tcPr>
          <w:p w14:paraId="5E750EA2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1.196-2.062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4BBF43BA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001</w:t>
            </w:r>
          </w:p>
        </w:tc>
        <w:tc>
          <w:tcPr>
            <w:tcW w:w="284" w:type="dxa"/>
            <w:shd w:val="clear" w:color="auto" w:fill="FFFFFF" w:themeFill="background1"/>
            <w:noWrap/>
            <w:hideMark/>
          </w:tcPr>
          <w:p w14:paraId="03961F79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</w:p>
        </w:tc>
        <w:tc>
          <w:tcPr>
            <w:tcW w:w="283" w:type="dxa"/>
            <w:shd w:val="clear" w:color="auto" w:fill="FFFFFF" w:themeFill="background1"/>
            <w:noWrap/>
          </w:tcPr>
          <w:p w14:paraId="314223D3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51651856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911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2E638E69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415-2.000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3C5B0C97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816</w:t>
            </w:r>
          </w:p>
        </w:tc>
      </w:tr>
      <w:tr w:rsidR="004364A7" w:rsidRPr="00D07D3F" w14:paraId="48BF4AD6" w14:textId="77777777" w:rsidTr="004364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none" w:sz="0" w:space="0" w:color="auto"/>
            </w:tcBorders>
            <w:noWrap/>
            <w:hideMark/>
          </w:tcPr>
          <w:p w14:paraId="48A7D18C" w14:textId="77777777" w:rsidR="00860F5C" w:rsidRPr="000A5E2E" w:rsidRDefault="00860F5C" w:rsidP="00705881">
            <w:pPr>
              <w:spacing w:line="240" w:lineRule="exact"/>
              <w:jc w:val="center"/>
              <w:rPr>
                <w:rFonts w:ascii="Times New Roman" w:hAnsi="Times New Roman" w:cs="Times New Roman"/>
                <w:i w:val="0"/>
                <w:iCs w:val="0"/>
                <w:sz w:val="22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i w:val="0"/>
                <w:iCs w:val="0"/>
                <w:sz w:val="22"/>
                <w:lang w:val="en-HK" w:eastAsia="zh-HK"/>
              </w:rPr>
              <w:t>60%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691EB290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1.554</w:t>
            </w:r>
          </w:p>
        </w:tc>
        <w:tc>
          <w:tcPr>
            <w:tcW w:w="1554" w:type="dxa"/>
            <w:shd w:val="clear" w:color="auto" w:fill="FFFFFF" w:themeFill="background1"/>
            <w:noWrap/>
            <w:hideMark/>
          </w:tcPr>
          <w:p w14:paraId="59B51BD2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1.204-2.006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13F93B81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001</w:t>
            </w:r>
          </w:p>
        </w:tc>
        <w:tc>
          <w:tcPr>
            <w:tcW w:w="284" w:type="dxa"/>
            <w:shd w:val="clear" w:color="auto" w:fill="FFFFFF" w:themeFill="background1"/>
            <w:noWrap/>
            <w:hideMark/>
          </w:tcPr>
          <w:p w14:paraId="5B6C9323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</w:p>
        </w:tc>
        <w:tc>
          <w:tcPr>
            <w:tcW w:w="283" w:type="dxa"/>
            <w:shd w:val="clear" w:color="auto" w:fill="FFFFFF" w:themeFill="background1"/>
            <w:noWrap/>
          </w:tcPr>
          <w:p w14:paraId="6F55864B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3F0DF09E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648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14D4C387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235-1.785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415DDB9F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401</w:t>
            </w:r>
          </w:p>
        </w:tc>
      </w:tr>
      <w:tr w:rsidR="004364A7" w:rsidRPr="00D07D3F" w14:paraId="2E351018" w14:textId="77777777" w:rsidTr="00436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none" w:sz="0" w:space="0" w:color="auto"/>
            </w:tcBorders>
            <w:noWrap/>
            <w:hideMark/>
          </w:tcPr>
          <w:p w14:paraId="6DA6D90B" w14:textId="77777777" w:rsidR="00860F5C" w:rsidRPr="000A5E2E" w:rsidRDefault="00860F5C" w:rsidP="00705881">
            <w:pPr>
              <w:spacing w:line="240" w:lineRule="exact"/>
              <w:jc w:val="center"/>
              <w:rPr>
                <w:rFonts w:ascii="Times New Roman" w:hAnsi="Times New Roman" w:cs="Times New Roman"/>
                <w:i w:val="0"/>
                <w:iCs w:val="0"/>
                <w:sz w:val="22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i w:val="0"/>
                <w:iCs w:val="0"/>
                <w:sz w:val="22"/>
                <w:lang w:val="en-HK" w:eastAsia="zh-HK"/>
              </w:rPr>
              <w:t>70%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34E16B04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1.521</w:t>
            </w:r>
          </w:p>
        </w:tc>
        <w:tc>
          <w:tcPr>
            <w:tcW w:w="1554" w:type="dxa"/>
            <w:shd w:val="clear" w:color="auto" w:fill="FFFFFF" w:themeFill="background1"/>
            <w:noWrap/>
            <w:hideMark/>
          </w:tcPr>
          <w:p w14:paraId="46D34135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1.201-1.924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31797668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000</w:t>
            </w:r>
          </w:p>
        </w:tc>
        <w:tc>
          <w:tcPr>
            <w:tcW w:w="284" w:type="dxa"/>
            <w:shd w:val="clear" w:color="auto" w:fill="FFFFFF" w:themeFill="background1"/>
            <w:noWrap/>
            <w:hideMark/>
          </w:tcPr>
          <w:p w14:paraId="1BC039B1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</w:p>
        </w:tc>
        <w:tc>
          <w:tcPr>
            <w:tcW w:w="283" w:type="dxa"/>
            <w:shd w:val="clear" w:color="auto" w:fill="FFFFFF" w:themeFill="background1"/>
            <w:noWrap/>
          </w:tcPr>
          <w:p w14:paraId="387200D6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896DACD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756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1E54A1C6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237-2.412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2FCEDE5B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637</w:t>
            </w:r>
          </w:p>
        </w:tc>
      </w:tr>
      <w:tr w:rsidR="004364A7" w:rsidRPr="00D07D3F" w14:paraId="73C6A8B4" w14:textId="77777777" w:rsidTr="004364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none" w:sz="0" w:space="0" w:color="auto"/>
            </w:tcBorders>
            <w:noWrap/>
            <w:hideMark/>
          </w:tcPr>
          <w:p w14:paraId="44B723B0" w14:textId="77777777" w:rsidR="00860F5C" w:rsidRPr="000A5E2E" w:rsidRDefault="00860F5C" w:rsidP="00705881">
            <w:pPr>
              <w:spacing w:line="240" w:lineRule="exact"/>
              <w:jc w:val="center"/>
              <w:rPr>
                <w:rFonts w:ascii="Times New Roman" w:hAnsi="Times New Roman" w:cs="Times New Roman"/>
                <w:i w:val="0"/>
                <w:iCs w:val="0"/>
                <w:sz w:val="22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i w:val="0"/>
                <w:iCs w:val="0"/>
                <w:sz w:val="22"/>
                <w:lang w:val="en-HK" w:eastAsia="zh-HK"/>
              </w:rPr>
              <w:t>80%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40E0EEE7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1.531</w:t>
            </w:r>
          </w:p>
        </w:tc>
        <w:tc>
          <w:tcPr>
            <w:tcW w:w="1554" w:type="dxa"/>
            <w:shd w:val="clear" w:color="auto" w:fill="FFFFFF" w:themeFill="background1"/>
            <w:noWrap/>
            <w:hideMark/>
          </w:tcPr>
          <w:p w14:paraId="1039F734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1.224-1.916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1ACD2CDB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000</w:t>
            </w:r>
          </w:p>
        </w:tc>
        <w:tc>
          <w:tcPr>
            <w:tcW w:w="284" w:type="dxa"/>
            <w:shd w:val="clear" w:color="auto" w:fill="FFFFFF" w:themeFill="background1"/>
            <w:noWrap/>
            <w:hideMark/>
          </w:tcPr>
          <w:p w14:paraId="4C3E926B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</w:p>
        </w:tc>
        <w:tc>
          <w:tcPr>
            <w:tcW w:w="283" w:type="dxa"/>
            <w:shd w:val="clear" w:color="auto" w:fill="FFFFFF" w:themeFill="background1"/>
            <w:noWrap/>
          </w:tcPr>
          <w:p w14:paraId="1783E9F1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3AB27893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419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6BC877D1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058-3.021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4A973A8" w14:textId="77777777" w:rsidR="00860F5C" w:rsidRPr="000A5E2E" w:rsidRDefault="00860F5C" w:rsidP="00705881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388</w:t>
            </w:r>
          </w:p>
        </w:tc>
      </w:tr>
      <w:tr w:rsidR="004364A7" w:rsidRPr="00D07D3F" w14:paraId="7140A0B8" w14:textId="77777777" w:rsidTr="00436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  <w:right w:val="none" w:sz="0" w:space="0" w:color="auto"/>
            </w:tcBorders>
            <w:noWrap/>
            <w:hideMark/>
          </w:tcPr>
          <w:p w14:paraId="2742F5D5" w14:textId="77777777" w:rsidR="00860F5C" w:rsidRPr="000A5E2E" w:rsidRDefault="00860F5C" w:rsidP="00705881">
            <w:pPr>
              <w:spacing w:line="240" w:lineRule="exact"/>
              <w:jc w:val="center"/>
              <w:rPr>
                <w:rFonts w:ascii="Times New Roman" w:hAnsi="Times New Roman" w:cs="Times New Roman"/>
                <w:i w:val="0"/>
                <w:iCs w:val="0"/>
                <w:sz w:val="22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i w:val="0"/>
                <w:iCs w:val="0"/>
                <w:sz w:val="22"/>
                <w:lang w:val="en-HK" w:eastAsia="zh-HK"/>
              </w:rPr>
              <w:t>90%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EDDAA58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1.366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8DCD420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1.111-1.67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AC2A784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003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8A14F43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3F6AB527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BB45DA6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04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179AA41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000-134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38570AE" w14:textId="77777777" w:rsidR="00860F5C" w:rsidRPr="000A5E2E" w:rsidRDefault="00860F5C" w:rsidP="0070588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HK" w:eastAsia="zh-HK"/>
              </w:rPr>
            </w:pPr>
            <w:r w:rsidRPr="000A5E2E">
              <w:rPr>
                <w:rFonts w:ascii="Times New Roman" w:hAnsi="Times New Roman" w:cs="Times New Roman"/>
                <w:lang w:val="en-HK" w:eastAsia="zh-HK"/>
              </w:rPr>
              <w:t>0.563</w:t>
            </w:r>
          </w:p>
        </w:tc>
      </w:tr>
    </w:tbl>
    <w:p w14:paraId="5762A70E" w14:textId="321F4883" w:rsidR="00860F5C" w:rsidRDefault="00860F5C" w:rsidP="00860F5C">
      <w:pPr>
        <w:spacing w:after="0" w:line="240" w:lineRule="exact"/>
        <w:rPr>
          <w:rFonts w:ascii="Times New Roman" w:hAnsi="Times New Roman" w:cs="Times New Roman"/>
          <w:b/>
          <w:sz w:val="24"/>
          <w:szCs w:val="24"/>
        </w:rPr>
      </w:pPr>
      <w:r w:rsidRPr="002B4119">
        <w:rPr>
          <w:rFonts w:ascii="Times New Roman" w:hAnsi="Times New Roman" w:cs="Times New Roman"/>
          <w:sz w:val="18"/>
          <w:szCs w:val="18"/>
        </w:rPr>
        <w:t>Abbreviations: EFS, event-free survival; CIR, cumulative incidence of relapse</w:t>
      </w:r>
      <w:r>
        <w:rPr>
          <w:rFonts w:ascii="Times New Roman" w:hAnsi="Times New Roman" w:cs="Times New Roman"/>
          <w:sz w:val="18"/>
          <w:szCs w:val="18"/>
        </w:rPr>
        <w:t>; CI, confidence interval</w:t>
      </w:r>
      <w:r w:rsidRPr="002B4119"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        </w:t>
      </w:r>
      <w:r w:rsidR="00771F23">
        <w:rPr>
          <w:rFonts w:ascii="Times New Roman" w:hAnsi="Times New Roman" w:cs="Times New Roman"/>
          <w:sz w:val="18"/>
          <w:szCs w:val="18"/>
        </w:rPr>
        <w:t xml:space="preserve">                              </w:t>
      </w:r>
      <w:r>
        <w:rPr>
          <w:rFonts w:ascii="Times New Roman" w:hAnsi="Times New Roman" w:cs="Times New Roman"/>
          <w:sz w:val="18"/>
          <w:szCs w:val="18"/>
        </w:rPr>
        <w:t xml:space="preserve">                         </w:t>
      </w:r>
      <w:r w:rsidRPr="002B4119">
        <w:rPr>
          <w:rFonts w:ascii="Times New Roman" w:hAnsi="Times New Roman" w:cs="Times New Roman"/>
          <w:sz w:val="18"/>
          <w:szCs w:val="18"/>
        </w:rPr>
        <w:t>Statistics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464AE7">
        <w:rPr>
          <w:rFonts w:ascii="Times New Roman" w:hAnsi="Times New Roman" w:cs="Times New Roman"/>
          <w:sz w:val="18"/>
          <w:szCs w:val="18"/>
        </w:rPr>
        <w:t>Cox proportional hazards model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 w:rsidRPr="002B4119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668878D" w14:textId="09B91BC1" w:rsidR="00860F5C" w:rsidRDefault="006A72EC" w:rsidP="00860F5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1" w:name="_Hlk137223183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860F5C" w:rsidRPr="00030CE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60F5C">
        <w:rPr>
          <w:rFonts w:ascii="Times New Roman" w:hAnsi="Times New Roman" w:cs="Times New Roman"/>
          <w:b/>
          <w:sz w:val="24"/>
          <w:szCs w:val="24"/>
        </w:rPr>
        <w:t>2</w:t>
      </w:r>
      <w:r w:rsidR="00860F5C" w:rsidRPr="006A02E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60F5C">
        <w:rPr>
          <w:rFonts w:ascii="Times New Roman" w:hAnsi="Times New Roman" w:cs="Times New Roman"/>
          <w:b/>
          <w:sz w:val="24"/>
          <w:szCs w:val="24"/>
        </w:rPr>
        <w:t>Clinical</w:t>
      </w:r>
      <w:r w:rsidR="00860F5C" w:rsidRPr="006A02ED">
        <w:rPr>
          <w:rFonts w:ascii="Times New Roman" w:hAnsi="Times New Roman" w:cs="Times New Roman"/>
          <w:b/>
          <w:sz w:val="24"/>
          <w:szCs w:val="24"/>
        </w:rPr>
        <w:t xml:space="preserve"> characteristics </w:t>
      </w:r>
      <w:r w:rsidR="00860F5C">
        <w:rPr>
          <w:rFonts w:ascii="Times New Roman" w:hAnsi="Times New Roman" w:cs="Times New Roman"/>
          <w:b/>
          <w:sz w:val="24"/>
          <w:szCs w:val="24"/>
        </w:rPr>
        <w:t>of ALL patients by availability of CD9 data</w:t>
      </w:r>
    </w:p>
    <w:tbl>
      <w:tblPr>
        <w:tblStyle w:val="TableGrid"/>
        <w:tblpPr w:leftFromText="180" w:rightFromText="180" w:vertAnchor="page" w:horzAnchor="margin" w:tblpY="1121"/>
        <w:tblW w:w="96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8"/>
        <w:gridCol w:w="990"/>
        <w:gridCol w:w="990"/>
        <w:gridCol w:w="990"/>
        <w:gridCol w:w="990"/>
        <w:gridCol w:w="990"/>
        <w:gridCol w:w="990"/>
        <w:gridCol w:w="1530"/>
      </w:tblGrid>
      <w:tr w:rsidR="00860F5C" w:rsidRPr="000B5FE1" w14:paraId="6952DC8D" w14:textId="77777777" w:rsidTr="00860F5C">
        <w:trPr>
          <w:trHeight w:val="792"/>
        </w:trPr>
        <w:tc>
          <w:tcPr>
            <w:tcW w:w="2178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bookmarkEnd w:id="1"/>
          <w:p w14:paraId="734BB261" w14:textId="77777777" w:rsidR="00860F5C" w:rsidRPr="007C0F77" w:rsidRDefault="00860F5C" w:rsidP="00860F5C">
            <w:pPr>
              <w:rPr>
                <w:rFonts w:ascii="Times New Roman" w:hAnsi="Times New Roman" w:cs="Times New Roman"/>
                <w:b/>
                <w:bCs/>
              </w:rPr>
            </w:pPr>
            <w:r w:rsidRPr="007C0F77">
              <w:rPr>
                <w:rFonts w:ascii="Times New Roman" w:hAnsi="Times New Roman" w:cs="Times New Roman"/>
                <w:b/>
                <w:bCs/>
              </w:rPr>
              <w:t>Clinical Parameters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3A072CC6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ntire cohort</w:t>
            </w:r>
            <w:r w:rsidRPr="007C0F77">
              <w:rPr>
                <w:rFonts w:ascii="Times New Roman" w:hAnsi="Times New Roman" w:cs="Times New Roman"/>
                <w:b/>
                <w:bCs/>
              </w:rPr>
              <w:t xml:space="preserve">             (n = </w:t>
            </w:r>
            <w:r>
              <w:rPr>
                <w:rFonts w:ascii="Times New Roman" w:hAnsi="Times New Roman" w:cs="Times New Roman"/>
                <w:b/>
                <w:bCs/>
              </w:rPr>
              <w:t>7640</w:t>
            </w:r>
            <w:r w:rsidRPr="007C0F7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404D7362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ith CD9 data</w:t>
            </w:r>
            <w:r w:rsidRPr="007C0F77">
              <w:rPr>
                <w:rFonts w:ascii="Times New Roman" w:hAnsi="Times New Roman" w:cs="Times New Roman"/>
                <w:b/>
                <w:bCs/>
              </w:rPr>
              <w:t xml:space="preserve">         (n = 3</w:t>
            </w:r>
            <w:r>
              <w:rPr>
                <w:rFonts w:ascii="Times New Roman" w:hAnsi="Times New Roman" w:cs="Times New Roman"/>
                <w:b/>
                <w:bCs/>
              </w:rPr>
              <w:t>781</w:t>
            </w:r>
            <w:r w:rsidRPr="007C0F7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76504D11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ithout CD9 data</w:t>
            </w:r>
            <w:r w:rsidRPr="007C0F77">
              <w:rPr>
                <w:rFonts w:ascii="Times New Roman" w:hAnsi="Times New Roman" w:cs="Times New Roman"/>
                <w:b/>
                <w:bCs/>
              </w:rPr>
              <w:t xml:space="preserve">                        (n = </w:t>
            </w:r>
            <w:r>
              <w:rPr>
                <w:rFonts w:ascii="Times New Roman" w:hAnsi="Times New Roman" w:cs="Times New Roman"/>
                <w:b/>
                <w:bCs/>
              </w:rPr>
              <w:t>3859</w:t>
            </w:r>
            <w:r w:rsidRPr="007C0F7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  <w:hideMark/>
          </w:tcPr>
          <w:p w14:paraId="01A9768C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Cs/>
              </w:rPr>
              <w:t>With</w:t>
            </w:r>
            <w:r w:rsidRPr="007C0F77">
              <w:rPr>
                <w:rFonts w:ascii="Times New Roman" w:hAnsi="Times New Roman" w:cs="Times New Roman"/>
                <w:b/>
                <w:bCs/>
                <w:iCs/>
              </w:rPr>
              <w:t xml:space="preserve"> </w:t>
            </w:r>
            <w:r w:rsidRPr="007C0F77">
              <w:rPr>
                <w:rFonts w:ascii="Times New Roman" w:hAnsi="Times New Roman" w:cs="Times New Roman"/>
                <w:b/>
                <w:bCs/>
                <w:i/>
                <w:iCs/>
              </w:rPr>
              <w:t>vs</w:t>
            </w:r>
            <w:r w:rsidRPr="007C0F77">
              <w:rPr>
                <w:rFonts w:ascii="Times New Roman" w:hAnsi="Times New Roman" w:cs="Times New Roman"/>
                <w:b/>
                <w:bCs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Cs/>
              </w:rPr>
              <w:t>without</w:t>
            </w:r>
          </w:p>
          <w:p w14:paraId="5D358597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860F5C" w:rsidRPr="000B5FE1" w14:paraId="005788B4" w14:textId="77777777" w:rsidTr="00860F5C">
        <w:trPr>
          <w:trHeight w:val="300"/>
        </w:trPr>
        <w:tc>
          <w:tcPr>
            <w:tcW w:w="2178" w:type="dxa"/>
            <w:vMerge/>
            <w:tcBorders>
              <w:bottom w:val="single" w:sz="4" w:space="0" w:color="auto"/>
            </w:tcBorders>
            <w:hideMark/>
          </w:tcPr>
          <w:p w14:paraId="2AE40BB4" w14:textId="77777777" w:rsidR="00860F5C" w:rsidRPr="007C0F77" w:rsidRDefault="00860F5C" w:rsidP="00860F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  <w:hideMark/>
          </w:tcPr>
          <w:p w14:paraId="09A1C33F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0F77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  <w:hideMark/>
          </w:tcPr>
          <w:p w14:paraId="1DCC0CF9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0F77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  <w:hideMark/>
          </w:tcPr>
          <w:p w14:paraId="381A7211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0F77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  <w:hideMark/>
          </w:tcPr>
          <w:p w14:paraId="6996C632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0F77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  <w:hideMark/>
          </w:tcPr>
          <w:p w14:paraId="583E6C11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0F77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  <w:hideMark/>
          </w:tcPr>
          <w:p w14:paraId="6DC4A456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0F77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hideMark/>
          </w:tcPr>
          <w:p w14:paraId="2BE1611E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C0F77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</w:p>
        </w:tc>
      </w:tr>
      <w:tr w:rsidR="00860F5C" w:rsidRPr="000B5FE1" w14:paraId="1BD4CCF9" w14:textId="77777777" w:rsidTr="00860F5C">
        <w:trPr>
          <w:trHeight w:val="300"/>
        </w:trPr>
        <w:tc>
          <w:tcPr>
            <w:tcW w:w="217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9241BD6" w14:textId="77777777" w:rsidR="00860F5C" w:rsidRPr="007C0F77" w:rsidRDefault="00860F5C" w:rsidP="00860F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C0F77">
              <w:rPr>
                <w:rFonts w:ascii="Times New Roman" w:hAnsi="Times New Roman" w:cs="Times New Roman"/>
                <w:color w:val="000000" w:themeColor="text1"/>
              </w:rPr>
              <w:t>Age, year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394CAE4C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4DC75B65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740A1DF6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432C5244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165CC3C3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7FCEC722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3ABA6581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60F5C" w:rsidRPr="000B5FE1" w14:paraId="4F9F7A35" w14:textId="77777777" w:rsidTr="00860F5C">
        <w:trPr>
          <w:trHeight w:val="300"/>
        </w:trPr>
        <w:tc>
          <w:tcPr>
            <w:tcW w:w="2178" w:type="dxa"/>
            <w:shd w:val="clear" w:color="auto" w:fill="D9D9D9" w:themeFill="background1" w:themeFillShade="D9"/>
            <w:vAlign w:val="center"/>
            <w:hideMark/>
          </w:tcPr>
          <w:p w14:paraId="4DC82E65" w14:textId="77777777" w:rsidR="00860F5C" w:rsidRPr="007C0F77" w:rsidRDefault="00860F5C" w:rsidP="00860F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C0F77">
              <w:rPr>
                <w:rFonts w:ascii="Times New Roman" w:hAnsi="Times New Roman" w:cs="Times New Roman"/>
                <w:color w:val="000000" w:themeColor="text1"/>
              </w:rPr>
              <w:t> </w:t>
            </w:r>
            <w:r w:rsidRPr="007C0F77">
              <w:rPr>
                <w:rFonts w:ascii="Times New Roman" w:hAnsi="Times New Roman" w:cs="Times New Roman"/>
                <w:color w:val="000000" w:themeColor="text1"/>
              </w:rPr>
              <w:t>Median</w:t>
            </w:r>
          </w:p>
        </w:tc>
        <w:tc>
          <w:tcPr>
            <w:tcW w:w="1980" w:type="dxa"/>
            <w:gridSpan w:val="2"/>
            <w:shd w:val="clear" w:color="auto" w:fill="D9D9D9" w:themeFill="background1" w:themeFillShade="D9"/>
            <w:vAlign w:val="center"/>
          </w:tcPr>
          <w:p w14:paraId="13A8AC8A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0F77">
              <w:rPr>
                <w:rFonts w:ascii="Times New Roman" w:hAnsi="Times New Roman" w:cs="Times New Roman"/>
                <w:color w:val="000000" w:themeColor="text1"/>
              </w:rPr>
              <w:t>4.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980" w:type="dxa"/>
            <w:gridSpan w:val="2"/>
            <w:shd w:val="clear" w:color="auto" w:fill="D9D9D9" w:themeFill="background1" w:themeFillShade="D9"/>
            <w:vAlign w:val="center"/>
          </w:tcPr>
          <w:p w14:paraId="48EFE76D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0F77">
              <w:rPr>
                <w:rFonts w:ascii="Times New Roman" w:hAnsi="Times New Roman" w:cs="Times New Roman"/>
                <w:color w:val="000000" w:themeColor="text1"/>
              </w:rPr>
              <w:t>4.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980" w:type="dxa"/>
            <w:gridSpan w:val="2"/>
            <w:shd w:val="clear" w:color="auto" w:fill="D9D9D9" w:themeFill="background1" w:themeFillShade="D9"/>
            <w:vAlign w:val="center"/>
          </w:tcPr>
          <w:p w14:paraId="368E0A67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0F77">
              <w:rPr>
                <w:rFonts w:ascii="Times New Roman" w:hAnsi="Times New Roman" w:cs="Times New Roman"/>
                <w:color w:val="000000" w:themeColor="text1"/>
              </w:rPr>
              <w:t>4.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0231E80A" w14:textId="77777777" w:rsidR="00860F5C" w:rsidRPr="0073308A" w:rsidRDefault="00860F5C" w:rsidP="00860F5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3308A">
              <w:rPr>
                <w:rFonts w:ascii="Times New Roman" w:hAnsi="Times New Roman" w:cs="Times New Roman"/>
                <w:b/>
                <w:bCs/>
                <w:i/>
                <w:iCs/>
              </w:rPr>
              <w:t>0.033</w:t>
            </w:r>
            <w:r w:rsidRPr="0073308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860F5C" w:rsidRPr="000B5FE1" w14:paraId="79E21268" w14:textId="77777777" w:rsidTr="00860F5C">
        <w:trPr>
          <w:trHeight w:val="300"/>
        </w:trPr>
        <w:tc>
          <w:tcPr>
            <w:tcW w:w="2178" w:type="dxa"/>
            <w:shd w:val="clear" w:color="auto" w:fill="D9D9D9" w:themeFill="background1" w:themeFillShade="D9"/>
            <w:vAlign w:val="center"/>
            <w:hideMark/>
          </w:tcPr>
          <w:p w14:paraId="34203466" w14:textId="77777777" w:rsidR="00860F5C" w:rsidRPr="007C0F77" w:rsidRDefault="00860F5C" w:rsidP="00860F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C0F77">
              <w:rPr>
                <w:rFonts w:ascii="Times New Roman" w:hAnsi="Times New Roman" w:cs="Times New Roman"/>
                <w:color w:val="000000" w:themeColor="text1"/>
              </w:rPr>
              <w:t> </w:t>
            </w:r>
            <w:r w:rsidRPr="007C0F77">
              <w:rPr>
                <w:rFonts w:ascii="Times New Roman" w:hAnsi="Times New Roman" w:cs="Times New Roman"/>
                <w:color w:val="000000" w:themeColor="text1"/>
              </w:rPr>
              <w:t>(IQR)</w:t>
            </w:r>
          </w:p>
        </w:tc>
        <w:tc>
          <w:tcPr>
            <w:tcW w:w="1980" w:type="dxa"/>
            <w:gridSpan w:val="2"/>
            <w:shd w:val="clear" w:color="auto" w:fill="D9D9D9" w:themeFill="background1" w:themeFillShade="D9"/>
            <w:vAlign w:val="center"/>
          </w:tcPr>
          <w:p w14:paraId="5287022C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3.0-7.5</w:t>
            </w:r>
            <w:r w:rsidRPr="007C0F7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0" w:type="dxa"/>
            <w:gridSpan w:val="2"/>
            <w:shd w:val="clear" w:color="auto" w:fill="D9D9D9" w:themeFill="background1" w:themeFillShade="D9"/>
            <w:vAlign w:val="center"/>
          </w:tcPr>
          <w:p w14:paraId="206B3903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0F77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3.0</w:t>
            </w:r>
            <w:r w:rsidRPr="007C0F77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7.3</w:t>
            </w:r>
            <w:r w:rsidRPr="007C0F7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0" w:type="dxa"/>
            <w:gridSpan w:val="2"/>
            <w:shd w:val="clear" w:color="auto" w:fill="D9D9D9" w:themeFill="background1" w:themeFillShade="D9"/>
            <w:vAlign w:val="center"/>
          </w:tcPr>
          <w:p w14:paraId="4C76F890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0F77">
              <w:rPr>
                <w:rFonts w:ascii="Times New Roman" w:hAnsi="Times New Roman" w:cs="Times New Roman"/>
                <w:color w:val="000000" w:themeColor="text1"/>
              </w:rPr>
              <w:t>(3.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7C0F77">
              <w:rPr>
                <w:rFonts w:ascii="Times New Roman" w:hAnsi="Times New Roman" w:cs="Times New Roman"/>
                <w:color w:val="000000" w:themeColor="text1"/>
              </w:rPr>
              <w:t>-7.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7C0F7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0B2A894D" w14:textId="77777777" w:rsidR="00860F5C" w:rsidRPr="0073308A" w:rsidRDefault="00860F5C" w:rsidP="00860F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0F5C" w:rsidRPr="000B5FE1" w14:paraId="18660BE9" w14:textId="77777777" w:rsidTr="00860F5C">
        <w:trPr>
          <w:trHeight w:val="300"/>
        </w:trPr>
        <w:tc>
          <w:tcPr>
            <w:tcW w:w="2178" w:type="dxa"/>
            <w:vAlign w:val="center"/>
            <w:hideMark/>
          </w:tcPr>
          <w:p w14:paraId="70E90BE6" w14:textId="77777777" w:rsidR="00860F5C" w:rsidRPr="007C0F77" w:rsidRDefault="00860F5C" w:rsidP="00860F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C0F7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990" w:type="dxa"/>
            <w:vAlign w:val="center"/>
          </w:tcPr>
          <w:p w14:paraId="377A7AF4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vAlign w:val="center"/>
          </w:tcPr>
          <w:p w14:paraId="70CBBAFA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vAlign w:val="center"/>
          </w:tcPr>
          <w:p w14:paraId="52D10EF1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vAlign w:val="center"/>
          </w:tcPr>
          <w:p w14:paraId="393712C9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vAlign w:val="center"/>
          </w:tcPr>
          <w:p w14:paraId="10D87DB1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vAlign w:val="center"/>
          </w:tcPr>
          <w:p w14:paraId="5C5AAC84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0" w:type="dxa"/>
            <w:vAlign w:val="center"/>
          </w:tcPr>
          <w:p w14:paraId="1D992D28" w14:textId="77777777" w:rsidR="00860F5C" w:rsidRPr="0073308A" w:rsidRDefault="00860F5C" w:rsidP="00860F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0F5C" w:rsidRPr="000B5FE1" w14:paraId="0FF71AC4" w14:textId="77777777" w:rsidTr="00860F5C">
        <w:trPr>
          <w:trHeight w:val="300"/>
        </w:trPr>
        <w:tc>
          <w:tcPr>
            <w:tcW w:w="2178" w:type="dxa"/>
            <w:vAlign w:val="center"/>
            <w:hideMark/>
          </w:tcPr>
          <w:p w14:paraId="1DE39BD9" w14:textId="77777777" w:rsidR="00860F5C" w:rsidRPr="007C0F77" w:rsidRDefault="00860F5C" w:rsidP="00860F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C0F77">
              <w:rPr>
                <w:rFonts w:ascii="Times New Roman" w:hAnsi="Times New Roman" w:cs="Times New Roman"/>
                <w:color w:val="000000" w:themeColor="text1"/>
              </w:rPr>
              <w:t> </w:t>
            </w:r>
            <w:r w:rsidRPr="007C0F77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990" w:type="dxa"/>
            <w:vAlign w:val="center"/>
          </w:tcPr>
          <w:p w14:paraId="3FDEA222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521</w:t>
            </w:r>
          </w:p>
        </w:tc>
        <w:tc>
          <w:tcPr>
            <w:tcW w:w="990" w:type="dxa"/>
            <w:vAlign w:val="center"/>
          </w:tcPr>
          <w:p w14:paraId="5AFEC512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9.2</w:t>
            </w:r>
          </w:p>
        </w:tc>
        <w:tc>
          <w:tcPr>
            <w:tcW w:w="990" w:type="dxa"/>
            <w:vAlign w:val="center"/>
          </w:tcPr>
          <w:p w14:paraId="7ADB31C1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34</w:t>
            </w:r>
          </w:p>
        </w:tc>
        <w:tc>
          <w:tcPr>
            <w:tcW w:w="990" w:type="dxa"/>
            <w:vAlign w:val="center"/>
          </w:tcPr>
          <w:p w14:paraId="4610C0BC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9.1</w:t>
            </w:r>
          </w:p>
        </w:tc>
        <w:tc>
          <w:tcPr>
            <w:tcW w:w="990" w:type="dxa"/>
            <w:vAlign w:val="center"/>
          </w:tcPr>
          <w:p w14:paraId="0BBEBD73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87</w:t>
            </w:r>
          </w:p>
        </w:tc>
        <w:tc>
          <w:tcPr>
            <w:tcW w:w="990" w:type="dxa"/>
            <w:vAlign w:val="center"/>
          </w:tcPr>
          <w:p w14:paraId="2F768D64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0F77">
              <w:rPr>
                <w:rFonts w:ascii="Times New Roman" w:hAnsi="Times New Roman" w:cs="Times New Roman"/>
                <w:color w:val="000000" w:themeColor="text1"/>
              </w:rPr>
              <w:t>59.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530" w:type="dxa"/>
            <w:vAlign w:val="center"/>
          </w:tcPr>
          <w:p w14:paraId="721AFA09" w14:textId="77777777" w:rsidR="00860F5C" w:rsidRPr="0073308A" w:rsidRDefault="00860F5C" w:rsidP="00860F5C">
            <w:pPr>
              <w:jc w:val="center"/>
              <w:rPr>
                <w:rFonts w:ascii="Times New Roman" w:hAnsi="Times New Roman" w:cs="Times New Roman"/>
              </w:rPr>
            </w:pPr>
            <w:r w:rsidRPr="0073308A">
              <w:rPr>
                <w:rFonts w:ascii="Times New Roman" w:hAnsi="Times New Roman" w:cs="Times New Roman"/>
              </w:rPr>
              <w:t>0.873</w:t>
            </w:r>
            <w:r w:rsidRPr="0073308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860F5C" w:rsidRPr="000B5FE1" w14:paraId="691A48BD" w14:textId="77777777" w:rsidTr="00860F5C">
        <w:trPr>
          <w:trHeight w:val="300"/>
        </w:trPr>
        <w:tc>
          <w:tcPr>
            <w:tcW w:w="2178" w:type="dxa"/>
            <w:vAlign w:val="center"/>
            <w:hideMark/>
          </w:tcPr>
          <w:p w14:paraId="15CA8F79" w14:textId="77777777" w:rsidR="00860F5C" w:rsidRPr="007C0F77" w:rsidRDefault="00860F5C" w:rsidP="00860F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C0F77">
              <w:rPr>
                <w:rFonts w:ascii="Times New Roman" w:hAnsi="Times New Roman" w:cs="Times New Roman"/>
                <w:color w:val="000000" w:themeColor="text1"/>
              </w:rPr>
              <w:t> </w:t>
            </w:r>
            <w:r w:rsidRPr="007C0F77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990" w:type="dxa"/>
            <w:vAlign w:val="center"/>
          </w:tcPr>
          <w:p w14:paraId="16EEC643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119</w:t>
            </w:r>
          </w:p>
        </w:tc>
        <w:tc>
          <w:tcPr>
            <w:tcW w:w="990" w:type="dxa"/>
            <w:vAlign w:val="center"/>
          </w:tcPr>
          <w:p w14:paraId="6138BFBF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0.8</w:t>
            </w:r>
          </w:p>
        </w:tc>
        <w:tc>
          <w:tcPr>
            <w:tcW w:w="990" w:type="dxa"/>
            <w:vAlign w:val="center"/>
          </w:tcPr>
          <w:p w14:paraId="5920E032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47</w:t>
            </w:r>
          </w:p>
        </w:tc>
        <w:tc>
          <w:tcPr>
            <w:tcW w:w="990" w:type="dxa"/>
            <w:vAlign w:val="center"/>
          </w:tcPr>
          <w:p w14:paraId="5D45C7E3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0.9</w:t>
            </w:r>
          </w:p>
        </w:tc>
        <w:tc>
          <w:tcPr>
            <w:tcW w:w="990" w:type="dxa"/>
            <w:vAlign w:val="center"/>
          </w:tcPr>
          <w:p w14:paraId="5912349E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0F77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572</w:t>
            </w:r>
          </w:p>
        </w:tc>
        <w:tc>
          <w:tcPr>
            <w:tcW w:w="990" w:type="dxa"/>
            <w:vAlign w:val="center"/>
          </w:tcPr>
          <w:p w14:paraId="2A79737B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0F77">
              <w:rPr>
                <w:rFonts w:ascii="Times New Roman" w:hAnsi="Times New Roman" w:cs="Times New Roman"/>
                <w:color w:val="000000" w:themeColor="text1"/>
              </w:rPr>
              <w:t>40.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530" w:type="dxa"/>
            <w:vAlign w:val="center"/>
          </w:tcPr>
          <w:p w14:paraId="1050069C" w14:textId="77777777" w:rsidR="00860F5C" w:rsidRPr="0073308A" w:rsidRDefault="00860F5C" w:rsidP="00860F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0F5C" w:rsidRPr="000B5FE1" w14:paraId="432DE4F5" w14:textId="77777777" w:rsidTr="00860F5C">
        <w:trPr>
          <w:trHeight w:val="300"/>
        </w:trPr>
        <w:tc>
          <w:tcPr>
            <w:tcW w:w="2178" w:type="dxa"/>
            <w:shd w:val="clear" w:color="auto" w:fill="D9D9D9" w:themeFill="background1" w:themeFillShade="D9"/>
            <w:vAlign w:val="center"/>
            <w:hideMark/>
          </w:tcPr>
          <w:p w14:paraId="30657219" w14:textId="77777777" w:rsidR="00860F5C" w:rsidRPr="007C0F77" w:rsidRDefault="00860F5C" w:rsidP="00860F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C0F77">
              <w:rPr>
                <w:rFonts w:ascii="Times New Roman" w:hAnsi="Times New Roman" w:cs="Times New Roman"/>
                <w:color w:val="000000" w:themeColor="text1"/>
              </w:rPr>
              <w:t>WBC, ×10</w:t>
            </w:r>
            <w:r w:rsidRPr="007C0F7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9</w:t>
            </w:r>
            <w:r w:rsidRPr="007C0F77">
              <w:rPr>
                <w:rFonts w:ascii="Times New Roman" w:hAnsi="Times New Roman" w:cs="Times New Roman"/>
                <w:color w:val="000000" w:themeColor="text1"/>
              </w:rPr>
              <w:t>/L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3ED6F117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56EBC82F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2E6BA232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723A19F3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3A026B8D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09E4C5D6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28864C67" w14:textId="77777777" w:rsidR="00860F5C" w:rsidRPr="0073308A" w:rsidRDefault="00860F5C" w:rsidP="00860F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0F5C" w:rsidRPr="000B5FE1" w14:paraId="4C8B1689" w14:textId="77777777" w:rsidTr="00860F5C">
        <w:trPr>
          <w:trHeight w:val="300"/>
        </w:trPr>
        <w:tc>
          <w:tcPr>
            <w:tcW w:w="2178" w:type="dxa"/>
            <w:shd w:val="clear" w:color="auto" w:fill="D9D9D9" w:themeFill="background1" w:themeFillShade="D9"/>
            <w:vAlign w:val="center"/>
            <w:hideMark/>
          </w:tcPr>
          <w:p w14:paraId="52B5672A" w14:textId="77777777" w:rsidR="00860F5C" w:rsidRPr="007C0F77" w:rsidRDefault="00860F5C" w:rsidP="00860F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C0F77">
              <w:rPr>
                <w:rFonts w:ascii="Times New Roman" w:hAnsi="Times New Roman" w:cs="Times New Roman"/>
                <w:color w:val="000000" w:themeColor="text1"/>
              </w:rPr>
              <w:t> </w:t>
            </w:r>
            <w:r w:rsidRPr="007C0F77">
              <w:rPr>
                <w:rFonts w:ascii="Times New Roman" w:hAnsi="Times New Roman" w:cs="Times New Roman"/>
                <w:color w:val="000000" w:themeColor="text1"/>
              </w:rPr>
              <w:t>Median</w:t>
            </w:r>
          </w:p>
        </w:tc>
        <w:tc>
          <w:tcPr>
            <w:tcW w:w="1980" w:type="dxa"/>
            <w:gridSpan w:val="2"/>
            <w:shd w:val="clear" w:color="auto" w:fill="D9D9D9" w:themeFill="background1" w:themeFillShade="D9"/>
            <w:vAlign w:val="center"/>
          </w:tcPr>
          <w:p w14:paraId="1443A022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7</w:t>
            </w:r>
          </w:p>
        </w:tc>
        <w:tc>
          <w:tcPr>
            <w:tcW w:w="1980" w:type="dxa"/>
            <w:gridSpan w:val="2"/>
            <w:shd w:val="clear" w:color="auto" w:fill="D9D9D9" w:themeFill="background1" w:themeFillShade="D9"/>
            <w:vAlign w:val="center"/>
          </w:tcPr>
          <w:p w14:paraId="01630515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7C0F77">
              <w:rPr>
                <w:rFonts w:ascii="Times New Roman" w:hAnsi="Times New Roman" w:cs="Times New Roman"/>
                <w:color w:val="000000" w:themeColor="text1"/>
              </w:rPr>
              <w:t>.7</w:t>
            </w:r>
          </w:p>
        </w:tc>
        <w:tc>
          <w:tcPr>
            <w:tcW w:w="1980" w:type="dxa"/>
            <w:gridSpan w:val="2"/>
            <w:shd w:val="clear" w:color="auto" w:fill="D9D9D9" w:themeFill="background1" w:themeFillShade="D9"/>
            <w:vAlign w:val="center"/>
          </w:tcPr>
          <w:p w14:paraId="4EC6AA1B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7C0F77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36789F7C" w14:textId="77777777" w:rsidR="00860F5C" w:rsidRPr="0073308A" w:rsidRDefault="00860F5C" w:rsidP="00860F5C">
            <w:pPr>
              <w:jc w:val="center"/>
              <w:rPr>
                <w:rFonts w:ascii="Times New Roman" w:hAnsi="Times New Roman" w:cs="Times New Roman"/>
              </w:rPr>
            </w:pPr>
            <w:r w:rsidRPr="0073308A">
              <w:rPr>
                <w:rFonts w:ascii="Times New Roman" w:hAnsi="Times New Roman" w:cs="Times New Roman"/>
              </w:rPr>
              <w:t>0.525</w:t>
            </w:r>
            <w:r w:rsidRPr="0073308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860F5C" w:rsidRPr="000B5FE1" w14:paraId="104C5F0A" w14:textId="77777777" w:rsidTr="00860F5C">
        <w:trPr>
          <w:trHeight w:val="300"/>
        </w:trPr>
        <w:tc>
          <w:tcPr>
            <w:tcW w:w="2178" w:type="dxa"/>
            <w:shd w:val="clear" w:color="auto" w:fill="D9D9D9" w:themeFill="background1" w:themeFillShade="D9"/>
            <w:vAlign w:val="center"/>
            <w:hideMark/>
          </w:tcPr>
          <w:p w14:paraId="0EEC7258" w14:textId="77777777" w:rsidR="00860F5C" w:rsidRPr="007C0F77" w:rsidRDefault="00860F5C" w:rsidP="00860F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C0F77">
              <w:rPr>
                <w:rFonts w:ascii="Times New Roman" w:hAnsi="Times New Roman" w:cs="Times New Roman"/>
                <w:color w:val="000000" w:themeColor="text1"/>
              </w:rPr>
              <w:t> </w:t>
            </w:r>
            <w:r w:rsidRPr="007C0F77">
              <w:rPr>
                <w:rFonts w:ascii="Times New Roman" w:hAnsi="Times New Roman" w:cs="Times New Roman"/>
                <w:color w:val="000000" w:themeColor="text1"/>
              </w:rPr>
              <w:t>(IQR)</w:t>
            </w:r>
          </w:p>
        </w:tc>
        <w:tc>
          <w:tcPr>
            <w:tcW w:w="1980" w:type="dxa"/>
            <w:gridSpan w:val="2"/>
            <w:shd w:val="clear" w:color="auto" w:fill="D9D9D9" w:themeFill="background1" w:themeFillShade="D9"/>
            <w:vAlign w:val="center"/>
          </w:tcPr>
          <w:p w14:paraId="1FEB5504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0F77">
              <w:rPr>
                <w:rFonts w:ascii="Times New Roman" w:hAnsi="Times New Roman" w:cs="Times New Roman"/>
                <w:color w:val="000000" w:themeColor="text1"/>
              </w:rPr>
              <w:t>(4.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7C0F77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36.5</w:t>
            </w:r>
            <w:r w:rsidRPr="007C0F7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0" w:type="dxa"/>
            <w:gridSpan w:val="2"/>
            <w:shd w:val="clear" w:color="auto" w:fill="D9D9D9" w:themeFill="background1" w:themeFillShade="D9"/>
            <w:vAlign w:val="center"/>
          </w:tcPr>
          <w:p w14:paraId="22293307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0F77">
              <w:rPr>
                <w:rFonts w:ascii="Times New Roman" w:hAnsi="Times New Roman" w:cs="Times New Roman"/>
                <w:color w:val="000000" w:themeColor="text1"/>
              </w:rPr>
              <w:t>(4.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7C0F77">
              <w:rPr>
                <w:rFonts w:ascii="Times New Roman" w:hAnsi="Times New Roman" w:cs="Times New Roman"/>
                <w:color w:val="000000" w:themeColor="text1"/>
              </w:rPr>
              <w:t>-3</w:t>
            </w:r>
            <w:r>
              <w:rPr>
                <w:rFonts w:ascii="Times New Roman" w:hAnsi="Times New Roman" w:cs="Times New Roman"/>
                <w:color w:val="000000" w:themeColor="text1"/>
              </w:rPr>
              <w:t>7.6</w:t>
            </w:r>
            <w:r w:rsidRPr="007C0F7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0" w:type="dxa"/>
            <w:gridSpan w:val="2"/>
            <w:shd w:val="clear" w:color="auto" w:fill="D9D9D9" w:themeFill="background1" w:themeFillShade="D9"/>
            <w:vAlign w:val="center"/>
          </w:tcPr>
          <w:p w14:paraId="21974C57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0F77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4.2</w:t>
            </w:r>
            <w:r w:rsidRPr="007C0F77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35.7</w:t>
            </w:r>
            <w:r w:rsidRPr="007C0F7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4458734E" w14:textId="77777777" w:rsidR="00860F5C" w:rsidRPr="0073308A" w:rsidRDefault="00860F5C" w:rsidP="00860F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0F5C" w:rsidRPr="000B5FE1" w14:paraId="3F9B6237" w14:textId="77777777" w:rsidTr="00860F5C">
        <w:trPr>
          <w:trHeight w:val="300"/>
        </w:trPr>
        <w:tc>
          <w:tcPr>
            <w:tcW w:w="2178" w:type="dxa"/>
            <w:shd w:val="clear" w:color="auto" w:fill="FFFFFF" w:themeFill="background1"/>
            <w:vAlign w:val="center"/>
          </w:tcPr>
          <w:p w14:paraId="5CE6C518" w14:textId="77777777" w:rsidR="00860F5C" w:rsidRPr="007C0F77" w:rsidRDefault="00860F5C" w:rsidP="00860F5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mmunophenotype</w:t>
            </w:r>
          </w:p>
        </w:tc>
        <w:tc>
          <w:tcPr>
            <w:tcW w:w="1980" w:type="dxa"/>
            <w:gridSpan w:val="2"/>
            <w:shd w:val="clear" w:color="auto" w:fill="FFFFFF" w:themeFill="background1"/>
            <w:vAlign w:val="center"/>
          </w:tcPr>
          <w:p w14:paraId="1C2407FB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gridSpan w:val="2"/>
            <w:shd w:val="clear" w:color="auto" w:fill="FFFFFF" w:themeFill="background1"/>
            <w:vAlign w:val="center"/>
          </w:tcPr>
          <w:p w14:paraId="2D52EEFE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gridSpan w:val="2"/>
            <w:shd w:val="clear" w:color="auto" w:fill="FFFFFF" w:themeFill="background1"/>
            <w:vAlign w:val="center"/>
          </w:tcPr>
          <w:p w14:paraId="61A752B3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B1C815B" w14:textId="77777777" w:rsidR="00860F5C" w:rsidRPr="0073308A" w:rsidRDefault="00860F5C" w:rsidP="00860F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0F5C" w:rsidRPr="000B5FE1" w14:paraId="36C33E59" w14:textId="77777777" w:rsidTr="00860F5C">
        <w:trPr>
          <w:trHeight w:val="300"/>
        </w:trPr>
        <w:tc>
          <w:tcPr>
            <w:tcW w:w="2178" w:type="dxa"/>
            <w:shd w:val="clear" w:color="auto" w:fill="FFFFFF" w:themeFill="background1"/>
            <w:vAlign w:val="center"/>
          </w:tcPr>
          <w:p w14:paraId="4713B005" w14:textId="77777777" w:rsidR="00860F5C" w:rsidRPr="007C0F77" w:rsidRDefault="00860F5C" w:rsidP="00860F5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  B-lineage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59549A10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916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DA74762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0.5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56A3FD6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395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81FC849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9.8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65386AB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521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D62020C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1.2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43F55B7A" w14:textId="77777777" w:rsidR="00860F5C" w:rsidRPr="0073308A" w:rsidRDefault="00860F5C" w:rsidP="00860F5C">
            <w:pPr>
              <w:jc w:val="center"/>
              <w:rPr>
                <w:rFonts w:ascii="Times New Roman" w:hAnsi="Times New Roman" w:cs="Times New Roman"/>
              </w:rPr>
            </w:pPr>
            <w:r w:rsidRPr="0073308A">
              <w:rPr>
                <w:rFonts w:ascii="Times New Roman" w:hAnsi="Times New Roman" w:cs="Times New Roman"/>
                <w:b/>
                <w:bCs/>
                <w:i/>
                <w:iCs/>
              </w:rPr>
              <w:t>0.032</w:t>
            </w:r>
            <w:r w:rsidRPr="0073308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860F5C" w:rsidRPr="000B5FE1" w14:paraId="00E79B7E" w14:textId="77777777" w:rsidTr="00860F5C">
        <w:trPr>
          <w:trHeight w:val="300"/>
        </w:trPr>
        <w:tc>
          <w:tcPr>
            <w:tcW w:w="2178" w:type="dxa"/>
            <w:shd w:val="clear" w:color="auto" w:fill="FFFFFF" w:themeFill="background1"/>
            <w:vAlign w:val="center"/>
          </w:tcPr>
          <w:p w14:paraId="7B3BACCD" w14:textId="77777777" w:rsidR="00860F5C" w:rsidRPr="007C0F77" w:rsidRDefault="00860F5C" w:rsidP="00860F5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  T-lineage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B6137D3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24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BA75D2A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7C0F77">
              <w:rPr>
                <w:rFonts w:ascii="Times New Roman" w:hAnsi="Times New Roman" w:cs="Times New Roman"/>
                <w:color w:val="000000" w:themeColor="text1"/>
              </w:rPr>
              <w:t>.5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EADE0FB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86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F9CFD62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.2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4B190B5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38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5B09768C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8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515D05F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60F5C" w:rsidRPr="000B5FE1" w14:paraId="5D460564" w14:textId="77777777" w:rsidTr="00860F5C">
        <w:trPr>
          <w:trHeight w:val="300"/>
        </w:trPr>
        <w:tc>
          <w:tcPr>
            <w:tcW w:w="2178" w:type="dxa"/>
            <w:shd w:val="clear" w:color="auto" w:fill="D9D9D9" w:themeFill="background1" w:themeFillShade="D9"/>
            <w:vAlign w:val="center"/>
            <w:hideMark/>
          </w:tcPr>
          <w:p w14:paraId="5044CF1E" w14:textId="77777777" w:rsidR="00860F5C" w:rsidRPr="007C0F77" w:rsidRDefault="00860F5C" w:rsidP="00860F5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ubtypes (B-lineage)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7ACAA164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4A9E696C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3A3F23E2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2350722A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60387FA9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72865E64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27E02707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60F5C" w:rsidRPr="000B5FE1" w14:paraId="04FD3577" w14:textId="77777777" w:rsidTr="00860F5C">
        <w:trPr>
          <w:trHeight w:val="300"/>
        </w:trPr>
        <w:tc>
          <w:tcPr>
            <w:tcW w:w="2178" w:type="dxa"/>
            <w:shd w:val="clear" w:color="auto" w:fill="D9D9D9" w:themeFill="background1" w:themeFillShade="D9"/>
            <w:vAlign w:val="center"/>
            <w:hideMark/>
          </w:tcPr>
          <w:p w14:paraId="6249C2F7" w14:textId="77777777" w:rsidR="00860F5C" w:rsidRPr="007C0F77" w:rsidRDefault="00860F5C" w:rsidP="00860F5C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2" w:name="OLE_LINK17"/>
            <w:r w:rsidRPr="007C0F77">
              <w:rPr>
                <w:rFonts w:ascii="Times New Roman" w:hAnsi="Times New Roman" w:cs="Times New Roman"/>
                <w:color w:val="000000" w:themeColor="text1"/>
              </w:rPr>
              <w:t xml:space="preserve">    Normal karyotype</w:t>
            </w:r>
            <w:bookmarkEnd w:id="2"/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42C95E50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42340212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29.2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604052AA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981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1EB033B4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28.9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68BC421A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1036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1940C4C0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29.4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64C8C367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629</w:t>
            </w:r>
            <w:r w:rsidRPr="00316070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860F5C" w:rsidRPr="000B5FE1" w14:paraId="184D4C22" w14:textId="77777777" w:rsidTr="00860F5C">
        <w:trPr>
          <w:trHeight w:val="300"/>
        </w:trPr>
        <w:tc>
          <w:tcPr>
            <w:tcW w:w="2178" w:type="dxa"/>
            <w:shd w:val="clear" w:color="auto" w:fill="D9D9D9" w:themeFill="background1" w:themeFillShade="D9"/>
            <w:vAlign w:val="center"/>
            <w:hideMark/>
          </w:tcPr>
          <w:p w14:paraId="00F8D10E" w14:textId="77777777" w:rsidR="00860F5C" w:rsidRPr="007C0F77" w:rsidRDefault="00860F5C" w:rsidP="00860F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C0F77">
              <w:rPr>
                <w:rFonts w:ascii="Times New Roman" w:hAnsi="Times New Roman" w:cs="Times New Roman"/>
                <w:color w:val="000000" w:themeColor="text1"/>
              </w:rPr>
              <w:t xml:space="preserve">    Hyperdiploid</w:t>
            </w:r>
            <w:r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6478A9C0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1031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04151647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14.9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38045379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558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19030CD8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16.4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251083AD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473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05984916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13.4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3E387E2D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b/>
                <w:i/>
                <w:color w:val="000000" w:themeColor="text1"/>
              </w:rPr>
              <w:t>&lt;0.001</w:t>
            </w:r>
            <w:r w:rsidRPr="0031607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</w:p>
        </w:tc>
      </w:tr>
      <w:tr w:rsidR="00860F5C" w:rsidRPr="000B5FE1" w14:paraId="625C9672" w14:textId="77777777" w:rsidTr="00860F5C">
        <w:trPr>
          <w:trHeight w:val="300"/>
        </w:trPr>
        <w:tc>
          <w:tcPr>
            <w:tcW w:w="2178" w:type="dxa"/>
            <w:shd w:val="clear" w:color="auto" w:fill="D9D9D9" w:themeFill="background1" w:themeFillShade="D9"/>
            <w:vAlign w:val="center"/>
            <w:hideMark/>
          </w:tcPr>
          <w:p w14:paraId="686E6846" w14:textId="64BB6897" w:rsidR="00860F5C" w:rsidRPr="007C0F77" w:rsidRDefault="00860F5C" w:rsidP="00860F5C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7C0F77">
              <w:rPr>
                <w:rFonts w:ascii="Times New Roman" w:hAnsi="Times New Roman" w:cs="Times New Roman"/>
                <w:i/>
                <w:color w:val="000000" w:themeColor="text1"/>
              </w:rPr>
              <w:t xml:space="preserve">    BCR</w:t>
            </w:r>
            <w:r w:rsidR="00B16293">
              <w:rPr>
                <w:rFonts w:ascii="Times New Roman" w:hAnsi="Times New Roman" w:cs="Times New Roman"/>
                <w:i/>
                <w:color w:val="000000" w:themeColor="text1"/>
              </w:rPr>
              <w:t>::</w:t>
            </w:r>
            <w:r w:rsidRPr="007C0F77">
              <w:rPr>
                <w:rFonts w:ascii="Times New Roman" w:hAnsi="Times New Roman" w:cs="Times New Roman"/>
                <w:i/>
                <w:color w:val="000000" w:themeColor="text1"/>
              </w:rPr>
              <w:t>ABL1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6EA340E9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329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07FE11AD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4.8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38F8C408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144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3A854ADC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4.2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2695BF9A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185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59E43D14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5.3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240802B5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048</w:t>
            </w:r>
            <w:r w:rsidRPr="00316070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860F5C" w:rsidRPr="000B5FE1" w14:paraId="048E9F5A" w14:textId="77777777" w:rsidTr="00860F5C">
        <w:trPr>
          <w:trHeight w:val="300"/>
        </w:trPr>
        <w:tc>
          <w:tcPr>
            <w:tcW w:w="2178" w:type="dxa"/>
            <w:shd w:val="clear" w:color="auto" w:fill="D9D9D9" w:themeFill="background1" w:themeFillShade="D9"/>
            <w:vAlign w:val="center"/>
            <w:hideMark/>
          </w:tcPr>
          <w:p w14:paraId="15047234" w14:textId="288D856D" w:rsidR="00860F5C" w:rsidRPr="007C0F77" w:rsidRDefault="00860F5C" w:rsidP="00860F5C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7C0F77">
              <w:rPr>
                <w:rFonts w:ascii="Times New Roman" w:hAnsi="Times New Roman" w:cs="Times New Roman"/>
                <w:i/>
                <w:color w:val="000000" w:themeColor="text1"/>
              </w:rPr>
              <w:t xml:space="preserve">    ETV6</w:t>
            </w:r>
            <w:r w:rsidR="00B16293">
              <w:rPr>
                <w:rFonts w:ascii="Times New Roman" w:hAnsi="Times New Roman" w:cs="Times New Roman"/>
                <w:i/>
                <w:color w:val="000000" w:themeColor="text1"/>
              </w:rPr>
              <w:t>::</w:t>
            </w:r>
            <w:r w:rsidRPr="007C0F77">
              <w:rPr>
                <w:rFonts w:ascii="Times New Roman" w:hAnsi="Times New Roman" w:cs="Times New Roman"/>
                <w:i/>
                <w:color w:val="000000" w:themeColor="text1"/>
              </w:rPr>
              <w:t>RUNX1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669DDFBF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1452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519D9EB1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21.0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26DDD341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730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26FE2E1F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21.5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003C1602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722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1C250DCA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20.5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548EC7AA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309</w:t>
            </w:r>
            <w:r w:rsidRPr="00316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860F5C" w:rsidRPr="000B5FE1" w14:paraId="4F36AA92" w14:textId="77777777" w:rsidTr="00860F5C">
        <w:trPr>
          <w:trHeight w:val="300"/>
        </w:trPr>
        <w:tc>
          <w:tcPr>
            <w:tcW w:w="2178" w:type="dxa"/>
            <w:shd w:val="clear" w:color="auto" w:fill="D9D9D9" w:themeFill="background1" w:themeFillShade="D9"/>
            <w:vAlign w:val="center"/>
            <w:hideMark/>
          </w:tcPr>
          <w:p w14:paraId="6E83E3F5" w14:textId="77777777" w:rsidR="00860F5C" w:rsidRPr="007C0F77" w:rsidRDefault="00860F5C" w:rsidP="00860F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C0F77">
              <w:rPr>
                <w:rFonts w:ascii="Times New Roman" w:hAnsi="Times New Roman" w:cs="Times New Roman"/>
                <w:i/>
                <w:color w:val="000000" w:themeColor="text1"/>
              </w:rPr>
              <w:t xml:space="preserve">    KMT2A</w:t>
            </w:r>
            <w:r w:rsidRPr="007C0F77">
              <w:rPr>
                <w:rFonts w:ascii="Times New Roman" w:hAnsi="Times New Roman" w:cs="Times New Roman"/>
                <w:color w:val="000000" w:themeColor="text1"/>
              </w:rPr>
              <w:t>-rearranged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54CD2AE9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223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5DF3FEB1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3.2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747EA22A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129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39202B9B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3.8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2235A703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94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7F54DF6C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2.7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760C416B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008</w:t>
            </w:r>
            <w:r w:rsidRPr="00316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860F5C" w:rsidRPr="000B5FE1" w14:paraId="0E4AE604" w14:textId="77777777" w:rsidTr="00860F5C">
        <w:trPr>
          <w:trHeight w:val="300"/>
        </w:trPr>
        <w:tc>
          <w:tcPr>
            <w:tcW w:w="2178" w:type="dxa"/>
            <w:shd w:val="clear" w:color="auto" w:fill="D9D9D9" w:themeFill="background1" w:themeFillShade="D9"/>
            <w:vAlign w:val="center"/>
            <w:hideMark/>
          </w:tcPr>
          <w:p w14:paraId="7F3A70E3" w14:textId="55B893AB" w:rsidR="00860F5C" w:rsidRPr="007C0F77" w:rsidRDefault="00860F5C" w:rsidP="00860F5C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7C0F77">
              <w:rPr>
                <w:rFonts w:ascii="Times New Roman" w:hAnsi="Times New Roman" w:cs="Times New Roman"/>
                <w:color w:val="000000" w:themeColor="text1"/>
              </w:rPr>
              <w:t xml:space="preserve">    </w:t>
            </w:r>
            <w:r w:rsidRPr="007C0F77">
              <w:rPr>
                <w:rFonts w:ascii="Times New Roman" w:hAnsi="Times New Roman" w:cs="Times New Roman"/>
                <w:i/>
                <w:color w:val="000000" w:themeColor="text1"/>
              </w:rPr>
              <w:t>TCF3</w:t>
            </w:r>
            <w:r w:rsidR="00B16293">
              <w:rPr>
                <w:rFonts w:ascii="Times New Roman" w:hAnsi="Times New Roman" w:cs="Times New Roman"/>
                <w:i/>
                <w:color w:val="000000" w:themeColor="text1"/>
              </w:rPr>
              <w:t>::</w:t>
            </w:r>
            <w:r w:rsidRPr="007C0F77">
              <w:rPr>
                <w:rFonts w:ascii="Times New Roman" w:hAnsi="Times New Roman" w:cs="Times New Roman"/>
                <w:i/>
                <w:color w:val="000000" w:themeColor="text1"/>
              </w:rPr>
              <w:t>PBX1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0009AA1B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384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0DCF882E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5.6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6DA8134B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191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63F90FC9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5.6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64DF7D3D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193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6CD48A96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5.5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30D59F3E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793</w:t>
            </w:r>
            <w:r w:rsidRPr="00316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860F5C" w:rsidRPr="000B5FE1" w14:paraId="4EFBFBE6" w14:textId="77777777" w:rsidTr="00860F5C">
        <w:trPr>
          <w:trHeight w:val="300"/>
        </w:trPr>
        <w:tc>
          <w:tcPr>
            <w:tcW w:w="2178" w:type="dxa"/>
            <w:shd w:val="clear" w:color="auto" w:fill="D9D9D9" w:themeFill="background1" w:themeFillShade="D9"/>
            <w:vAlign w:val="center"/>
            <w:hideMark/>
          </w:tcPr>
          <w:p w14:paraId="6A66EEC8" w14:textId="77777777" w:rsidR="00860F5C" w:rsidRPr="007C0F77" w:rsidRDefault="00860F5C" w:rsidP="00860F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C0F77">
              <w:rPr>
                <w:rFonts w:ascii="Times New Roman" w:hAnsi="Times New Roman" w:cs="Times New Roman"/>
                <w:color w:val="000000" w:themeColor="text1"/>
              </w:rPr>
              <w:t xml:space="preserve">    Others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09E36BDD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1480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74ADC4C4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21.4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496277FB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662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61A1BDDC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19.4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14FD8D6C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818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5E271C4F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23.2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1D75E5C2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b/>
                <w:i/>
                <w:color w:val="000000" w:themeColor="text1"/>
              </w:rPr>
              <w:t>&lt;0.001</w:t>
            </w:r>
            <w:r w:rsidRPr="0031607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</w:p>
        </w:tc>
      </w:tr>
      <w:tr w:rsidR="00860F5C" w:rsidRPr="000B5FE1" w14:paraId="2E33EB3C" w14:textId="77777777" w:rsidTr="00860F5C">
        <w:trPr>
          <w:trHeight w:val="300"/>
        </w:trPr>
        <w:tc>
          <w:tcPr>
            <w:tcW w:w="2178" w:type="dxa"/>
            <w:shd w:val="clear" w:color="auto" w:fill="FFFFFF" w:themeFill="background1"/>
            <w:vAlign w:val="center"/>
          </w:tcPr>
          <w:p w14:paraId="33FB77C7" w14:textId="77777777" w:rsidR="00860F5C" w:rsidRPr="007C0F77" w:rsidRDefault="00860F5C" w:rsidP="00860F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C0F77">
              <w:rPr>
                <w:rFonts w:ascii="Times New Roman" w:hAnsi="Times New Roman" w:cs="Times New Roman"/>
                <w:color w:val="000000" w:themeColor="text1"/>
              </w:rPr>
              <w:t>CNS status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512EE33C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ED05BC0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A5C9E41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E3004B8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331F045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DDB506B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1A91267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</w:tr>
      <w:tr w:rsidR="00860F5C" w:rsidRPr="000B5FE1" w14:paraId="0CF1440A" w14:textId="77777777" w:rsidTr="00860F5C">
        <w:trPr>
          <w:trHeight w:val="300"/>
        </w:trPr>
        <w:tc>
          <w:tcPr>
            <w:tcW w:w="2178" w:type="dxa"/>
            <w:shd w:val="clear" w:color="auto" w:fill="FFFFFF" w:themeFill="background1"/>
            <w:vAlign w:val="center"/>
          </w:tcPr>
          <w:p w14:paraId="18D43344" w14:textId="77777777" w:rsidR="00860F5C" w:rsidRPr="007C0F77" w:rsidRDefault="00860F5C" w:rsidP="00860F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C0F77">
              <w:rPr>
                <w:rFonts w:ascii="Times New Roman" w:hAnsi="Times New Roman" w:cs="Times New Roman"/>
                <w:color w:val="000000" w:themeColor="text1"/>
              </w:rPr>
              <w:t xml:space="preserve">    CNS1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FBF82B5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7072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1062CC7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92.6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4F08BA9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3520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B2AA32C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93.1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DC27B1D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3552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8FA0737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92.0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AF3903D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</w:rPr>
            </w:pPr>
            <w:r w:rsidRPr="00316070">
              <w:rPr>
                <w:rFonts w:ascii="Times New Roman" w:hAnsi="Times New Roman" w:cs="Times New Roman"/>
              </w:rPr>
              <w:t>0.080</w:t>
            </w:r>
            <w:r w:rsidRPr="003160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860F5C" w:rsidRPr="000B5FE1" w14:paraId="7F102F71" w14:textId="77777777" w:rsidTr="00860F5C">
        <w:trPr>
          <w:trHeight w:val="300"/>
        </w:trPr>
        <w:tc>
          <w:tcPr>
            <w:tcW w:w="2178" w:type="dxa"/>
            <w:shd w:val="clear" w:color="auto" w:fill="FFFFFF" w:themeFill="background1"/>
            <w:vAlign w:val="center"/>
          </w:tcPr>
          <w:p w14:paraId="1ECBD8E0" w14:textId="77777777" w:rsidR="00860F5C" w:rsidRPr="007C0F77" w:rsidRDefault="00860F5C" w:rsidP="00860F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C0F77">
              <w:rPr>
                <w:rFonts w:ascii="Times New Roman" w:hAnsi="Times New Roman" w:cs="Times New Roman"/>
                <w:color w:val="000000" w:themeColor="text1"/>
              </w:rPr>
              <w:t xml:space="preserve">    CNS2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D4BC76B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118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F2E16A2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1.5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62718A0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4E86872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0.7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2FBD1B5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1A8BCA2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2.3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1596F51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</w:rPr>
            </w:pPr>
            <w:r w:rsidRPr="00316070">
              <w:rPr>
                <w:rFonts w:ascii="Times New Roman" w:hAnsi="Times New Roman" w:cs="Times New Roman"/>
                <w:b/>
                <w:bCs/>
                <w:i/>
                <w:iCs/>
              </w:rPr>
              <w:t>&lt;0.001</w:t>
            </w:r>
            <w:r w:rsidRPr="00316070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860F5C" w:rsidRPr="000B5FE1" w14:paraId="46E0778A" w14:textId="77777777" w:rsidTr="00860F5C">
        <w:trPr>
          <w:trHeight w:val="300"/>
        </w:trPr>
        <w:tc>
          <w:tcPr>
            <w:tcW w:w="2178" w:type="dxa"/>
            <w:shd w:val="clear" w:color="auto" w:fill="FFFFFF" w:themeFill="background1"/>
            <w:vAlign w:val="center"/>
          </w:tcPr>
          <w:p w14:paraId="2AF90B05" w14:textId="77777777" w:rsidR="00860F5C" w:rsidRPr="007C0F77" w:rsidRDefault="00860F5C" w:rsidP="00860F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C0F77">
              <w:rPr>
                <w:rFonts w:ascii="Times New Roman" w:hAnsi="Times New Roman" w:cs="Times New Roman"/>
                <w:i/>
                <w:color w:val="000000" w:themeColor="text1"/>
              </w:rPr>
              <w:t xml:space="preserve">    </w:t>
            </w:r>
            <w:r w:rsidRPr="007C0F77">
              <w:rPr>
                <w:rFonts w:ascii="Times New Roman" w:hAnsi="Times New Roman" w:cs="Times New Roman"/>
                <w:color w:val="000000" w:themeColor="text1"/>
              </w:rPr>
              <w:t>CNS3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F289A28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3AEB41E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040B698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DA9BAEF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0.8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3755B3C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839E2BD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1.2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FBC539D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</w:rPr>
            </w:pPr>
            <w:r w:rsidRPr="00316070">
              <w:rPr>
                <w:rFonts w:ascii="Times New Roman" w:hAnsi="Times New Roman" w:cs="Times New Roman"/>
              </w:rPr>
              <w:t>0.127</w:t>
            </w:r>
            <w:r w:rsidRPr="003160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860F5C" w:rsidRPr="000B5FE1" w14:paraId="1E27F74E" w14:textId="77777777" w:rsidTr="00860F5C">
        <w:trPr>
          <w:trHeight w:val="300"/>
        </w:trPr>
        <w:tc>
          <w:tcPr>
            <w:tcW w:w="2178" w:type="dxa"/>
            <w:shd w:val="clear" w:color="auto" w:fill="FFFFFF" w:themeFill="background1"/>
            <w:vAlign w:val="center"/>
          </w:tcPr>
          <w:p w14:paraId="2C56CA3E" w14:textId="77777777" w:rsidR="00860F5C" w:rsidRPr="007C0F77" w:rsidRDefault="00860F5C" w:rsidP="00860F5C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7C0F77">
              <w:rPr>
                <w:rFonts w:ascii="Times New Roman" w:hAnsi="Times New Roman" w:cs="Times New Roman"/>
                <w:color w:val="000000" w:themeColor="text1"/>
              </w:rPr>
              <w:t xml:space="preserve">    Traumatic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8996F96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374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515A96C5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4.9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B56F622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202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22D45C6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5.3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DDAAB73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172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58F0319E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4.5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1AC683F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16070">
              <w:rPr>
                <w:rFonts w:ascii="Times New Roman" w:hAnsi="Times New Roman" w:cs="Times New Roman"/>
              </w:rPr>
              <w:t>0.073</w:t>
            </w:r>
            <w:r w:rsidRPr="003160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860F5C" w:rsidRPr="000B5FE1" w14:paraId="2D2253A7" w14:textId="77777777" w:rsidTr="00860F5C">
        <w:trPr>
          <w:trHeight w:val="300"/>
        </w:trPr>
        <w:tc>
          <w:tcPr>
            <w:tcW w:w="2178" w:type="dxa"/>
            <w:shd w:val="clear" w:color="auto" w:fill="D9D9D9" w:themeFill="background1" w:themeFillShade="D9"/>
            <w:vAlign w:val="center"/>
            <w:hideMark/>
          </w:tcPr>
          <w:p w14:paraId="7E472A92" w14:textId="77777777" w:rsidR="00860F5C" w:rsidRPr="007C0F77" w:rsidRDefault="00860F5C" w:rsidP="00860F5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7C0F77">
              <w:rPr>
                <w:rFonts w:ascii="Times New Roman" w:hAnsi="Times New Roman" w:cs="Times New Roman"/>
                <w:color w:val="000000" w:themeColor="text1"/>
              </w:rPr>
              <w:t>isk group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0B392EEF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2BCA3F19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08E3655F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16B4A556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2B379415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0E38BA2E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314B344E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60F5C" w:rsidRPr="000B5FE1" w14:paraId="7CBACF97" w14:textId="77777777" w:rsidTr="00860F5C">
        <w:trPr>
          <w:trHeight w:val="300"/>
        </w:trPr>
        <w:tc>
          <w:tcPr>
            <w:tcW w:w="2178" w:type="dxa"/>
            <w:shd w:val="clear" w:color="auto" w:fill="D9D9D9" w:themeFill="background1" w:themeFillShade="D9"/>
            <w:vAlign w:val="center"/>
            <w:hideMark/>
          </w:tcPr>
          <w:p w14:paraId="18EFF3CE" w14:textId="77777777" w:rsidR="00860F5C" w:rsidRPr="007C0F77" w:rsidRDefault="00860F5C" w:rsidP="00860F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C0F77">
              <w:rPr>
                <w:rFonts w:ascii="Times New Roman" w:hAnsi="Times New Roman" w:cs="Times New Roman"/>
                <w:color w:val="000000" w:themeColor="text1"/>
              </w:rPr>
              <w:t xml:space="preserve">    </w:t>
            </w:r>
            <w:r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4868D9E9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948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797CA2B2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1.7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3D7A8BD0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0F77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023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21527BDD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3.5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746683D5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25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1BDC6536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9.9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71239292" w14:textId="77777777" w:rsidR="00860F5C" w:rsidRPr="00B73933" w:rsidRDefault="00860F5C" w:rsidP="00860F5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B7393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0.002</w:t>
            </w:r>
            <w:r w:rsidRPr="00832FB0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860F5C" w:rsidRPr="000B5FE1" w14:paraId="237828EF" w14:textId="77777777" w:rsidTr="00860F5C">
        <w:trPr>
          <w:trHeight w:val="300"/>
        </w:trPr>
        <w:tc>
          <w:tcPr>
            <w:tcW w:w="2178" w:type="dxa"/>
            <w:shd w:val="clear" w:color="auto" w:fill="D9D9D9" w:themeFill="background1" w:themeFillShade="D9"/>
            <w:vAlign w:val="center"/>
            <w:hideMark/>
          </w:tcPr>
          <w:p w14:paraId="25BACB11" w14:textId="77777777" w:rsidR="00860F5C" w:rsidRPr="007C0F77" w:rsidRDefault="00860F5C" w:rsidP="00860F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C0F77">
              <w:rPr>
                <w:rFonts w:ascii="Times New Roman" w:hAnsi="Times New Roman" w:cs="Times New Roman"/>
                <w:color w:val="000000" w:themeColor="text1"/>
              </w:rPr>
              <w:t xml:space="preserve">    Intermediate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0A0D24B8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543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35465CA5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6.4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675CE973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01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7274D3DD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5.0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06F0C57E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842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5DD51E28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7.7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53F2C4E3" w14:textId="77777777" w:rsidR="00860F5C" w:rsidRPr="003E3A2F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3A2F">
              <w:rPr>
                <w:rFonts w:ascii="Times New Roman" w:hAnsi="Times New Roman" w:cs="Times New Roman"/>
                <w:color w:val="000000" w:themeColor="text1"/>
              </w:rPr>
              <w:t>0.016</w:t>
            </w:r>
            <w:r w:rsidRPr="009C31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860F5C" w:rsidRPr="000B5FE1" w14:paraId="03AFF3FD" w14:textId="77777777" w:rsidTr="00860F5C">
        <w:trPr>
          <w:trHeight w:val="300"/>
        </w:trPr>
        <w:tc>
          <w:tcPr>
            <w:tcW w:w="2178" w:type="dxa"/>
            <w:shd w:val="clear" w:color="auto" w:fill="D9D9D9" w:themeFill="background1" w:themeFillShade="D9"/>
            <w:vAlign w:val="center"/>
          </w:tcPr>
          <w:p w14:paraId="53C724F3" w14:textId="77777777" w:rsidR="00860F5C" w:rsidRPr="007C0F77" w:rsidRDefault="00860F5C" w:rsidP="00860F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C0F77">
              <w:rPr>
                <w:rFonts w:ascii="Times New Roman" w:hAnsi="Times New Roman" w:cs="Times New Roman"/>
                <w:color w:val="000000" w:themeColor="text1"/>
              </w:rPr>
              <w:t xml:space="preserve">    High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19E16D19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9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7823245B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0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7736B3D0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089D1D0A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0E6FC075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2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70370857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4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0A47E885" w14:textId="77777777" w:rsidR="00860F5C" w:rsidRPr="00B73933" w:rsidRDefault="00860F5C" w:rsidP="00860F5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B7393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0.006</w:t>
            </w:r>
            <w:r w:rsidRPr="00832FB0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860F5C" w:rsidRPr="000B5FE1" w14:paraId="1191A575" w14:textId="77777777" w:rsidTr="00860F5C">
        <w:trPr>
          <w:trHeight w:val="300"/>
        </w:trPr>
        <w:tc>
          <w:tcPr>
            <w:tcW w:w="2178" w:type="dxa"/>
            <w:shd w:val="clear" w:color="auto" w:fill="FFFFFF" w:themeFill="background1"/>
            <w:vAlign w:val="center"/>
          </w:tcPr>
          <w:p w14:paraId="102FD0D5" w14:textId="77777777" w:rsidR="00860F5C" w:rsidRPr="007C0F77" w:rsidRDefault="00860F5C" w:rsidP="00860F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C0F77">
              <w:rPr>
                <w:rFonts w:ascii="Times New Roman" w:hAnsi="Times New Roman" w:cs="Times New Roman"/>
                <w:color w:val="000000" w:themeColor="text1"/>
              </w:rPr>
              <w:t xml:space="preserve">Short-term </w:t>
            </w:r>
            <w:r>
              <w:rPr>
                <w:rFonts w:ascii="Times New Roman" w:hAnsi="Times New Roman" w:cs="Times New Roman"/>
                <w:color w:val="000000" w:themeColor="text1"/>
              </w:rPr>
              <w:t>outcomes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56B3D65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E1F0024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655449D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0360536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372E214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957DD9A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ADD2998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60F5C" w:rsidRPr="000B5FE1" w14:paraId="0CB0FCBA" w14:textId="77777777" w:rsidTr="00860F5C">
        <w:trPr>
          <w:trHeight w:val="300"/>
        </w:trPr>
        <w:tc>
          <w:tcPr>
            <w:tcW w:w="2178" w:type="dxa"/>
            <w:shd w:val="clear" w:color="auto" w:fill="FFFFFF" w:themeFill="background1"/>
            <w:vAlign w:val="center"/>
          </w:tcPr>
          <w:p w14:paraId="1B852916" w14:textId="77777777" w:rsidR="00860F5C" w:rsidRPr="007C0F77" w:rsidRDefault="00860F5C" w:rsidP="00860F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C0F77">
              <w:rPr>
                <w:rFonts w:ascii="Times New Roman" w:hAnsi="Times New Roman" w:cs="Times New Roman"/>
                <w:color w:val="000000" w:themeColor="text1"/>
              </w:rPr>
              <w:t xml:space="preserve">    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7C0F77">
              <w:rPr>
                <w:rFonts w:ascii="Times New Roman" w:hAnsi="Times New Roman" w:cs="Times New Roman"/>
                <w:color w:val="000000" w:themeColor="text1"/>
              </w:rPr>
              <w:t>19 MRD</w:t>
            </w:r>
            <w:r w:rsidRPr="007C0F7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5E85F194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1370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5391AAA2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18.6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64BE9F6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581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95B456D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16.1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D83563E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789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29054DF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20.9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614F2BD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&lt;0.001</w:t>
            </w:r>
            <w:r w:rsidRPr="00316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860F5C" w:rsidRPr="000B5FE1" w14:paraId="292C4DCA" w14:textId="77777777" w:rsidTr="00860F5C">
        <w:trPr>
          <w:trHeight w:val="300"/>
        </w:trPr>
        <w:tc>
          <w:tcPr>
            <w:tcW w:w="2178" w:type="dxa"/>
            <w:shd w:val="clear" w:color="auto" w:fill="FFFFFF" w:themeFill="background1"/>
            <w:vAlign w:val="center"/>
          </w:tcPr>
          <w:p w14:paraId="7CDC2AA8" w14:textId="77777777" w:rsidR="00860F5C" w:rsidRPr="007C0F77" w:rsidRDefault="00860F5C" w:rsidP="00860F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C0F77">
              <w:rPr>
                <w:rFonts w:ascii="Times New Roman" w:hAnsi="Times New Roman" w:cs="Times New Roman"/>
                <w:color w:val="000000" w:themeColor="text1"/>
              </w:rPr>
              <w:t xml:space="preserve">    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7C0F77">
              <w:rPr>
                <w:rFonts w:ascii="Times New Roman" w:hAnsi="Times New Roman" w:cs="Times New Roman"/>
                <w:color w:val="000000" w:themeColor="text1"/>
              </w:rPr>
              <w:t>46 MRD</w:t>
            </w:r>
            <w:r w:rsidRPr="007C0F7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55D6CFD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965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C2AE66D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13.6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4D6A622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368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9B04B95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10.6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B5055D1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597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3F8FFB9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16.5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2776361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&lt;0.001</w:t>
            </w:r>
            <w:r w:rsidRPr="00316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860F5C" w:rsidRPr="000B5FE1" w14:paraId="45C02EE8" w14:textId="77777777" w:rsidTr="00860F5C">
        <w:trPr>
          <w:trHeight w:val="300"/>
        </w:trPr>
        <w:tc>
          <w:tcPr>
            <w:tcW w:w="2178" w:type="dxa"/>
            <w:shd w:val="clear" w:color="auto" w:fill="FFFFFF" w:themeFill="background1"/>
            <w:vAlign w:val="center"/>
          </w:tcPr>
          <w:p w14:paraId="23B11826" w14:textId="77777777" w:rsidR="00860F5C" w:rsidRPr="007C0F77" w:rsidRDefault="00860F5C" w:rsidP="00860F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C0F77">
              <w:rPr>
                <w:rFonts w:ascii="Times New Roman" w:hAnsi="Times New Roman" w:cs="Times New Roman"/>
                <w:color w:val="000000" w:themeColor="text1"/>
              </w:rPr>
              <w:t xml:space="preserve">    CR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5BF83482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7508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5C033CBC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98.3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33DEC84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3721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9A72CDC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98.4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D70FADF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3787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2550CAA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98.1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3D38C74" w14:textId="77777777" w:rsidR="00860F5C" w:rsidRPr="00316070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070">
              <w:rPr>
                <w:rFonts w:ascii="Times New Roman" w:hAnsi="Times New Roman" w:cs="Times New Roman"/>
                <w:color w:val="000000" w:themeColor="text1"/>
              </w:rPr>
              <w:t>0.350</w:t>
            </w:r>
            <w:r w:rsidRPr="00316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860F5C" w:rsidRPr="000B5FE1" w14:paraId="0D71B42A" w14:textId="77777777" w:rsidTr="00860F5C">
        <w:trPr>
          <w:trHeight w:val="300"/>
        </w:trPr>
        <w:tc>
          <w:tcPr>
            <w:tcW w:w="2178" w:type="dxa"/>
            <w:shd w:val="clear" w:color="auto" w:fill="FFFFFF" w:themeFill="background1"/>
            <w:vAlign w:val="center"/>
          </w:tcPr>
          <w:p w14:paraId="78D46247" w14:textId="77777777" w:rsidR="00860F5C" w:rsidRPr="007C0F77" w:rsidRDefault="00860F5C" w:rsidP="00860F5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  Induction death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6CB427F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EC2A9A0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CF22E66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1EADFA4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A924F3A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9F623D6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2C9A954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27</w:t>
            </w:r>
            <w:r w:rsidRPr="009C31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860F5C" w:rsidRPr="000B5FE1" w14:paraId="449CEA44" w14:textId="77777777" w:rsidTr="00860F5C">
        <w:trPr>
          <w:trHeight w:val="300"/>
        </w:trPr>
        <w:tc>
          <w:tcPr>
            <w:tcW w:w="2178" w:type="dxa"/>
            <w:shd w:val="clear" w:color="auto" w:fill="D9D9D9" w:themeFill="background1" w:themeFillShade="D9"/>
            <w:vAlign w:val="center"/>
          </w:tcPr>
          <w:p w14:paraId="5E196F06" w14:textId="77777777" w:rsidR="00860F5C" w:rsidRPr="007C0F77" w:rsidRDefault="00860F5C" w:rsidP="00860F5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</w:rPr>
              <w:t>Long-term outcomes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10C519C4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747A2CD9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0E1766F6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32D5B506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4B8E6FDC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32662C1B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14B6D1D7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60F5C" w:rsidRPr="000B5FE1" w14:paraId="59BACB48" w14:textId="77777777" w:rsidTr="00860F5C">
        <w:trPr>
          <w:trHeight w:val="300"/>
        </w:trPr>
        <w:tc>
          <w:tcPr>
            <w:tcW w:w="2178" w:type="dxa"/>
            <w:shd w:val="clear" w:color="auto" w:fill="D9D9D9" w:themeFill="background1" w:themeFillShade="D9"/>
            <w:vAlign w:val="center"/>
          </w:tcPr>
          <w:p w14:paraId="3B97567B" w14:textId="77777777" w:rsidR="00860F5C" w:rsidRPr="007C0F77" w:rsidRDefault="00860F5C" w:rsidP="00860F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C0F77">
              <w:rPr>
                <w:rFonts w:ascii="Times New Roman" w:hAnsi="Times New Roman" w:cs="Times New Roman"/>
                <w:color w:val="000000" w:themeColor="text1"/>
              </w:rPr>
              <w:t xml:space="preserve">    </w:t>
            </w:r>
            <w:r>
              <w:rPr>
                <w:rFonts w:ascii="Times New Roman" w:hAnsi="Times New Roman" w:cs="Times New Roman"/>
                <w:color w:val="000000" w:themeColor="text1"/>
              </w:rPr>
              <w:t>EFS (%, 95% CI)</w:t>
            </w:r>
          </w:p>
        </w:tc>
        <w:tc>
          <w:tcPr>
            <w:tcW w:w="1980" w:type="dxa"/>
            <w:gridSpan w:val="2"/>
            <w:shd w:val="clear" w:color="auto" w:fill="D9D9D9" w:themeFill="background1" w:themeFillShade="D9"/>
            <w:vAlign w:val="center"/>
          </w:tcPr>
          <w:p w14:paraId="37DD8A6B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1.4 (80.4-82.4)</w:t>
            </w:r>
          </w:p>
        </w:tc>
        <w:tc>
          <w:tcPr>
            <w:tcW w:w="1980" w:type="dxa"/>
            <w:gridSpan w:val="2"/>
            <w:shd w:val="clear" w:color="auto" w:fill="D9D9D9" w:themeFill="background1" w:themeFillShade="D9"/>
            <w:vAlign w:val="center"/>
          </w:tcPr>
          <w:p w14:paraId="49140DA0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2.4 (81.0-83.7)</w:t>
            </w:r>
          </w:p>
        </w:tc>
        <w:tc>
          <w:tcPr>
            <w:tcW w:w="1980" w:type="dxa"/>
            <w:gridSpan w:val="2"/>
            <w:shd w:val="clear" w:color="auto" w:fill="D9D9D9" w:themeFill="background1" w:themeFillShade="D9"/>
            <w:vAlign w:val="center"/>
          </w:tcPr>
          <w:p w14:paraId="215B9C67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0.5 (79.0-81.9)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528BD6C3" w14:textId="77777777" w:rsidR="00860F5C" w:rsidRPr="00DE2F25" w:rsidRDefault="00860F5C" w:rsidP="00860F5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33305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068</w:t>
            </w:r>
            <w:r w:rsidRPr="00E3330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d</w:t>
            </w:r>
          </w:p>
        </w:tc>
      </w:tr>
      <w:tr w:rsidR="00860F5C" w:rsidRPr="000B5FE1" w14:paraId="307B0E65" w14:textId="77777777" w:rsidTr="00860F5C">
        <w:trPr>
          <w:trHeight w:val="300"/>
        </w:trPr>
        <w:tc>
          <w:tcPr>
            <w:tcW w:w="217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157E31" w14:textId="77777777" w:rsidR="00860F5C" w:rsidRPr="007C0F77" w:rsidRDefault="00860F5C" w:rsidP="00860F5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  CIR (%, 95% CI)</w:t>
            </w: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97135D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.6 (13.8-17.5)</w:t>
            </w: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CEB079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.9 (12.4-17.7)</w:t>
            </w: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54FC0E" w14:textId="77777777" w:rsidR="00860F5C" w:rsidRPr="007C0F77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.3 (13.7-19.0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5686B8" w14:textId="77777777" w:rsidR="00860F5C" w:rsidRPr="00DE2F25" w:rsidRDefault="00860F5C" w:rsidP="00860F5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54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e</w:t>
            </w:r>
          </w:p>
        </w:tc>
      </w:tr>
    </w:tbl>
    <w:p w14:paraId="045DC5E5" w14:textId="77777777" w:rsidR="00860F5C" w:rsidRPr="00A97E0C" w:rsidRDefault="00860F5C" w:rsidP="00860F5C">
      <w:pPr>
        <w:rPr>
          <w:rFonts w:ascii="Times New Roman" w:hAnsi="Times New Roman" w:cs="Times New Roman"/>
          <w:b/>
          <w:sz w:val="24"/>
          <w:szCs w:val="24"/>
        </w:rPr>
      </w:pPr>
    </w:p>
    <w:p w14:paraId="1C7D82DD" w14:textId="17571870" w:rsidR="00860F5C" w:rsidRPr="00B721BF" w:rsidRDefault="00860F5C" w:rsidP="00860F5C">
      <w:pPr>
        <w:spacing w:after="0" w:line="240" w:lineRule="exact"/>
        <w:rPr>
          <w:rFonts w:ascii="Times New Roman" w:hAnsi="Times New Roman" w:cs="Times New Roman"/>
          <w:sz w:val="18"/>
          <w:szCs w:val="18"/>
        </w:rPr>
      </w:pPr>
      <w:r w:rsidRPr="00B721BF">
        <w:rPr>
          <w:rFonts w:ascii="Times New Roman" w:hAnsi="Times New Roman" w:cs="Times New Roman"/>
          <w:sz w:val="18"/>
          <w:szCs w:val="18"/>
        </w:rPr>
        <w:t xml:space="preserve">Abbreviations: IQR, interquartile range; WBC, white blood cells; CNS, central nervous system; MRD, minimal residual disease; CR, complete remission; EFS, event-free survival; CIR, cumulative incidence of relapse; CI, confidence interval. Statistics: </w:t>
      </w:r>
      <w:r w:rsidRPr="00B721BF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B721BF">
        <w:rPr>
          <w:rFonts w:ascii="Times New Roman" w:hAnsi="Times New Roman" w:cs="Times New Roman"/>
          <w:sz w:val="18"/>
          <w:szCs w:val="18"/>
        </w:rPr>
        <w:t xml:space="preserve">Mann-Whitney U test; </w:t>
      </w:r>
      <w:r w:rsidRPr="00B721BF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B721BF">
        <w:rPr>
          <w:rFonts w:ascii="Times New Roman" w:hAnsi="Times New Roman" w:cs="Times New Roman"/>
          <w:sz w:val="18"/>
          <w:szCs w:val="18"/>
        </w:rPr>
        <w:t>Pearson</w:t>
      </w:r>
      <w:r w:rsidRPr="00B721BF">
        <w:rPr>
          <w:rFonts w:ascii="Times New Roman" w:hAnsi="Times New Roman" w:cs="Times New Roman"/>
          <w:sz w:val="18"/>
          <w:szCs w:val="18"/>
          <w:lang w:eastAsia="zh-HK"/>
        </w:rPr>
        <w:t>’s</w:t>
      </w:r>
      <w:r w:rsidRPr="00B721BF">
        <w:rPr>
          <w:rFonts w:ascii="Times New Roman" w:hAnsi="Times New Roman" w:cs="Times New Roman"/>
          <w:sz w:val="18"/>
          <w:szCs w:val="18"/>
        </w:rPr>
        <w:t xml:space="preserve"> Chi-</w:t>
      </w:r>
      <w:r w:rsidRPr="00B721BF">
        <w:rPr>
          <w:rFonts w:ascii="Times New Roman" w:hAnsi="Times New Roman" w:cs="Times New Roman"/>
          <w:sz w:val="18"/>
          <w:szCs w:val="18"/>
          <w:lang w:eastAsia="zh-HK"/>
        </w:rPr>
        <w:t>s</w:t>
      </w:r>
      <w:r w:rsidRPr="00B721BF">
        <w:rPr>
          <w:rFonts w:ascii="Times New Roman" w:hAnsi="Times New Roman" w:cs="Times New Roman"/>
          <w:sz w:val="18"/>
          <w:szCs w:val="18"/>
        </w:rPr>
        <w:t xml:space="preserve">quare </w:t>
      </w:r>
      <w:r w:rsidRPr="00B721BF">
        <w:rPr>
          <w:rFonts w:ascii="Times New Roman" w:hAnsi="Times New Roman" w:cs="Times New Roman"/>
          <w:sz w:val="18"/>
          <w:szCs w:val="18"/>
          <w:lang w:eastAsia="zh-HK"/>
        </w:rPr>
        <w:t xml:space="preserve">test; </w:t>
      </w:r>
      <w:r w:rsidRPr="00B721BF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B721BF">
        <w:rPr>
          <w:rFonts w:ascii="Times New Roman" w:hAnsi="Times New Roman" w:cs="Times New Roman"/>
          <w:sz w:val="18"/>
          <w:szCs w:val="18"/>
        </w:rPr>
        <w:t>Pearson</w:t>
      </w:r>
      <w:r w:rsidRPr="00B721BF">
        <w:rPr>
          <w:rFonts w:ascii="Times New Roman" w:hAnsi="Times New Roman" w:cs="Times New Roman"/>
          <w:sz w:val="18"/>
          <w:szCs w:val="18"/>
          <w:lang w:eastAsia="zh-HK"/>
        </w:rPr>
        <w:t>’s</w:t>
      </w:r>
      <w:r w:rsidRPr="00B721BF">
        <w:rPr>
          <w:rFonts w:ascii="Times New Roman" w:hAnsi="Times New Roman" w:cs="Times New Roman"/>
          <w:sz w:val="18"/>
          <w:szCs w:val="18"/>
        </w:rPr>
        <w:t xml:space="preserve"> Chi-</w:t>
      </w:r>
      <w:r w:rsidRPr="00B721BF">
        <w:rPr>
          <w:rFonts w:ascii="Times New Roman" w:hAnsi="Times New Roman" w:cs="Times New Roman"/>
          <w:sz w:val="18"/>
          <w:szCs w:val="18"/>
          <w:lang w:eastAsia="zh-HK"/>
        </w:rPr>
        <w:t>s</w:t>
      </w:r>
      <w:r w:rsidRPr="00B721BF">
        <w:rPr>
          <w:rFonts w:ascii="Times New Roman" w:hAnsi="Times New Roman" w:cs="Times New Roman"/>
          <w:sz w:val="18"/>
          <w:szCs w:val="18"/>
        </w:rPr>
        <w:t xml:space="preserve">quare </w:t>
      </w:r>
      <w:r w:rsidRPr="00B721BF">
        <w:rPr>
          <w:rFonts w:ascii="Times New Roman" w:hAnsi="Times New Roman" w:cs="Times New Roman"/>
          <w:sz w:val="18"/>
          <w:szCs w:val="18"/>
          <w:lang w:eastAsia="zh-HK"/>
        </w:rPr>
        <w:t xml:space="preserve">test with parameters that remained significant after ‎Bonferroni correction; </w:t>
      </w:r>
      <w:r w:rsidRPr="00B721BF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Pr="00B721BF">
        <w:rPr>
          <w:rFonts w:ascii="Times New Roman" w:hAnsi="Times New Roman" w:cs="Times New Roman"/>
          <w:sz w:val="18"/>
          <w:szCs w:val="18"/>
        </w:rPr>
        <w:t xml:space="preserve">log-rank test; </w:t>
      </w:r>
      <w:r w:rsidRPr="00B721BF">
        <w:rPr>
          <w:rFonts w:ascii="Times New Roman" w:hAnsi="Times New Roman" w:cs="Times New Roman"/>
          <w:sz w:val="18"/>
          <w:szCs w:val="18"/>
          <w:vertAlign w:val="superscript"/>
        </w:rPr>
        <w:t>e</w:t>
      </w:r>
      <w:r w:rsidRPr="00B721BF">
        <w:rPr>
          <w:rFonts w:ascii="Times New Roman" w:hAnsi="Times New Roman" w:cs="Times New Roman"/>
          <w:sz w:val="18"/>
          <w:szCs w:val="18"/>
        </w:rPr>
        <w:t xml:space="preserve">Gray’s test. MRD cut-offs: </w:t>
      </w:r>
      <w:r w:rsidRPr="00B721BF">
        <w:rPr>
          <w:rFonts w:ascii="Times New Roman" w:hAnsi="Times New Roman" w:cs="Times New Roman"/>
          <w:sz w:val="18"/>
          <w:szCs w:val="18"/>
          <w:vertAlign w:val="superscript"/>
        </w:rPr>
        <w:t>f</w:t>
      </w:r>
      <w:r w:rsidRPr="00B721BF">
        <w:rPr>
          <w:rFonts w:ascii="Times New Roman" w:hAnsi="Times New Roman" w:cs="Times New Roman"/>
          <w:sz w:val="18"/>
          <w:szCs w:val="18"/>
        </w:rPr>
        <w:t>D19</w:t>
      </w:r>
      <w:r w:rsidRPr="00B721BF">
        <w:rPr>
          <w:rFonts w:ascii="Times New Roman" w:hAnsi="Times New Roman" w:cs="Times New Roman"/>
          <w:sz w:val="18"/>
          <w:szCs w:val="18"/>
          <w:vertAlign w:val="superscript"/>
        </w:rPr>
        <w:t>+</w:t>
      </w:r>
      <w:r w:rsidRPr="00B721BF">
        <w:rPr>
          <w:rFonts w:ascii="Times New Roman" w:hAnsi="Times New Roman" w:cs="Times New Roman"/>
          <w:sz w:val="18"/>
          <w:szCs w:val="18"/>
        </w:rPr>
        <w:t xml:space="preserve">, ≥1%; </w:t>
      </w:r>
      <w:r w:rsidRPr="00B721BF">
        <w:rPr>
          <w:rFonts w:ascii="Times New Roman" w:hAnsi="Times New Roman" w:cs="Times New Roman"/>
          <w:sz w:val="18"/>
          <w:szCs w:val="18"/>
          <w:vertAlign w:val="superscript"/>
        </w:rPr>
        <w:t>g</w:t>
      </w:r>
      <w:r w:rsidRPr="00B721BF">
        <w:rPr>
          <w:rFonts w:ascii="Times New Roman" w:hAnsi="Times New Roman" w:cs="Times New Roman"/>
          <w:sz w:val="18"/>
          <w:szCs w:val="18"/>
        </w:rPr>
        <w:t>D46</w:t>
      </w:r>
      <w:r w:rsidRPr="00B721BF">
        <w:rPr>
          <w:rFonts w:ascii="Times New Roman" w:hAnsi="Times New Roman" w:cs="Times New Roman"/>
          <w:sz w:val="18"/>
          <w:szCs w:val="18"/>
          <w:vertAlign w:val="superscript"/>
        </w:rPr>
        <w:t>+</w:t>
      </w:r>
      <w:r w:rsidRPr="00B721BF">
        <w:rPr>
          <w:rFonts w:ascii="Times New Roman" w:hAnsi="Times New Roman" w:cs="Times New Roman"/>
          <w:sz w:val="18"/>
          <w:szCs w:val="18"/>
        </w:rPr>
        <w:t xml:space="preserve">, ≥0.01%. Missing data: </w:t>
      </w:r>
      <w:r w:rsidRPr="00B721BF">
        <w:rPr>
          <w:rFonts w:ascii="Times New Roman" w:hAnsi="Times New Roman" w:cs="Times New Roman"/>
          <w:sz w:val="18"/>
          <w:szCs w:val="18"/>
          <w:vertAlign w:val="superscript"/>
        </w:rPr>
        <w:t>f</w:t>
      </w:r>
      <w:r w:rsidRPr="00B721BF">
        <w:rPr>
          <w:rFonts w:ascii="Times New Roman" w:hAnsi="Times New Roman" w:cs="Times New Roman"/>
          <w:sz w:val="18"/>
          <w:szCs w:val="18"/>
        </w:rPr>
        <w:t xml:space="preserve">D19 MRD status (n=256); </w:t>
      </w:r>
      <w:r w:rsidRPr="00B721BF">
        <w:rPr>
          <w:rFonts w:ascii="Times New Roman" w:hAnsi="Times New Roman" w:cs="Times New Roman"/>
          <w:sz w:val="18"/>
          <w:szCs w:val="18"/>
          <w:vertAlign w:val="superscript"/>
        </w:rPr>
        <w:t>g</w:t>
      </w:r>
      <w:r w:rsidRPr="00B721BF">
        <w:rPr>
          <w:rFonts w:ascii="Times New Roman" w:hAnsi="Times New Roman" w:cs="Times New Roman"/>
          <w:sz w:val="18"/>
          <w:szCs w:val="18"/>
        </w:rPr>
        <w:t xml:space="preserve">D46 MRD status (n=559). </w:t>
      </w:r>
      <w:r w:rsidRPr="00B721BF">
        <w:rPr>
          <w:rFonts w:ascii="Times New Roman" w:hAnsi="Times New Roman" w:cs="Times New Roman"/>
          <w:sz w:val="18"/>
          <w:szCs w:val="18"/>
          <w:vertAlign w:val="superscript"/>
        </w:rPr>
        <w:t>h</w:t>
      </w:r>
      <w:r w:rsidRPr="00B721BF">
        <w:rPr>
          <w:rFonts w:ascii="Times New Roman" w:hAnsi="Times New Roman" w:cs="Times New Roman"/>
          <w:sz w:val="18"/>
          <w:szCs w:val="18"/>
        </w:rPr>
        <w:t>No statistical differences in separate analyses of B-ALL or T-ALL.</w:t>
      </w:r>
      <w:r w:rsidRPr="00B721BF">
        <w:rPr>
          <w:rFonts w:ascii="Times New Roman" w:hAnsi="Times New Roman" w:cs="Times New Roman"/>
          <w:sz w:val="18"/>
          <w:szCs w:val="18"/>
        </w:rPr>
        <w:br w:type="page"/>
      </w:r>
    </w:p>
    <w:p w14:paraId="1E3CA25E" w14:textId="155BD22B" w:rsidR="00860F5C" w:rsidRDefault="006A72EC" w:rsidP="00860F5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3" w:name="_Hlk137223199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030CE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60F5C" w:rsidRPr="00030CE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60F5C">
        <w:rPr>
          <w:rFonts w:ascii="Times New Roman" w:hAnsi="Times New Roman" w:cs="Times New Roman"/>
          <w:b/>
          <w:sz w:val="24"/>
          <w:szCs w:val="24"/>
        </w:rPr>
        <w:t>3</w:t>
      </w:r>
      <w:r w:rsidR="00860F5C" w:rsidRPr="006A02E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60F5C">
        <w:rPr>
          <w:rFonts w:ascii="Times New Roman" w:hAnsi="Times New Roman" w:cs="Times New Roman"/>
          <w:b/>
          <w:sz w:val="24"/>
          <w:szCs w:val="24"/>
        </w:rPr>
        <w:t>Pattern of relapse in B-ALL patients</w:t>
      </w:r>
    </w:p>
    <w:tbl>
      <w:tblPr>
        <w:tblStyle w:val="TableGrid"/>
        <w:tblpPr w:leftFromText="180" w:rightFromText="180" w:vertAnchor="page" w:horzAnchor="margin" w:tblpY="1141"/>
        <w:tblW w:w="9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5"/>
        <w:gridCol w:w="990"/>
        <w:gridCol w:w="990"/>
        <w:gridCol w:w="990"/>
        <w:gridCol w:w="900"/>
        <w:gridCol w:w="990"/>
        <w:gridCol w:w="905"/>
        <w:gridCol w:w="1530"/>
      </w:tblGrid>
      <w:tr w:rsidR="00860F5C" w:rsidRPr="000B5FE1" w14:paraId="0BB16BC8" w14:textId="77777777" w:rsidTr="00860F5C">
        <w:trPr>
          <w:trHeight w:val="792"/>
        </w:trPr>
        <w:tc>
          <w:tcPr>
            <w:tcW w:w="260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bookmarkEnd w:id="3"/>
          <w:p w14:paraId="0C8010C3" w14:textId="77777777" w:rsidR="00860F5C" w:rsidRPr="007C0F77" w:rsidRDefault="00860F5C" w:rsidP="00860F5C">
            <w:pPr>
              <w:rPr>
                <w:rFonts w:ascii="Times New Roman" w:hAnsi="Times New Roman" w:cs="Times New Roman"/>
                <w:b/>
                <w:bCs/>
              </w:rPr>
            </w:pPr>
            <w:r w:rsidRPr="007C0F77">
              <w:rPr>
                <w:rFonts w:ascii="Times New Roman" w:hAnsi="Times New Roman" w:cs="Times New Roman"/>
                <w:b/>
                <w:bCs/>
              </w:rPr>
              <w:t>Clinical Parameters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280FC469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265C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tients relapsed                        (n = 416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7FEEB320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265C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D9</w:t>
            </w:r>
            <w:r w:rsidRPr="006265CD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+</w:t>
            </w:r>
            <w:r w:rsidRPr="006265C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patients         (n = 391)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035AE1AB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265C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D9</w:t>
            </w:r>
            <w:r w:rsidRPr="006265CD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-</w:t>
            </w:r>
            <w:r w:rsidRPr="006265C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patients                        (n = 25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  <w:hideMark/>
          </w:tcPr>
          <w:p w14:paraId="50900728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6265CD">
              <w:rPr>
                <w:rFonts w:ascii="Times New Roman" w:hAnsi="Times New Roman" w:cs="Times New Roman"/>
                <w:b/>
                <w:bCs/>
                <w:iCs/>
              </w:rPr>
              <w:t>CD9</w:t>
            </w:r>
            <w:r w:rsidRPr="006265CD">
              <w:rPr>
                <w:rFonts w:ascii="Times New Roman" w:hAnsi="Times New Roman" w:cs="Times New Roman"/>
                <w:b/>
                <w:bCs/>
                <w:iCs/>
                <w:vertAlign w:val="superscript"/>
              </w:rPr>
              <w:t>+</w:t>
            </w:r>
            <w:r w:rsidRPr="006265CD">
              <w:rPr>
                <w:rFonts w:ascii="Times New Roman" w:hAnsi="Times New Roman" w:cs="Times New Roman"/>
                <w:b/>
                <w:bCs/>
                <w:iCs/>
              </w:rPr>
              <w:t xml:space="preserve"> </w:t>
            </w:r>
            <w:r w:rsidRPr="006265CD">
              <w:rPr>
                <w:rFonts w:ascii="Times New Roman" w:hAnsi="Times New Roman" w:cs="Times New Roman"/>
                <w:b/>
                <w:bCs/>
                <w:i/>
                <w:iCs/>
              </w:rPr>
              <w:t>vs</w:t>
            </w:r>
            <w:r w:rsidRPr="006265CD">
              <w:rPr>
                <w:rFonts w:ascii="Times New Roman" w:hAnsi="Times New Roman" w:cs="Times New Roman"/>
                <w:b/>
                <w:bCs/>
                <w:iCs/>
              </w:rPr>
              <w:t xml:space="preserve"> CD9</w:t>
            </w:r>
            <w:r w:rsidRPr="006265CD">
              <w:rPr>
                <w:rFonts w:ascii="Times New Roman" w:hAnsi="Times New Roman" w:cs="Times New Roman"/>
                <w:b/>
                <w:bCs/>
                <w:iCs/>
                <w:vertAlign w:val="superscript"/>
              </w:rPr>
              <w:t>-</w:t>
            </w:r>
          </w:p>
          <w:p w14:paraId="406F5F8D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860F5C" w:rsidRPr="000B5FE1" w14:paraId="1FD37E7E" w14:textId="77777777" w:rsidTr="00860F5C">
        <w:trPr>
          <w:trHeight w:val="300"/>
        </w:trPr>
        <w:tc>
          <w:tcPr>
            <w:tcW w:w="2605" w:type="dxa"/>
            <w:vMerge/>
            <w:tcBorders>
              <w:bottom w:val="single" w:sz="4" w:space="0" w:color="auto"/>
            </w:tcBorders>
            <w:hideMark/>
          </w:tcPr>
          <w:p w14:paraId="30809D0B" w14:textId="77777777" w:rsidR="00860F5C" w:rsidRPr="007C0F77" w:rsidRDefault="00860F5C" w:rsidP="00860F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  <w:hideMark/>
          </w:tcPr>
          <w:p w14:paraId="51156A1D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265C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.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  <w:hideMark/>
          </w:tcPr>
          <w:p w14:paraId="3D94C070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265C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%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  <w:hideMark/>
          </w:tcPr>
          <w:p w14:paraId="0EA763BB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265C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.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  <w:hideMark/>
          </w:tcPr>
          <w:p w14:paraId="46A9A4A5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265C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%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  <w:hideMark/>
          </w:tcPr>
          <w:p w14:paraId="751E321E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265C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.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  <w:hideMark/>
          </w:tcPr>
          <w:p w14:paraId="2275A37C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265C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%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hideMark/>
          </w:tcPr>
          <w:p w14:paraId="160D85D2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265C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860F5C" w:rsidRPr="000B5FE1" w14:paraId="0FDE263F" w14:textId="77777777" w:rsidTr="00860F5C">
        <w:trPr>
          <w:trHeight w:val="300"/>
        </w:trPr>
        <w:tc>
          <w:tcPr>
            <w:tcW w:w="260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FA859E7" w14:textId="77777777" w:rsidR="00860F5C" w:rsidRPr="007C0F77" w:rsidRDefault="00860F5C" w:rsidP="00860F5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ime to relaps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488DBA40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002F0019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26236034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362E694F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2D8AC954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405A55E3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649DAC0C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60F5C" w:rsidRPr="000B5FE1" w14:paraId="20C3450E" w14:textId="77777777" w:rsidTr="00860F5C">
        <w:trPr>
          <w:trHeight w:val="300"/>
        </w:trPr>
        <w:tc>
          <w:tcPr>
            <w:tcW w:w="2605" w:type="dxa"/>
            <w:shd w:val="clear" w:color="auto" w:fill="D9D9D9" w:themeFill="background1" w:themeFillShade="D9"/>
            <w:vAlign w:val="center"/>
            <w:hideMark/>
          </w:tcPr>
          <w:p w14:paraId="586E0937" w14:textId="77777777" w:rsidR="00860F5C" w:rsidRPr="007C0F77" w:rsidRDefault="00860F5C" w:rsidP="00860F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C0F77">
              <w:rPr>
                <w:rFonts w:ascii="Times New Roman" w:hAnsi="Times New Roman" w:cs="Times New Roman"/>
                <w:color w:val="000000" w:themeColor="text1"/>
              </w:rPr>
              <w:t> </w:t>
            </w:r>
            <w:r>
              <w:rPr>
                <w:rFonts w:ascii="Times New Roman" w:hAnsi="Times New Roman" w:cs="Times New Roman"/>
                <w:color w:val="000000" w:themeColor="text1"/>
              </w:rPr>
              <w:t>Early</w:t>
            </w:r>
            <w:r w:rsidRPr="003D260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10646404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65CD">
              <w:rPr>
                <w:rFonts w:ascii="Times New Roman" w:hAnsi="Times New Roman" w:cs="Times New Roman"/>
                <w:color w:val="000000" w:themeColor="text1"/>
              </w:rPr>
              <w:t>278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  <w:hideMark/>
          </w:tcPr>
          <w:p w14:paraId="765DA98B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65CD">
              <w:rPr>
                <w:rFonts w:ascii="Times New Roman" w:hAnsi="Times New Roman" w:cs="Times New Roman"/>
                <w:color w:val="000000" w:themeColor="text1"/>
              </w:rPr>
              <w:t>66.8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023E2D44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65CD">
              <w:rPr>
                <w:rFonts w:ascii="Times New Roman" w:hAnsi="Times New Roman" w:cs="Times New Roman"/>
                <w:color w:val="000000" w:themeColor="text1"/>
              </w:rPr>
              <w:t>265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265B2F3E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65CD">
              <w:rPr>
                <w:rFonts w:ascii="Times New Roman" w:hAnsi="Times New Roman" w:cs="Times New Roman"/>
                <w:color w:val="000000" w:themeColor="text1"/>
              </w:rPr>
              <w:t>67.8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  <w:hideMark/>
          </w:tcPr>
          <w:p w14:paraId="13303771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65CD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905" w:type="dxa"/>
            <w:shd w:val="clear" w:color="auto" w:fill="D9D9D9" w:themeFill="background1" w:themeFillShade="D9"/>
            <w:vAlign w:val="center"/>
            <w:hideMark/>
          </w:tcPr>
          <w:p w14:paraId="3BCBB355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65CD">
              <w:rPr>
                <w:rFonts w:ascii="Times New Roman" w:hAnsi="Times New Roman" w:cs="Times New Roman"/>
                <w:color w:val="000000" w:themeColor="text1"/>
              </w:rPr>
              <w:t>52.0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10AB9016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265CD">
              <w:rPr>
                <w:rFonts w:ascii="Times New Roman" w:hAnsi="Times New Roman" w:cs="Times New Roman"/>
              </w:rPr>
              <w:t>0.104</w:t>
            </w:r>
          </w:p>
        </w:tc>
      </w:tr>
      <w:tr w:rsidR="00860F5C" w:rsidRPr="000B5FE1" w14:paraId="518722C7" w14:textId="77777777" w:rsidTr="00860F5C">
        <w:trPr>
          <w:trHeight w:val="300"/>
        </w:trPr>
        <w:tc>
          <w:tcPr>
            <w:tcW w:w="2605" w:type="dxa"/>
            <w:shd w:val="clear" w:color="auto" w:fill="D9D9D9" w:themeFill="background1" w:themeFillShade="D9"/>
            <w:vAlign w:val="center"/>
            <w:hideMark/>
          </w:tcPr>
          <w:p w14:paraId="7E3CF23D" w14:textId="77777777" w:rsidR="00860F5C" w:rsidRPr="007C0F77" w:rsidRDefault="00860F5C" w:rsidP="00860F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C0F77">
              <w:rPr>
                <w:rFonts w:ascii="Times New Roman" w:hAnsi="Times New Roman" w:cs="Times New Roman"/>
                <w:color w:val="000000" w:themeColor="text1"/>
              </w:rPr>
              <w:t> </w:t>
            </w:r>
            <w:r>
              <w:rPr>
                <w:rFonts w:ascii="Times New Roman" w:hAnsi="Times New Roman" w:cs="Times New Roman"/>
                <w:color w:val="000000" w:themeColor="text1"/>
              </w:rPr>
              <w:t>Late</w:t>
            </w:r>
            <w:r w:rsidRPr="003D260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03260B4B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65CD">
              <w:rPr>
                <w:rFonts w:ascii="Times New Roman" w:hAnsi="Times New Roman" w:cs="Times New Roman"/>
                <w:color w:val="000000" w:themeColor="text1"/>
              </w:rPr>
              <w:t>138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  <w:hideMark/>
          </w:tcPr>
          <w:p w14:paraId="658BFCE8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65CD">
              <w:rPr>
                <w:rFonts w:ascii="Times New Roman" w:hAnsi="Times New Roman" w:cs="Times New Roman"/>
                <w:color w:val="000000" w:themeColor="text1"/>
              </w:rPr>
              <w:t>33.2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4672471F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65CD">
              <w:rPr>
                <w:rFonts w:ascii="Times New Roman" w:hAnsi="Times New Roman" w:cs="Times New Roman"/>
                <w:color w:val="000000" w:themeColor="text1"/>
              </w:rPr>
              <w:t>126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291F3DE4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65CD">
              <w:rPr>
                <w:rFonts w:ascii="Times New Roman" w:hAnsi="Times New Roman" w:cs="Times New Roman"/>
                <w:color w:val="000000" w:themeColor="text1"/>
              </w:rPr>
              <w:t>32.2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2E960E33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65CD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905" w:type="dxa"/>
            <w:shd w:val="clear" w:color="auto" w:fill="D9D9D9" w:themeFill="background1" w:themeFillShade="D9"/>
            <w:vAlign w:val="center"/>
            <w:hideMark/>
          </w:tcPr>
          <w:p w14:paraId="4DAB811C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65CD">
              <w:rPr>
                <w:rFonts w:ascii="Times New Roman" w:hAnsi="Times New Roman" w:cs="Times New Roman"/>
                <w:color w:val="000000" w:themeColor="text1"/>
              </w:rPr>
              <w:t>48.0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4784ED0F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860F5C" w:rsidRPr="000B5FE1" w14:paraId="675D7F0B" w14:textId="77777777" w:rsidTr="00860F5C">
        <w:trPr>
          <w:trHeight w:val="300"/>
        </w:trPr>
        <w:tc>
          <w:tcPr>
            <w:tcW w:w="2605" w:type="dxa"/>
            <w:vAlign w:val="center"/>
            <w:hideMark/>
          </w:tcPr>
          <w:p w14:paraId="484E0D53" w14:textId="77777777" w:rsidR="00860F5C" w:rsidRPr="007C0F77" w:rsidRDefault="00860F5C" w:rsidP="00860F5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ite of relapse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</w:p>
        </w:tc>
        <w:tc>
          <w:tcPr>
            <w:tcW w:w="990" w:type="dxa"/>
            <w:vAlign w:val="center"/>
            <w:hideMark/>
          </w:tcPr>
          <w:p w14:paraId="75620B9B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vAlign w:val="center"/>
            <w:hideMark/>
          </w:tcPr>
          <w:p w14:paraId="4D642D13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vAlign w:val="center"/>
            <w:hideMark/>
          </w:tcPr>
          <w:p w14:paraId="1721FDCF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vAlign w:val="center"/>
            <w:hideMark/>
          </w:tcPr>
          <w:p w14:paraId="0E12A1C1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vAlign w:val="center"/>
            <w:hideMark/>
          </w:tcPr>
          <w:p w14:paraId="7BD41B63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5" w:type="dxa"/>
            <w:vAlign w:val="center"/>
            <w:hideMark/>
          </w:tcPr>
          <w:p w14:paraId="132BA099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0" w:type="dxa"/>
            <w:vAlign w:val="center"/>
            <w:hideMark/>
          </w:tcPr>
          <w:p w14:paraId="0BBCDC56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860F5C" w:rsidRPr="000B5FE1" w14:paraId="6F3A4539" w14:textId="77777777" w:rsidTr="00860F5C">
        <w:trPr>
          <w:trHeight w:val="300"/>
        </w:trPr>
        <w:tc>
          <w:tcPr>
            <w:tcW w:w="2605" w:type="dxa"/>
            <w:vAlign w:val="center"/>
            <w:hideMark/>
          </w:tcPr>
          <w:p w14:paraId="08DFC4DB" w14:textId="77777777" w:rsidR="00860F5C" w:rsidRPr="007C0F77" w:rsidRDefault="00860F5C" w:rsidP="00860F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C0F77">
              <w:rPr>
                <w:rFonts w:ascii="Times New Roman" w:hAnsi="Times New Roman" w:cs="Times New Roman"/>
                <w:color w:val="000000" w:themeColor="text1"/>
              </w:rPr>
              <w:t> </w:t>
            </w:r>
            <w:r>
              <w:rPr>
                <w:rFonts w:ascii="Times New Roman" w:hAnsi="Times New Roman" w:cs="Times New Roman"/>
                <w:color w:val="000000" w:themeColor="text1"/>
              </w:rPr>
              <w:t>Isolated bone marrow</w:t>
            </w:r>
          </w:p>
        </w:tc>
        <w:tc>
          <w:tcPr>
            <w:tcW w:w="990" w:type="dxa"/>
            <w:vAlign w:val="center"/>
            <w:hideMark/>
          </w:tcPr>
          <w:p w14:paraId="0B8FC2B4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65CD">
              <w:rPr>
                <w:rFonts w:ascii="Times New Roman" w:hAnsi="Times New Roman" w:cs="Times New Roman"/>
                <w:color w:val="000000" w:themeColor="text1"/>
              </w:rPr>
              <w:t>293</w:t>
            </w:r>
          </w:p>
        </w:tc>
        <w:tc>
          <w:tcPr>
            <w:tcW w:w="990" w:type="dxa"/>
            <w:vAlign w:val="center"/>
            <w:hideMark/>
          </w:tcPr>
          <w:p w14:paraId="252D2F43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65CD">
              <w:rPr>
                <w:rFonts w:ascii="Times New Roman" w:hAnsi="Times New Roman" w:cs="Times New Roman"/>
                <w:color w:val="000000" w:themeColor="text1"/>
              </w:rPr>
              <w:t>72.5</w:t>
            </w:r>
          </w:p>
        </w:tc>
        <w:tc>
          <w:tcPr>
            <w:tcW w:w="990" w:type="dxa"/>
            <w:vAlign w:val="center"/>
            <w:hideMark/>
          </w:tcPr>
          <w:p w14:paraId="517AD5D6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65CD">
              <w:rPr>
                <w:rFonts w:ascii="Times New Roman" w:hAnsi="Times New Roman" w:cs="Times New Roman"/>
                <w:color w:val="000000" w:themeColor="text1"/>
              </w:rPr>
              <w:t>272</w:t>
            </w:r>
          </w:p>
        </w:tc>
        <w:tc>
          <w:tcPr>
            <w:tcW w:w="900" w:type="dxa"/>
            <w:vAlign w:val="center"/>
            <w:hideMark/>
          </w:tcPr>
          <w:p w14:paraId="706A4AEE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65CD">
              <w:rPr>
                <w:rFonts w:ascii="Times New Roman" w:hAnsi="Times New Roman" w:cs="Times New Roman"/>
                <w:color w:val="000000" w:themeColor="text1"/>
              </w:rPr>
              <w:t>71.8</w:t>
            </w:r>
          </w:p>
        </w:tc>
        <w:tc>
          <w:tcPr>
            <w:tcW w:w="990" w:type="dxa"/>
            <w:vAlign w:val="center"/>
            <w:hideMark/>
          </w:tcPr>
          <w:p w14:paraId="38C984A6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65CD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905" w:type="dxa"/>
            <w:vAlign w:val="center"/>
            <w:hideMark/>
          </w:tcPr>
          <w:p w14:paraId="25F29545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65CD">
              <w:rPr>
                <w:rFonts w:ascii="Times New Roman" w:hAnsi="Times New Roman" w:cs="Times New Roman"/>
                <w:color w:val="000000" w:themeColor="text1"/>
              </w:rPr>
              <w:t>84.0</w:t>
            </w:r>
          </w:p>
        </w:tc>
        <w:tc>
          <w:tcPr>
            <w:tcW w:w="1530" w:type="dxa"/>
            <w:vAlign w:val="center"/>
            <w:hideMark/>
          </w:tcPr>
          <w:p w14:paraId="66553E0C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</w:rPr>
            </w:pPr>
            <w:r w:rsidRPr="006265CD">
              <w:rPr>
                <w:rFonts w:ascii="Times New Roman" w:hAnsi="Times New Roman" w:cs="Times New Roman"/>
              </w:rPr>
              <w:t>0.184</w:t>
            </w:r>
          </w:p>
        </w:tc>
      </w:tr>
      <w:tr w:rsidR="00860F5C" w:rsidRPr="000B5FE1" w14:paraId="4C38F67A" w14:textId="77777777" w:rsidTr="00860F5C">
        <w:trPr>
          <w:trHeight w:val="300"/>
        </w:trPr>
        <w:tc>
          <w:tcPr>
            <w:tcW w:w="2605" w:type="dxa"/>
            <w:vAlign w:val="center"/>
          </w:tcPr>
          <w:p w14:paraId="297E8702" w14:textId="77777777" w:rsidR="00860F5C" w:rsidRPr="007C0F77" w:rsidRDefault="00860F5C" w:rsidP="00860F5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  Isolated extramedullary</w:t>
            </w:r>
          </w:p>
        </w:tc>
        <w:tc>
          <w:tcPr>
            <w:tcW w:w="990" w:type="dxa"/>
            <w:vAlign w:val="center"/>
          </w:tcPr>
          <w:p w14:paraId="760E0F65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65CD">
              <w:rPr>
                <w:rFonts w:ascii="Times New Roman" w:hAnsi="Times New Roman" w:cs="Times New Roman"/>
                <w:color w:val="000000" w:themeColor="text1"/>
              </w:rPr>
              <w:t>84</w:t>
            </w:r>
          </w:p>
        </w:tc>
        <w:tc>
          <w:tcPr>
            <w:tcW w:w="990" w:type="dxa"/>
            <w:vAlign w:val="center"/>
          </w:tcPr>
          <w:p w14:paraId="14719453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65CD">
              <w:rPr>
                <w:rFonts w:ascii="Times New Roman" w:hAnsi="Times New Roman" w:cs="Times New Roman"/>
                <w:color w:val="000000" w:themeColor="text1"/>
              </w:rPr>
              <w:t>20.8</w:t>
            </w:r>
          </w:p>
        </w:tc>
        <w:tc>
          <w:tcPr>
            <w:tcW w:w="990" w:type="dxa"/>
            <w:vAlign w:val="center"/>
          </w:tcPr>
          <w:p w14:paraId="6453E6BA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65CD">
              <w:rPr>
                <w:rFonts w:ascii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900" w:type="dxa"/>
            <w:vAlign w:val="center"/>
          </w:tcPr>
          <w:p w14:paraId="01C75EB7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65CD">
              <w:rPr>
                <w:rFonts w:ascii="Times New Roman" w:hAnsi="Times New Roman" w:cs="Times New Roman"/>
                <w:color w:val="000000" w:themeColor="text1"/>
              </w:rPr>
              <w:t>21.4</w:t>
            </w:r>
          </w:p>
        </w:tc>
        <w:tc>
          <w:tcPr>
            <w:tcW w:w="990" w:type="dxa"/>
            <w:vAlign w:val="center"/>
          </w:tcPr>
          <w:p w14:paraId="58895098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65CD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905" w:type="dxa"/>
            <w:vAlign w:val="center"/>
          </w:tcPr>
          <w:p w14:paraId="26E5C751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65CD">
              <w:rPr>
                <w:rFonts w:ascii="Times New Roman" w:hAnsi="Times New Roman" w:cs="Times New Roman"/>
                <w:color w:val="000000" w:themeColor="text1"/>
              </w:rPr>
              <w:t>12.0</w:t>
            </w:r>
          </w:p>
        </w:tc>
        <w:tc>
          <w:tcPr>
            <w:tcW w:w="1530" w:type="dxa"/>
            <w:vAlign w:val="center"/>
          </w:tcPr>
          <w:p w14:paraId="581C2EB7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</w:rPr>
            </w:pPr>
            <w:r w:rsidRPr="006265CD">
              <w:rPr>
                <w:rFonts w:ascii="Times New Roman" w:hAnsi="Times New Roman" w:cs="Times New Roman"/>
              </w:rPr>
              <w:t>0.263</w:t>
            </w:r>
          </w:p>
        </w:tc>
      </w:tr>
      <w:tr w:rsidR="00860F5C" w:rsidRPr="000B5FE1" w14:paraId="18B231EB" w14:textId="77777777" w:rsidTr="00860F5C">
        <w:trPr>
          <w:trHeight w:val="300"/>
        </w:trPr>
        <w:tc>
          <w:tcPr>
            <w:tcW w:w="2605" w:type="dxa"/>
            <w:tcBorders>
              <w:bottom w:val="single" w:sz="4" w:space="0" w:color="auto"/>
            </w:tcBorders>
            <w:vAlign w:val="center"/>
            <w:hideMark/>
          </w:tcPr>
          <w:p w14:paraId="4054718C" w14:textId="77777777" w:rsidR="00860F5C" w:rsidRPr="007C0F77" w:rsidRDefault="00860F5C" w:rsidP="00860F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C0F77">
              <w:rPr>
                <w:rFonts w:ascii="Times New Roman" w:hAnsi="Times New Roman" w:cs="Times New Roman"/>
                <w:color w:val="000000" w:themeColor="text1"/>
              </w:rPr>
              <w:t> </w:t>
            </w:r>
            <w:r>
              <w:rPr>
                <w:rFonts w:ascii="Times New Roman" w:hAnsi="Times New Roman" w:cs="Times New Roman"/>
                <w:color w:val="000000" w:themeColor="text1"/>
              </w:rPr>
              <w:t>Combined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  <w:hideMark/>
          </w:tcPr>
          <w:p w14:paraId="0294EFCA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65CD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  <w:hideMark/>
          </w:tcPr>
          <w:p w14:paraId="26BFC963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65CD">
              <w:rPr>
                <w:rFonts w:ascii="Times New Roman" w:hAnsi="Times New Roman" w:cs="Times New Roman"/>
                <w:color w:val="000000" w:themeColor="text1"/>
              </w:rPr>
              <w:t>6.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  <w:hideMark/>
          </w:tcPr>
          <w:p w14:paraId="269DACDE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65CD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  <w:hideMark/>
          </w:tcPr>
          <w:p w14:paraId="09FD7939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65CD">
              <w:rPr>
                <w:rFonts w:ascii="Times New Roman" w:hAnsi="Times New Roman" w:cs="Times New Roman"/>
                <w:color w:val="000000" w:themeColor="text1"/>
              </w:rPr>
              <w:t>6.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  <w:hideMark/>
          </w:tcPr>
          <w:p w14:paraId="5C203880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65C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  <w:hideMark/>
          </w:tcPr>
          <w:p w14:paraId="5B247A90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65CD">
              <w:rPr>
                <w:rFonts w:ascii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  <w:hideMark/>
          </w:tcPr>
          <w:p w14:paraId="217ECE04" w14:textId="77777777" w:rsidR="00860F5C" w:rsidRPr="006265CD" w:rsidRDefault="00860F5C" w:rsidP="00860F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65CD">
              <w:rPr>
                <w:rFonts w:ascii="Times New Roman" w:hAnsi="Times New Roman" w:cs="Times New Roman"/>
              </w:rPr>
              <w:t>1.000</w:t>
            </w:r>
          </w:p>
        </w:tc>
      </w:tr>
    </w:tbl>
    <w:p w14:paraId="172D9F95" w14:textId="77777777" w:rsidR="00860F5C" w:rsidRDefault="00860F5C" w:rsidP="00860F5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6A07AC7" w14:textId="77777777" w:rsidR="00860F5C" w:rsidRPr="00A97E0C" w:rsidRDefault="00860F5C" w:rsidP="00860F5C">
      <w:pPr>
        <w:rPr>
          <w:rFonts w:ascii="Times New Roman" w:hAnsi="Times New Roman" w:cs="Times New Roman"/>
          <w:b/>
          <w:sz w:val="24"/>
          <w:szCs w:val="24"/>
        </w:rPr>
      </w:pPr>
    </w:p>
    <w:p w14:paraId="5592C749" w14:textId="77777777" w:rsidR="00860F5C" w:rsidRPr="00B721BF" w:rsidRDefault="00860F5C" w:rsidP="00860F5C">
      <w:pPr>
        <w:spacing w:after="0" w:line="240" w:lineRule="exact"/>
        <w:rPr>
          <w:rFonts w:ascii="Times New Roman" w:hAnsi="Times New Roman" w:cs="Times New Roman"/>
          <w:sz w:val="18"/>
          <w:szCs w:val="18"/>
        </w:rPr>
      </w:pPr>
      <w:r w:rsidRPr="00B721BF">
        <w:rPr>
          <w:rFonts w:ascii="Times New Roman" w:hAnsi="Times New Roman" w:cs="Times New Roman"/>
          <w:sz w:val="18"/>
          <w:szCs w:val="18"/>
        </w:rPr>
        <w:t>Statistics: Pearson</w:t>
      </w:r>
      <w:r w:rsidRPr="00B721BF">
        <w:rPr>
          <w:rFonts w:ascii="Times New Roman" w:hAnsi="Times New Roman" w:cs="Times New Roman"/>
          <w:sz w:val="18"/>
          <w:szCs w:val="18"/>
          <w:lang w:eastAsia="zh-HK"/>
        </w:rPr>
        <w:t>’s</w:t>
      </w:r>
      <w:r w:rsidRPr="00B721BF">
        <w:rPr>
          <w:rFonts w:ascii="Times New Roman" w:hAnsi="Times New Roman" w:cs="Times New Roman"/>
          <w:sz w:val="18"/>
          <w:szCs w:val="18"/>
        </w:rPr>
        <w:t xml:space="preserve"> Chi-</w:t>
      </w:r>
      <w:r w:rsidRPr="00B721BF">
        <w:rPr>
          <w:rFonts w:ascii="Times New Roman" w:hAnsi="Times New Roman" w:cs="Times New Roman"/>
          <w:sz w:val="18"/>
          <w:szCs w:val="18"/>
          <w:lang w:eastAsia="zh-HK"/>
        </w:rPr>
        <w:t>s</w:t>
      </w:r>
      <w:r w:rsidRPr="00B721BF">
        <w:rPr>
          <w:rFonts w:ascii="Times New Roman" w:hAnsi="Times New Roman" w:cs="Times New Roman"/>
          <w:sz w:val="18"/>
          <w:szCs w:val="18"/>
        </w:rPr>
        <w:t xml:space="preserve">quare </w:t>
      </w:r>
      <w:r w:rsidRPr="00B721BF">
        <w:rPr>
          <w:rFonts w:ascii="Times New Roman" w:hAnsi="Times New Roman" w:cs="Times New Roman"/>
          <w:sz w:val="18"/>
          <w:szCs w:val="18"/>
          <w:lang w:eastAsia="zh-HK"/>
        </w:rPr>
        <w:t>test</w:t>
      </w:r>
      <w:r w:rsidRPr="00B721BF">
        <w:rPr>
          <w:rFonts w:ascii="Times New Roman" w:hAnsi="Times New Roman" w:cs="Times New Roman"/>
          <w:sz w:val="18"/>
          <w:szCs w:val="18"/>
        </w:rPr>
        <w:t xml:space="preserve">. </w:t>
      </w:r>
    </w:p>
    <w:p w14:paraId="7AF40EB0" w14:textId="77777777" w:rsidR="00860F5C" w:rsidRPr="00B721BF" w:rsidRDefault="00860F5C" w:rsidP="00860F5C">
      <w:pPr>
        <w:spacing w:after="0" w:line="240" w:lineRule="exact"/>
        <w:rPr>
          <w:rFonts w:ascii="Times New Roman" w:hAnsi="Times New Roman" w:cs="Times New Roman"/>
          <w:sz w:val="18"/>
          <w:szCs w:val="18"/>
        </w:rPr>
      </w:pPr>
      <w:r w:rsidRPr="00B721BF">
        <w:rPr>
          <w:rFonts w:ascii="Times New Roman" w:hAnsi="Times New Roman" w:cs="Times New Roman"/>
          <w:sz w:val="18"/>
          <w:szCs w:val="18"/>
        </w:rPr>
        <w:t xml:space="preserve">Time to relapse: </w:t>
      </w:r>
      <w:r w:rsidRPr="00B721BF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B721BF">
        <w:rPr>
          <w:rFonts w:ascii="Times New Roman" w:hAnsi="Times New Roman" w:cs="Times New Roman"/>
          <w:sz w:val="18"/>
          <w:szCs w:val="18"/>
        </w:rPr>
        <w:t xml:space="preserve">early relapse, &lt;36 months from diagnosis; </w:t>
      </w:r>
      <w:r w:rsidRPr="00B721BF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B721BF">
        <w:rPr>
          <w:rFonts w:ascii="Times New Roman" w:hAnsi="Times New Roman" w:cs="Times New Roman"/>
          <w:sz w:val="18"/>
          <w:szCs w:val="18"/>
        </w:rPr>
        <w:t xml:space="preserve">late relapse, ≥36 months from diagnosis. </w:t>
      </w:r>
    </w:p>
    <w:p w14:paraId="4D9AFE78" w14:textId="7FE4679A" w:rsidR="00472C56" w:rsidRDefault="00860F5C" w:rsidP="00860F5C">
      <w:pPr>
        <w:spacing w:after="0" w:line="240" w:lineRule="exact"/>
        <w:rPr>
          <w:rFonts w:ascii="Times New Roman" w:hAnsi="Times New Roman" w:cs="Times New Roman"/>
          <w:sz w:val="20"/>
          <w:szCs w:val="20"/>
        </w:rPr>
      </w:pPr>
      <w:r w:rsidRPr="00B721BF">
        <w:rPr>
          <w:rFonts w:ascii="Times New Roman" w:hAnsi="Times New Roman" w:cs="Times New Roman"/>
          <w:sz w:val="18"/>
          <w:szCs w:val="18"/>
        </w:rPr>
        <w:t xml:space="preserve">Missing data: </w:t>
      </w:r>
      <w:r w:rsidRPr="00B721BF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B721BF">
        <w:rPr>
          <w:rFonts w:ascii="Times New Roman" w:hAnsi="Times New Roman" w:cs="Times New Roman"/>
          <w:sz w:val="18"/>
          <w:szCs w:val="18"/>
        </w:rPr>
        <w:t xml:space="preserve">site of relapse (n=12).                                                                                                                                                 </w:t>
      </w:r>
      <w:r w:rsidR="00472C56">
        <w:rPr>
          <w:rFonts w:ascii="Times New Roman" w:hAnsi="Times New Roman" w:cs="Times New Roman"/>
          <w:sz w:val="20"/>
          <w:szCs w:val="20"/>
        </w:rPr>
        <w:br w:type="page"/>
      </w:r>
    </w:p>
    <w:p w14:paraId="197BF0FE" w14:textId="09B868AC" w:rsidR="00860F5C" w:rsidRPr="0005522A" w:rsidRDefault="006A72EC" w:rsidP="00CE2D23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4" w:name="_Hlk137223245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0552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860F5C" w:rsidRPr="000552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4. Univariate analysis of treatment outcomes</w:t>
      </w:r>
      <w:r w:rsidR="00860F5C">
        <w:rPr>
          <w:rFonts w:ascii="Times New Roman" w:eastAsia="Times New Roman" w:hAnsi="Times New Roman" w:cs="Times New Roman"/>
          <w:lang w:val="en-HK" w:eastAsia="zh-TW"/>
        </w:rPr>
        <w:t xml:space="preserve"> </w:t>
      </w:r>
      <w:r w:rsidR="00860F5C" w:rsidRPr="000552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n B-ALL </w:t>
      </w:r>
    </w:p>
    <w:bookmarkEnd w:id="4"/>
    <w:tbl>
      <w:tblPr>
        <w:tblStyle w:val="PlainTable4"/>
        <w:tblW w:w="10910" w:type="dxa"/>
        <w:tblLook w:val="04A0" w:firstRow="1" w:lastRow="0" w:firstColumn="1" w:lastColumn="0" w:noHBand="0" w:noVBand="1"/>
      </w:tblPr>
      <w:tblGrid>
        <w:gridCol w:w="2405"/>
        <w:gridCol w:w="284"/>
        <w:gridCol w:w="1134"/>
        <w:gridCol w:w="1701"/>
        <w:gridCol w:w="1134"/>
        <w:gridCol w:w="283"/>
        <w:gridCol w:w="1134"/>
        <w:gridCol w:w="1701"/>
        <w:gridCol w:w="1134"/>
      </w:tblGrid>
      <w:tr w:rsidR="00860F5C" w:rsidRPr="00A90F0E" w14:paraId="2ED3E8F9" w14:textId="77777777" w:rsidTr="007058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</w:tcBorders>
            <w:noWrap/>
            <w:vAlign w:val="center"/>
          </w:tcPr>
          <w:p w14:paraId="42D8FF97" w14:textId="77777777" w:rsidR="00860F5C" w:rsidRPr="00A90F0E" w:rsidRDefault="00860F5C" w:rsidP="00705881">
            <w:pPr>
              <w:rPr>
                <w:rFonts w:ascii="Times New Roman" w:eastAsia="Times New Roman" w:hAnsi="Times New Roman" w:cs="Times New Roman"/>
                <w:b w:val="0"/>
                <w:bCs w:val="0"/>
                <w:lang w:val="en-HK" w:eastAsia="zh-TW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19D209FE" w14:textId="77777777" w:rsidR="00860F5C" w:rsidRPr="00A90F0E" w:rsidRDefault="00860F5C" w:rsidP="007058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HK" w:eastAsia="zh-TW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</w:tcBorders>
            <w:noWrap/>
            <w:vAlign w:val="center"/>
          </w:tcPr>
          <w:p w14:paraId="29D6095A" w14:textId="77777777" w:rsidR="00860F5C" w:rsidRPr="00A90F0E" w:rsidRDefault="00860F5C" w:rsidP="007058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HK" w:eastAsia="zh-TW"/>
              </w:rPr>
            </w:pPr>
            <w:r w:rsidRPr="00A90F0E">
              <w:rPr>
                <w:rFonts w:ascii="Times New Roman" w:eastAsia="Times New Roman" w:hAnsi="Times New Roman" w:cs="Times New Roman"/>
                <w:lang w:val="en-HK" w:eastAsia="zh-TW"/>
              </w:rPr>
              <w:t>5y EFS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13317E64" w14:textId="77777777" w:rsidR="00860F5C" w:rsidRPr="00A90F0E" w:rsidRDefault="00860F5C" w:rsidP="007058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HK" w:eastAsia="zh-TW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</w:tcBorders>
            <w:noWrap/>
            <w:vAlign w:val="center"/>
          </w:tcPr>
          <w:p w14:paraId="6CCA7ABF" w14:textId="77777777" w:rsidR="00860F5C" w:rsidRPr="00A90F0E" w:rsidRDefault="00860F5C" w:rsidP="007058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HK" w:eastAsia="zh-TW"/>
              </w:rPr>
            </w:pPr>
            <w:r w:rsidRPr="00A90F0E">
              <w:rPr>
                <w:rFonts w:ascii="Times New Roman" w:eastAsia="Times New Roman" w:hAnsi="Times New Roman" w:cs="Times New Roman"/>
                <w:lang w:val="en-HK" w:eastAsia="zh-TW"/>
              </w:rPr>
              <w:t>5y CIR</w:t>
            </w:r>
          </w:p>
        </w:tc>
      </w:tr>
      <w:tr w:rsidR="00860F5C" w:rsidRPr="00A90F0E" w14:paraId="74C124F4" w14:textId="77777777" w:rsidTr="00705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D6E67" w14:textId="77777777" w:rsidR="00860F5C" w:rsidRPr="00A90F0E" w:rsidRDefault="00860F5C" w:rsidP="00705881">
            <w:pPr>
              <w:rPr>
                <w:rFonts w:ascii="Times New Roman" w:eastAsia="Times New Roman" w:hAnsi="Times New Roman" w:cs="Times New Roman"/>
                <w:lang w:val="en-HK" w:eastAsia="zh-TW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A12602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HK" w:eastAsia="zh-TW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BE43C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HK" w:eastAsia="zh-TW"/>
              </w:rPr>
            </w:pPr>
            <w:r w:rsidRPr="00A90F0E">
              <w:rPr>
                <w:rFonts w:ascii="Times New Roman" w:eastAsia="Times New Roman" w:hAnsi="Times New Roman" w:cs="Times New Roman"/>
                <w:b/>
                <w:bCs/>
                <w:lang w:val="en-HK" w:eastAsia="zh-TW"/>
              </w:rPr>
              <w:t>H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F8C8A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HK" w:eastAsia="zh-TW"/>
              </w:rPr>
            </w:pPr>
            <w:r w:rsidRPr="00A90F0E">
              <w:rPr>
                <w:rFonts w:ascii="Times New Roman" w:eastAsia="Times New Roman" w:hAnsi="Times New Roman" w:cs="Times New Roman"/>
                <w:b/>
                <w:bCs/>
                <w:lang w:val="en-HK" w:eastAsia="zh-TW"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F738E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HK" w:eastAsia="zh-TW"/>
              </w:rPr>
            </w:pPr>
            <w:r w:rsidRPr="00A90F0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HK" w:eastAsia="zh-TW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F0FE3A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HK" w:eastAsia="zh-TW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5E9A2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HK" w:eastAsia="zh-TW"/>
              </w:rPr>
            </w:pPr>
            <w:r w:rsidRPr="00A90F0E">
              <w:rPr>
                <w:rFonts w:ascii="Times New Roman" w:eastAsia="Times New Roman" w:hAnsi="Times New Roman" w:cs="Times New Roman"/>
                <w:b/>
                <w:bCs/>
                <w:lang w:val="en-HK" w:eastAsia="zh-TW"/>
              </w:rPr>
              <w:t>H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0E1B8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HK" w:eastAsia="zh-TW"/>
              </w:rPr>
            </w:pPr>
            <w:r w:rsidRPr="00A90F0E">
              <w:rPr>
                <w:rFonts w:ascii="Times New Roman" w:eastAsia="Times New Roman" w:hAnsi="Times New Roman" w:cs="Times New Roman"/>
                <w:b/>
                <w:bCs/>
                <w:lang w:val="en-HK" w:eastAsia="zh-TW"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FF89A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HK" w:eastAsia="zh-TW"/>
              </w:rPr>
            </w:pPr>
            <w:r w:rsidRPr="00A90F0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HK" w:eastAsia="zh-TW"/>
              </w:rPr>
              <w:t>P</w:t>
            </w:r>
          </w:p>
        </w:tc>
      </w:tr>
      <w:tr w:rsidR="00860F5C" w:rsidRPr="00A90F0E" w14:paraId="7C774A90" w14:textId="77777777" w:rsidTr="00705881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0B38BF8" w14:textId="77777777" w:rsidR="00860F5C" w:rsidRPr="00917A08" w:rsidRDefault="00860F5C" w:rsidP="0070588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HK" w:eastAsia="zh-TW"/>
              </w:rPr>
            </w:pPr>
            <w:r w:rsidRPr="00917A0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HK" w:eastAsia="zh-TW"/>
              </w:rPr>
              <w:t>CD9 positive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0D6F26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HK" w:eastAsia="zh-TW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56DFEA3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1.74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7CE9A8A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1.245-2.45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C0B8C7A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  <w:b/>
                <w:i/>
              </w:rPr>
              <w:t>0.00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191730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HK" w:eastAsia="zh-TW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79B515F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2.12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C8D878B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1.420-3.18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C95DE20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lang w:val="en-HK" w:eastAsia="zh-TW"/>
              </w:rPr>
            </w:pPr>
            <w:r w:rsidRPr="00A90F0E">
              <w:rPr>
                <w:rFonts w:ascii="Times New Roman" w:eastAsia="Times New Roman" w:hAnsi="Times New Roman" w:cs="Times New Roman"/>
                <w:b/>
                <w:bCs/>
                <w:i/>
                <w:lang w:val="en-HK" w:eastAsia="zh-TW"/>
              </w:rPr>
              <w:t>&lt;0.001</w:t>
            </w:r>
          </w:p>
        </w:tc>
      </w:tr>
      <w:tr w:rsidR="00860F5C" w:rsidRPr="00A90F0E" w14:paraId="602CD32A" w14:textId="77777777" w:rsidTr="00705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FFFFFF" w:themeFill="background1"/>
            <w:noWrap/>
            <w:vAlign w:val="center"/>
            <w:hideMark/>
          </w:tcPr>
          <w:p w14:paraId="07746775" w14:textId="77777777" w:rsidR="00860F5C" w:rsidRPr="00917A08" w:rsidRDefault="00860F5C" w:rsidP="0070588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HK" w:eastAsia="zh-TW"/>
              </w:rPr>
            </w:pPr>
            <w:r w:rsidRPr="00917A0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HK" w:eastAsia="zh-TW"/>
              </w:rPr>
              <w:t>Age &lt;1y or ≥10y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17B1B1C6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16FDAA3C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2.248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1C788735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1.825-2.77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56E7B3B3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lang w:val="en-HK" w:eastAsia="zh-TW"/>
              </w:rPr>
            </w:pPr>
            <w:r w:rsidRPr="00A90F0E">
              <w:rPr>
                <w:rFonts w:ascii="Times New Roman" w:eastAsia="Times New Roman" w:hAnsi="Times New Roman" w:cs="Times New Roman"/>
                <w:b/>
                <w:bCs/>
                <w:i/>
                <w:lang w:val="en-HK" w:eastAsia="zh-TW"/>
              </w:rPr>
              <w:t>&lt;0.001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11E5C3C1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369381E7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1.758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53EB5D00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1.374-2.249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075B99ED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eastAsia="Times New Roman" w:hAnsi="Times New Roman" w:cs="Times New Roman"/>
                <w:b/>
                <w:bCs/>
                <w:i/>
                <w:lang w:val="en-HK" w:eastAsia="zh-TW"/>
              </w:rPr>
              <w:t>&lt;0.001</w:t>
            </w:r>
          </w:p>
        </w:tc>
      </w:tr>
      <w:tr w:rsidR="00860F5C" w:rsidRPr="00A90F0E" w14:paraId="5B2154AC" w14:textId="77777777" w:rsidTr="00705881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FFFFFF" w:themeFill="background1"/>
            <w:noWrap/>
            <w:vAlign w:val="center"/>
            <w:hideMark/>
          </w:tcPr>
          <w:p w14:paraId="32ADE9B2" w14:textId="77777777" w:rsidR="00860F5C" w:rsidRPr="00917A08" w:rsidRDefault="00860F5C" w:rsidP="0070588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HK" w:eastAsia="zh-TW"/>
              </w:rPr>
            </w:pPr>
            <w:r w:rsidRPr="00917A0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HK" w:eastAsia="zh-TW"/>
              </w:rPr>
              <w:t>Male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54EB19AB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5A44A450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1.207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1660802F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1.008-1.44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0F224CDD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  <w:b/>
                <w:i/>
              </w:rPr>
              <w:t>0.041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31EB8032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32A1C3B3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1.352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02DD7316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1.106-1.65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0494CA4B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  <w:b/>
                <w:i/>
              </w:rPr>
              <w:t>0.003</w:t>
            </w:r>
          </w:p>
        </w:tc>
      </w:tr>
      <w:tr w:rsidR="00860F5C" w:rsidRPr="00A90F0E" w14:paraId="59DAC417" w14:textId="77777777" w:rsidTr="00705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FFFFFF" w:themeFill="background1"/>
            <w:noWrap/>
            <w:vAlign w:val="center"/>
            <w:hideMark/>
          </w:tcPr>
          <w:p w14:paraId="28BA2883" w14:textId="77777777" w:rsidR="00860F5C" w:rsidRPr="00917A08" w:rsidRDefault="00860F5C" w:rsidP="0070588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HK" w:eastAsia="zh-TW"/>
              </w:rPr>
            </w:pPr>
            <w:r w:rsidRPr="00917A0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HK" w:eastAsia="zh-TW"/>
              </w:rPr>
              <w:t>WBC ≥50</w:t>
            </w:r>
            <w:r w:rsidRPr="00917A08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×10</w:t>
            </w:r>
            <w:r w:rsidRPr="00917A08">
              <w:rPr>
                <w:rFonts w:ascii="Times New Roman" w:hAnsi="Times New Roman" w:cs="Times New Roman"/>
                <w:b w:val="0"/>
                <w:bCs w:val="0"/>
                <w:color w:val="000000" w:themeColor="text1"/>
                <w:vertAlign w:val="superscript"/>
              </w:rPr>
              <w:t>9</w:t>
            </w:r>
            <w:r w:rsidRPr="00917A08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/L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08B0F293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0756A1BC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2.309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218762D8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1.903-2.80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61E7BF20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lang w:val="en-HK" w:eastAsia="zh-TW"/>
              </w:rPr>
            </w:pPr>
            <w:r w:rsidRPr="00A90F0E">
              <w:rPr>
                <w:rFonts w:ascii="Times New Roman" w:eastAsia="Times New Roman" w:hAnsi="Times New Roman" w:cs="Times New Roman"/>
                <w:b/>
                <w:bCs/>
                <w:i/>
                <w:lang w:val="en-HK" w:eastAsia="zh-TW"/>
              </w:rPr>
              <w:t>&lt;0.001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129C137B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08A41BE5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2.226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1ACEDB3D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1.797-2.756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0CBD6BBC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lang w:val="en-HK" w:eastAsia="zh-TW"/>
              </w:rPr>
            </w:pPr>
            <w:r w:rsidRPr="00A90F0E">
              <w:rPr>
                <w:rFonts w:ascii="Times New Roman" w:eastAsia="Times New Roman" w:hAnsi="Times New Roman" w:cs="Times New Roman"/>
                <w:b/>
                <w:bCs/>
                <w:i/>
                <w:lang w:val="en-HK" w:eastAsia="zh-TW"/>
              </w:rPr>
              <w:t>&lt;0.001</w:t>
            </w:r>
          </w:p>
        </w:tc>
      </w:tr>
      <w:tr w:rsidR="00860F5C" w:rsidRPr="00A90F0E" w14:paraId="1A0BBCCD" w14:textId="77777777" w:rsidTr="00705881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D9D9D9" w:themeFill="background1" w:themeFillShade="D9"/>
            <w:noWrap/>
            <w:vAlign w:val="center"/>
            <w:hideMark/>
          </w:tcPr>
          <w:p w14:paraId="38A19A6C" w14:textId="77777777" w:rsidR="00860F5C" w:rsidRPr="00917A08" w:rsidRDefault="00860F5C" w:rsidP="0070588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HK" w:eastAsia="zh-TW"/>
              </w:rPr>
            </w:pPr>
            <w:r w:rsidRPr="00917A08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rmal karyotype</w:t>
            </w:r>
          </w:p>
        </w:tc>
        <w:tc>
          <w:tcPr>
            <w:tcW w:w="284" w:type="dxa"/>
            <w:shd w:val="clear" w:color="auto" w:fill="D9D9D9" w:themeFill="background1" w:themeFillShade="D9"/>
            <w:vAlign w:val="center"/>
          </w:tcPr>
          <w:p w14:paraId="2AADE293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6BD9E3DD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0.964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</w:tcPr>
          <w:p w14:paraId="2107738C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0.794-1.172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35E888D1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0.714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14:paraId="34D5944A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00A6B6F9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0.929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</w:tcPr>
          <w:p w14:paraId="16C62B00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0.749-1.152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4B6C6FD9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0.503</w:t>
            </w:r>
          </w:p>
        </w:tc>
      </w:tr>
      <w:tr w:rsidR="00860F5C" w:rsidRPr="00A90F0E" w14:paraId="4AFCAC35" w14:textId="77777777" w:rsidTr="00705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D9D9D9" w:themeFill="background1" w:themeFillShade="D9"/>
            <w:noWrap/>
            <w:vAlign w:val="center"/>
          </w:tcPr>
          <w:p w14:paraId="4F56C1EA" w14:textId="77777777" w:rsidR="00860F5C" w:rsidRPr="00917A08" w:rsidRDefault="00860F5C" w:rsidP="0070588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17A08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Hyperdiploidy</w:t>
            </w:r>
          </w:p>
        </w:tc>
        <w:tc>
          <w:tcPr>
            <w:tcW w:w="284" w:type="dxa"/>
            <w:shd w:val="clear" w:color="auto" w:fill="D9D9D9" w:themeFill="background1" w:themeFillShade="D9"/>
            <w:vAlign w:val="center"/>
          </w:tcPr>
          <w:p w14:paraId="4E5A05C0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6E9B651F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0.841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</w:tcPr>
          <w:p w14:paraId="5A835650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0.658-1.075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7B93253C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14:paraId="57085765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760DAD68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0.884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</w:tcPr>
          <w:p w14:paraId="05C26852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0.679-1.152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0E28B6E2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0.362</w:t>
            </w:r>
          </w:p>
        </w:tc>
      </w:tr>
      <w:tr w:rsidR="00860F5C" w:rsidRPr="00A90F0E" w14:paraId="276AFCA2" w14:textId="77777777" w:rsidTr="00705881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D9D9D9" w:themeFill="background1" w:themeFillShade="D9"/>
            <w:noWrap/>
            <w:vAlign w:val="center"/>
          </w:tcPr>
          <w:p w14:paraId="5A673841" w14:textId="36DDF145" w:rsidR="00860F5C" w:rsidRPr="00917A08" w:rsidRDefault="00860F5C" w:rsidP="0070588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17A08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BCR</w:t>
            </w:r>
            <w:r w:rsidR="00B1629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::</w:t>
            </w:r>
            <w:r w:rsidRPr="00917A08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ABL1</w:t>
            </w:r>
          </w:p>
        </w:tc>
        <w:tc>
          <w:tcPr>
            <w:tcW w:w="284" w:type="dxa"/>
            <w:shd w:val="clear" w:color="auto" w:fill="D9D9D9" w:themeFill="background1" w:themeFillShade="D9"/>
            <w:vAlign w:val="center"/>
          </w:tcPr>
          <w:p w14:paraId="44E60EFF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48DA305E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2.535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</w:tcPr>
          <w:p w14:paraId="757E56EB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1.854-3.466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0AD96E3C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HK" w:eastAsia="zh-TW"/>
              </w:rPr>
            </w:pPr>
            <w:r w:rsidRPr="00A90F0E">
              <w:rPr>
                <w:rFonts w:ascii="Times New Roman" w:eastAsia="Times New Roman" w:hAnsi="Times New Roman" w:cs="Times New Roman"/>
                <w:b/>
                <w:bCs/>
                <w:i/>
                <w:lang w:val="en-HK" w:eastAsia="zh-TW"/>
              </w:rPr>
              <w:t>&lt;0.001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14:paraId="5266A6D2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471ABAE1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2.557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</w:tcPr>
          <w:p w14:paraId="6780157D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1.816-3.599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37C54EC0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lang w:val="en-HK" w:eastAsia="zh-TW"/>
              </w:rPr>
            </w:pPr>
            <w:r w:rsidRPr="00A90F0E">
              <w:rPr>
                <w:rFonts w:ascii="Times New Roman" w:eastAsia="Times New Roman" w:hAnsi="Times New Roman" w:cs="Times New Roman"/>
                <w:b/>
                <w:bCs/>
                <w:i/>
                <w:lang w:val="en-HK" w:eastAsia="zh-TW"/>
              </w:rPr>
              <w:t>&lt;0.001</w:t>
            </w:r>
          </w:p>
        </w:tc>
      </w:tr>
      <w:tr w:rsidR="00860F5C" w:rsidRPr="00A90F0E" w14:paraId="398E3865" w14:textId="77777777" w:rsidTr="00705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D9D9D9" w:themeFill="background1" w:themeFillShade="D9"/>
            <w:noWrap/>
            <w:vAlign w:val="center"/>
          </w:tcPr>
          <w:p w14:paraId="4E6AA75F" w14:textId="2D4FBF21" w:rsidR="00860F5C" w:rsidRPr="00917A08" w:rsidRDefault="00860F5C" w:rsidP="0070588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17A08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ETV6</w:t>
            </w:r>
            <w:r w:rsidR="00B1629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::</w:t>
            </w:r>
            <w:r w:rsidRPr="00917A08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RUNX1</w:t>
            </w:r>
          </w:p>
        </w:tc>
        <w:tc>
          <w:tcPr>
            <w:tcW w:w="284" w:type="dxa"/>
            <w:shd w:val="clear" w:color="auto" w:fill="D9D9D9" w:themeFill="background1" w:themeFillShade="D9"/>
            <w:vAlign w:val="center"/>
          </w:tcPr>
          <w:p w14:paraId="6CA3BD27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609C729C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0.416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</w:tcPr>
          <w:p w14:paraId="6CE5A4CF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0.315-0.55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40F086BF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HK" w:eastAsia="zh-TW"/>
              </w:rPr>
            </w:pPr>
            <w:r w:rsidRPr="00A90F0E">
              <w:rPr>
                <w:rFonts w:ascii="Times New Roman" w:eastAsia="Times New Roman" w:hAnsi="Times New Roman" w:cs="Times New Roman"/>
                <w:b/>
                <w:bCs/>
                <w:i/>
                <w:lang w:val="en-HK" w:eastAsia="zh-TW"/>
              </w:rPr>
              <w:t>&lt;0.001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14:paraId="666E1671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285FCAB7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0.431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</w:tcPr>
          <w:p w14:paraId="7DF083E7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0.319-0.582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0F012251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lang w:val="en-HK" w:eastAsia="zh-TW"/>
              </w:rPr>
            </w:pPr>
            <w:r w:rsidRPr="00A90F0E">
              <w:rPr>
                <w:rFonts w:ascii="Times New Roman" w:eastAsia="Times New Roman" w:hAnsi="Times New Roman" w:cs="Times New Roman"/>
                <w:b/>
                <w:bCs/>
                <w:i/>
                <w:lang w:val="en-HK" w:eastAsia="zh-TW"/>
              </w:rPr>
              <w:t>&lt;0.001</w:t>
            </w:r>
          </w:p>
        </w:tc>
      </w:tr>
      <w:tr w:rsidR="00860F5C" w:rsidRPr="00A90F0E" w14:paraId="32FDA61B" w14:textId="77777777" w:rsidTr="00705881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D9D9D9" w:themeFill="background1" w:themeFillShade="D9"/>
            <w:noWrap/>
            <w:vAlign w:val="center"/>
            <w:hideMark/>
          </w:tcPr>
          <w:p w14:paraId="201652A9" w14:textId="77777777" w:rsidR="00860F5C" w:rsidRPr="00917A08" w:rsidRDefault="00860F5C" w:rsidP="0070588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HK" w:eastAsia="zh-TW"/>
              </w:rPr>
            </w:pPr>
            <w:r w:rsidRPr="00917A08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KMT2A</w:t>
            </w:r>
            <w:r w:rsidRPr="00917A08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-rearranged</w:t>
            </w:r>
          </w:p>
        </w:tc>
        <w:tc>
          <w:tcPr>
            <w:tcW w:w="284" w:type="dxa"/>
            <w:shd w:val="clear" w:color="auto" w:fill="D9D9D9" w:themeFill="background1" w:themeFillShade="D9"/>
            <w:vAlign w:val="center"/>
          </w:tcPr>
          <w:p w14:paraId="136DDA50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785CFC63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3.427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</w:tcPr>
          <w:p w14:paraId="224B4D30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2.523-4.656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3DDD0194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eastAsia="Times New Roman" w:hAnsi="Times New Roman" w:cs="Times New Roman"/>
                <w:b/>
                <w:bCs/>
                <w:i/>
                <w:lang w:val="en-HK" w:eastAsia="zh-TW"/>
              </w:rPr>
              <w:t>&lt;0.001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14:paraId="62926E1E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26976F8F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3.069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</w:tcPr>
          <w:p w14:paraId="1A9F81B1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2.160-4.359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743F1460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lang w:val="en-HK" w:eastAsia="zh-TW"/>
              </w:rPr>
            </w:pPr>
            <w:r w:rsidRPr="00A90F0E">
              <w:rPr>
                <w:rFonts w:ascii="Times New Roman" w:eastAsia="Times New Roman" w:hAnsi="Times New Roman" w:cs="Times New Roman"/>
                <w:b/>
                <w:bCs/>
                <w:i/>
                <w:lang w:val="en-HK" w:eastAsia="zh-TW"/>
              </w:rPr>
              <w:t>&lt;0.001</w:t>
            </w:r>
          </w:p>
        </w:tc>
      </w:tr>
      <w:tr w:rsidR="00860F5C" w:rsidRPr="00A90F0E" w14:paraId="5640E1E9" w14:textId="77777777" w:rsidTr="00705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D9D9D9" w:themeFill="background1" w:themeFillShade="D9"/>
            <w:noWrap/>
            <w:vAlign w:val="center"/>
            <w:hideMark/>
          </w:tcPr>
          <w:p w14:paraId="47DA1DC5" w14:textId="630DFBBE" w:rsidR="00860F5C" w:rsidRPr="00917A08" w:rsidRDefault="00860F5C" w:rsidP="0070588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HK" w:eastAsia="zh-TW"/>
              </w:rPr>
            </w:pPr>
            <w:r w:rsidRPr="00917A08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TCF3</w:t>
            </w:r>
            <w:r w:rsidR="00B1629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::</w:t>
            </w:r>
            <w:r w:rsidRPr="00917A08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PBX1</w:t>
            </w:r>
          </w:p>
        </w:tc>
        <w:tc>
          <w:tcPr>
            <w:tcW w:w="284" w:type="dxa"/>
            <w:shd w:val="clear" w:color="auto" w:fill="D9D9D9" w:themeFill="background1" w:themeFillShade="D9"/>
            <w:vAlign w:val="center"/>
          </w:tcPr>
          <w:p w14:paraId="15B4DEBE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56D1E023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0.857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</w:tcPr>
          <w:p w14:paraId="4C9072A2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0.568-1.29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5C8A9B79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0.459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14:paraId="4C7B5D01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33ABC65B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0.827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</w:tcPr>
          <w:p w14:paraId="5FE5667A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0.522-1.31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7E9932DA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0.417</w:t>
            </w:r>
          </w:p>
        </w:tc>
      </w:tr>
      <w:tr w:rsidR="00860F5C" w:rsidRPr="00A90F0E" w14:paraId="40914CA6" w14:textId="77777777" w:rsidTr="00705881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D9D9D9" w:themeFill="background1" w:themeFillShade="D9"/>
            <w:noWrap/>
            <w:vAlign w:val="center"/>
            <w:hideMark/>
          </w:tcPr>
          <w:p w14:paraId="12278648" w14:textId="77777777" w:rsidR="00860F5C" w:rsidRPr="00917A08" w:rsidRDefault="00860F5C" w:rsidP="0070588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HK" w:eastAsia="zh-TW"/>
              </w:rPr>
            </w:pPr>
            <w:r w:rsidRPr="00917A08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Others</w:t>
            </w:r>
          </w:p>
        </w:tc>
        <w:tc>
          <w:tcPr>
            <w:tcW w:w="284" w:type="dxa"/>
            <w:shd w:val="clear" w:color="auto" w:fill="D9D9D9" w:themeFill="background1" w:themeFillShade="D9"/>
            <w:vAlign w:val="center"/>
          </w:tcPr>
          <w:p w14:paraId="11573B72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5A903C3C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1.325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</w:tcPr>
          <w:p w14:paraId="6A63AFFF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1.078-1.628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0D63C08D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  <w:b/>
                <w:i/>
              </w:rPr>
              <w:t>0.008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14:paraId="46DE9ED0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657F773D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1.377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</w:tcPr>
          <w:p w14:paraId="660E4BA8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1.099-1.724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4D794678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  <w:b/>
                <w:i/>
              </w:rPr>
              <w:t>0.005</w:t>
            </w:r>
          </w:p>
        </w:tc>
      </w:tr>
      <w:tr w:rsidR="00860F5C" w:rsidRPr="00A90F0E" w14:paraId="049A99F0" w14:textId="77777777" w:rsidTr="00705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FFFFFF" w:themeFill="background1"/>
            <w:noWrap/>
            <w:vAlign w:val="center"/>
          </w:tcPr>
          <w:p w14:paraId="21365B17" w14:textId="77777777" w:rsidR="00860F5C" w:rsidRPr="00917A08" w:rsidRDefault="00860F5C" w:rsidP="0070588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17A08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CNS1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3D515294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73D9CDB5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0.903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05B57FB6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0.649-1.25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1EF10C69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0.545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2075E0D4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653EDFD5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381DDEC6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0.682-1.45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6CF81716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0.977</w:t>
            </w:r>
          </w:p>
        </w:tc>
      </w:tr>
      <w:tr w:rsidR="00860F5C" w:rsidRPr="00A90F0E" w14:paraId="2BF3CD1A" w14:textId="77777777" w:rsidTr="00705881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FFFFFF" w:themeFill="background1"/>
            <w:noWrap/>
            <w:vAlign w:val="center"/>
          </w:tcPr>
          <w:p w14:paraId="3A1031E1" w14:textId="77777777" w:rsidR="00860F5C" w:rsidRPr="00917A08" w:rsidRDefault="00860F5C" w:rsidP="0070588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17A08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CNS2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1A56463A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7AD0EF77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2.216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3C7FA49D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1.051-4.67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07DAE298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  <w:b/>
                <w:i/>
              </w:rPr>
              <w:t>0.037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7333A699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1F8B436E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2.292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3CA69293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1.024-5.13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5D51F368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  <w:b/>
                <w:i/>
              </w:rPr>
              <w:t>0.044</w:t>
            </w:r>
          </w:p>
        </w:tc>
      </w:tr>
      <w:tr w:rsidR="00860F5C" w:rsidRPr="00A90F0E" w14:paraId="09ECAFCE" w14:textId="77777777" w:rsidTr="00705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FFFFFF" w:themeFill="background1"/>
            <w:noWrap/>
            <w:vAlign w:val="center"/>
          </w:tcPr>
          <w:p w14:paraId="43101CA3" w14:textId="77777777" w:rsidR="00860F5C" w:rsidRPr="00917A08" w:rsidRDefault="00860F5C" w:rsidP="0070588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17A08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CNS3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5C2769E9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6F170188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2.636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60A2C234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1.178-5.89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5F013236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  <w:b/>
                <w:i/>
              </w:rPr>
              <w:t>0.018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4BF01BFB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556E4845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2.008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02D761FA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0.750-5.37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1BD65E4F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0.165</w:t>
            </w:r>
          </w:p>
        </w:tc>
      </w:tr>
      <w:tr w:rsidR="00860F5C" w:rsidRPr="00A90F0E" w14:paraId="64A6001E" w14:textId="77777777" w:rsidTr="00705881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FFFFFF" w:themeFill="background1"/>
            <w:noWrap/>
            <w:vAlign w:val="center"/>
          </w:tcPr>
          <w:p w14:paraId="582137AB" w14:textId="77777777" w:rsidR="00860F5C" w:rsidRPr="00917A08" w:rsidRDefault="00860F5C" w:rsidP="0070588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17A08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Traumatic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0D61800E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707A3FE5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0.852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1CF237D8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0.570-1.27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1355127E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0.436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41B32804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1112FCCB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0.774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2078BB55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0.489-1.22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52B77F93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0.276</w:t>
            </w:r>
          </w:p>
        </w:tc>
      </w:tr>
      <w:tr w:rsidR="00860F5C" w:rsidRPr="00A90F0E" w14:paraId="2589C2EE" w14:textId="77777777" w:rsidTr="00705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D9D9D9" w:themeFill="background1" w:themeFillShade="D9"/>
            <w:noWrap/>
            <w:vAlign w:val="center"/>
            <w:hideMark/>
          </w:tcPr>
          <w:p w14:paraId="4F5F774F" w14:textId="77777777" w:rsidR="00860F5C" w:rsidRPr="00917A08" w:rsidRDefault="00860F5C" w:rsidP="0070588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HK" w:eastAsia="zh-TW"/>
              </w:rPr>
            </w:pPr>
            <w:r w:rsidRPr="00917A0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Low risk</w:t>
            </w:r>
          </w:p>
        </w:tc>
        <w:tc>
          <w:tcPr>
            <w:tcW w:w="284" w:type="dxa"/>
            <w:shd w:val="clear" w:color="auto" w:fill="D9D9D9" w:themeFill="background1" w:themeFillShade="D9"/>
            <w:vAlign w:val="center"/>
          </w:tcPr>
          <w:p w14:paraId="1C70E792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327085A9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0.368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</w:tcPr>
          <w:p w14:paraId="21C47206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0.307-0.44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08570A8D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HK" w:eastAsia="zh-TW"/>
              </w:rPr>
            </w:pPr>
            <w:r w:rsidRPr="00A90F0E">
              <w:rPr>
                <w:rFonts w:ascii="Times New Roman" w:eastAsia="Times New Roman" w:hAnsi="Times New Roman" w:cs="Times New Roman"/>
                <w:b/>
                <w:bCs/>
                <w:i/>
                <w:lang w:val="en-HK" w:eastAsia="zh-TW"/>
              </w:rPr>
              <w:t>&lt;0.001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14:paraId="0E3C89CF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437F81B9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0.407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</w:tcPr>
          <w:p w14:paraId="0DA0608A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0.335-0.495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5CA448CD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lang w:val="en-HK" w:eastAsia="zh-TW"/>
              </w:rPr>
            </w:pPr>
            <w:r w:rsidRPr="00A90F0E">
              <w:rPr>
                <w:rFonts w:ascii="Times New Roman" w:eastAsia="Times New Roman" w:hAnsi="Times New Roman" w:cs="Times New Roman"/>
                <w:b/>
                <w:bCs/>
                <w:i/>
                <w:lang w:val="en-HK" w:eastAsia="zh-TW"/>
              </w:rPr>
              <w:t>&lt;0.001</w:t>
            </w:r>
          </w:p>
        </w:tc>
      </w:tr>
      <w:tr w:rsidR="00860F5C" w:rsidRPr="00A90F0E" w14:paraId="7A58272A" w14:textId="77777777" w:rsidTr="00705881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D9D9D9" w:themeFill="background1" w:themeFillShade="D9"/>
            <w:noWrap/>
            <w:vAlign w:val="center"/>
            <w:hideMark/>
          </w:tcPr>
          <w:p w14:paraId="3107F1DD" w14:textId="77777777" w:rsidR="00860F5C" w:rsidRPr="00917A08" w:rsidRDefault="00860F5C" w:rsidP="0070588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HK" w:eastAsia="zh-TW"/>
              </w:rPr>
            </w:pPr>
            <w:r w:rsidRPr="00917A0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Intermediate risk</w:t>
            </w:r>
          </w:p>
        </w:tc>
        <w:tc>
          <w:tcPr>
            <w:tcW w:w="284" w:type="dxa"/>
            <w:shd w:val="clear" w:color="auto" w:fill="D9D9D9" w:themeFill="background1" w:themeFillShade="D9"/>
            <w:vAlign w:val="center"/>
          </w:tcPr>
          <w:p w14:paraId="18D6771E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76A4667A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2.233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</w:tcPr>
          <w:p w14:paraId="1BFC5973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1.872-2.664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3B003F75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eastAsia="Times New Roman" w:hAnsi="Times New Roman" w:cs="Times New Roman"/>
                <w:b/>
                <w:bCs/>
                <w:i/>
                <w:lang w:val="en-HK" w:eastAsia="zh-TW"/>
              </w:rPr>
              <w:t>&lt;0.001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14:paraId="138F4B91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7B52A7E7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2.260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</w:tcPr>
          <w:p w14:paraId="2D004BE5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1.861-2.743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7F6C5725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lang w:val="en-HK" w:eastAsia="zh-TW"/>
              </w:rPr>
            </w:pPr>
            <w:r w:rsidRPr="00A90F0E">
              <w:rPr>
                <w:rFonts w:ascii="Times New Roman" w:eastAsia="Times New Roman" w:hAnsi="Times New Roman" w:cs="Times New Roman"/>
                <w:b/>
                <w:bCs/>
                <w:i/>
                <w:lang w:val="en-HK" w:eastAsia="zh-TW"/>
              </w:rPr>
              <w:t>&lt;0.001</w:t>
            </w:r>
          </w:p>
        </w:tc>
      </w:tr>
      <w:tr w:rsidR="00860F5C" w:rsidRPr="00A90F0E" w14:paraId="0EEDB14F" w14:textId="77777777" w:rsidTr="00705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D9D9D9" w:themeFill="background1" w:themeFillShade="D9"/>
            <w:noWrap/>
            <w:vAlign w:val="center"/>
            <w:hideMark/>
          </w:tcPr>
          <w:p w14:paraId="22E378DC" w14:textId="77777777" w:rsidR="00860F5C" w:rsidRPr="00917A08" w:rsidRDefault="00860F5C" w:rsidP="0070588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HK" w:eastAsia="zh-TW"/>
              </w:rPr>
            </w:pPr>
            <w:r w:rsidRPr="00917A0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High risk</w:t>
            </w:r>
          </w:p>
        </w:tc>
        <w:tc>
          <w:tcPr>
            <w:tcW w:w="284" w:type="dxa"/>
            <w:shd w:val="clear" w:color="auto" w:fill="D9D9D9" w:themeFill="background1" w:themeFillShade="D9"/>
            <w:vAlign w:val="center"/>
          </w:tcPr>
          <w:p w14:paraId="0BA05A7B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21BBC9E5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12.89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</w:tcPr>
          <w:p w14:paraId="3C3D2C49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8.665-19.17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11D8BB0C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eastAsia="Times New Roman" w:hAnsi="Times New Roman" w:cs="Times New Roman"/>
                <w:b/>
                <w:bCs/>
                <w:i/>
                <w:lang w:val="en-HK" w:eastAsia="zh-TW"/>
              </w:rPr>
              <w:t>&lt;0.001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14:paraId="428C7C9F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2295C19F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4.468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</w:tcPr>
          <w:p w14:paraId="6631ACC7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A90F0E">
              <w:rPr>
                <w:rFonts w:ascii="Times New Roman" w:hAnsi="Times New Roman" w:cs="Times New Roman"/>
              </w:rPr>
              <w:t>2.453-8.137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1ABE3B17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lang w:val="en-HK" w:eastAsia="zh-TW"/>
              </w:rPr>
            </w:pPr>
            <w:r w:rsidRPr="00A90F0E">
              <w:rPr>
                <w:rFonts w:ascii="Times New Roman" w:eastAsia="Times New Roman" w:hAnsi="Times New Roman" w:cs="Times New Roman"/>
                <w:b/>
                <w:bCs/>
                <w:i/>
                <w:lang w:val="en-HK" w:eastAsia="zh-TW"/>
              </w:rPr>
              <w:t>&lt;0.001</w:t>
            </w:r>
          </w:p>
        </w:tc>
      </w:tr>
      <w:tr w:rsidR="00860F5C" w:rsidRPr="009864EC" w14:paraId="520BA3AF" w14:textId="77777777" w:rsidTr="00705881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FFFFFF" w:themeFill="background1"/>
            <w:noWrap/>
            <w:vAlign w:val="center"/>
            <w:hideMark/>
          </w:tcPr>
          <w:p w14:paraId="4FB7CFE8" w14:textId="77777777" w:rsidR="00860F5C" w:rsidRPr="00917A08" w:rsidRDefault="00860F5C" w:rsidP="0070588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HK" w:eastAsia="zh-TW"/>
              </w:rPr>
            </w:pPr>
            <w:r w:rsidRPr="00917A0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D19 MRD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59AFD790" w14:textId="77777777" w:rsidR="00860F5C" w:rsidRPr="009864EC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lang w:val="en-HK" w:eastAsia="zh-TW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49ED98D0" w14:textId="77777777" w:rsidR="00860F5C" w:rsidRPr="009864EC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lang w:val="en-HK" w:eastAsia="zh-TW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3B0C33D0" w14:textId="77777777" w:rsidR="00860F5C" w:rsidRPr="009864EC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lang w:val="en-HK" w:eastAsia="zh-TW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5E2C7AA4" w14:textId="77777777" w:rsidR="00860F5C" w:rsidRPr="009864EC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HK" w:eastAsia="zh-TW"/>
              </w:rPr>
            </w:pP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6B69DBBD" w14:textId="77777777" w:rsidR="00860F5C" w:rsidRPr="009864EC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lang w:val="en-HK" w:eastAsia="zh-TW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571FCCA8" w14:textId="77777777" w:rsidR="00860F5C" w:rsidRPr="009864EC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lang w:val="en-HK" w:eastAsia="zh-TW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79FB318E" w14:textId="77777777" w:rsidR="00860F5C" w:rsidRPr="009864EC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lang w:val="en-HK" w:eastAsia="zh-TW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</w:tcPr>
          <w:p w14:paraId="34A8FD56" w14:textId="77777777" w:rsidR="00860F5C" w:rsidRPr="009864EC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FF0000"/>
                <w:lang w:val="en-HK" w:eastAsia="zh-TW"/>
              </w:rPr>
            </w:pPr>
          </w:p>
        </w:tc>
      </w:tr>
      <w:tr w:rsidR="00860F5C" w:rsidRPr="009864EC" w14:paraId="13837B2A" w14:textId="77777777" w:rsidTr="00705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FFFFFF" w:themeFill="background1"/>
            <w:noWrap/>
            <w:vAlign w:val="center"/>
          </w:tcPr>
          <w:p w14:paraId="23934971" w14:textId="5D1CF882" w:rsidR="00860F5C" w:rsidRPr="00917A08" w:rsidRDefault="00860F5C" w:rsidP="0070588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vertAlign w:val="superscript"/>
              </w:rPr>
            </w:pPr>
            <w:r w:rsidRPr="00917A0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HK" w:eastAsia="zh-TW"/>
              </w:rPr>
              <w:t xml:space="preserve">   &lt;0.01%</w:t>
            </w:r>
            <w:r w:rsidR="00CE2D2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HK" w:eastAsia="zh-TW"/>
              </w:rPr>
              <w:t xml:space="preserve"> (negative)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647537DC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lang w:val="en-HK" w:eastAsia="zh-TW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7FECDB85" w14:textId="77777777" w:rsidR="00860F5C" w:rsidRPr="00CD2642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D2642">
              <w:rPr>
                <w:rFonts w:ascii="Times New Roman" w:hAnsi="Times New Roman" w:cs="Times New Roman"/>
                <w:color w:val="000000" w:themeColor="text1"/>
              </w:rPr>
              <w:t>0.409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3CAE6D09" w14:textId="77777777" w:rsidR="00860F5C" w:rsidRPr="00CD2642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D2642">
              <w:rPr>
                <w:rFonts w:ascii="Times New Roman" w:hAnsi="Times New Roman" w:cs="Times New Roman"/>
                <w:color w:val="000000" w:themeColor="text1"/>
              </w:rPr>
              <w:t>0.338-0.49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0A99C585" w14:textId="77777777" w:rsidR="00860F5C" w:rsidRPr="00CD2642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HK" w:eastAsia="zh-TW"/>
              </w:rPr>
            </w:pPr>
            <w:r w:rsidRPr="00CD2642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HK" w:eastAsia="zh-TW"/>
              </w:rPr>
              <w:t>&lt;0.001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483B2B39" w14:textId="77777777" w:rsidR="00860F5C" w:rsidRPr="00CD2642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HK" w:eastAsia="zh-TW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20F6147B" w14:textId="77777777" w:rsidR="00860F5C" w:rsidRPr="00CD2642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D2642">
              <w:rPr>
                <w:rFonts w:ascii="Times New Roman" w:hAnsi="Times New Roman" w:cs="Times New Roman"/>
                <w:color w:val="000000" w:themeColor="text1"/>
              </w:rPr>
              <w:t>0.391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1B7C864E" w14:textId="77777777" w:rsidR="00860F5C" w:rsidRPr="00CD2642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D2642">
              <w:rPr>
                <w:rFonts w:ascii="Times New Roman" w:hAnsi="Times New Roman" w:cs="Times New Roman"/>
                <w:color w:val="000000" w:themeColor="text1"/>
              </w:rPr>
              <w:t>0.317-0.482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13392D17" w14:textId="77777777" w:rsidR="00860F5C" w:rsidRPr="00CD2642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HK" w:eastAsia="zh-TW"/>
              </w:rPr>
            </w:pPr>
            <w:r w:rsidRPr="00CD2642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HK" w:eastAsia="zh-TW"/>
              </w:rPr>
              <w:t>&lt;0.001</w:t>
            </w:r>
          </w:p>
        </w:tc>
      </w:tr>
      <w:tr w:rsidR="00860F5C" w:rsidRPr="009864EC" w14:paraId="4B3D34FE" w14:textId="77777777" w:rsidTr="00705881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FFFFFF" w:themeFill="background1"/>
            <w:noWrap/>
            <w:vAlign w:val="center"/>
          </w:tcPr>
          <w:p w14:paraId="3618A963" w14:textId="034E94B4" w:rsidR="00860F5C" w:rsidRPr="00917A08" w:rsidRDefault="00860F5C" w:rsidP="0070588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vertAlign w:val="superscript"/>
              </w:rPr>
            </w:pPr>
            <w:r w:rsidRPr="00917A0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HK" w:eastAsia="zh-TW"/>
              </w:rPr>
              <w:t xml:space="preserve">   0.01%-0.99%</w:t>
            </w:r>
            <w:r w:rsidR="00CE2D2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HK" w:eastAsia="zh-TW"/>
              </w:rPr>
              <w:t xml:space="preserve"> (low)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6B271E78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lang w:val="en-HK" w:eastAsia="zh-TW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56C8C3D3" w14:textId="77777777" w:rsidR="00860F5C" w:rsidRPr="00CD2642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D2642">
              <w:rPr>
                <w:rFonts w:ascii="Times New Roman" w:hAnsi="Times New Roman" w:cs="Times New Roman"/>
                <w:color w:val="000000" w:themeColor="text1"/>
              </w:rPr>
              <w:t>1.434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6F0D5495" w14:textId="77777777" w:rsidR="00860F5C" w:rsidRPr="00CD2642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D2642">
              <w:rPr>
                <w:rFonts w:ascii="Times New Roman" w:hAnsi="Times New Roman" w:cs="Times New Roman"/>
                <w:color w:val="000000" w:themeColor="text1"/>
              </w:rPr>
              <w:t>1.195-1.721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6D72DDA6" w14:textId="77777777" w:rsidR="00860F5C" w:rsidRPr="00CD2642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HK" w:eastAsia="zh-TW"/>
              </w:rPr>
            </w:pPr>
            <w:r w:rsidRPr="00CD2642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HK" w:eastAsia="zh-TW"/>
              </w:rPr>
              <w:t>&lt;0.001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6AAE1D84" w14:textId="77777777" w:rsidR="00860F5C" w:rsidRPr="00CD2642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HK" w:eastAsia="zh-TW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34AF46AB" w14:textId="77777777" w:rsidR="00860F5C" w:rsidRPr="00CD2642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D2642">
              <w:rPr>
                <w:rFonts w:ascii="Times New Roman" w:hAnsi="Times New Roman" w:cs="Times New Roman"/>
                <w:color w:val="000000" w:themeColor="text1"/>
              </w:rPr>
              <w:t>1.570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4336CF4F" w14:textId="77777777" w:rsidR="00860F5C" w:rsidRPr="00CD2642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D2642">
              <w:rPr>
                <w:rFonts w:ascii="Times New Roman" w:hAnsi="Times New Roman" w:cs="Times New Roman"/>
                <w:color w:val="000000" w:themeColor="text1"/>
              </w:rPr>
              <w:t>1.288-1.913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28BBE497" w14:textId="77777777" w:rsidR="00860F5C" w:rsidRPr="00CD2642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HK" w:eastAsia="zh-TW"/>
              </w:rPr>
            </w:pPr>
            <w:r w:rsidRPr="00CD2642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HK" w:eastAsia="zh-TW"/>
              </w:rPr>
              <w:t>&lt;0.001</w:t>
            </w:r>
          </w:p>
        </w:tc>
      </w:tr>
      <w:tr w:rsidR="00860F5C" w:rsidRPr="009864EC" w14:paraId="5C5F46BD" w14:textId="77777777" w:rsidTr="00705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FFFFFF" w:themeFill="background1"/>
            <w:noWrap/>
            <w:vAlign w:val="center"/>
          </w:tcPr>
          <w:p w14:paraId="0626E0B3" w14:textId="6062DF0B" w:rsidR="00860F5C" w:rsidRPr="00917A08" w:rsidRDefault="00860F5C" w:rsidP="0070588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vertAlign w:val="superscript"/>
              </w:rPr>
            </w:pPr>
            <w:r w:rsidRPr="00917A0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HK" w:eastAsia="zh-TW"/>
              </w:rPr>
              <w:t xml:space="preserve">   ≥1%</w:t>
            </w:r>
            <w:r w:rsidR="00CE2D2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HK" w:eastAsia="zh-TW"/>
              </w:rPr>
              <w:t xml:space="preserve"> (high)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1C86E023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lang w:val="en-HK" w:eastAsia="zh-TW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7D515F86" w14:textId="77777777" w:rsidR="00860F5C" w:rsidRPr="00CD2642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D2642">
              <w:rPr>
                <w:rFonts w:ascii="Times New Roman" w:hAnsi="Times New Roman" w:cs="Times New Roman"/>
                <w:color w:val="000000" w:themeColor="text1"/>
              </w:rPr>
              <w:t>2.519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35CA9C74" w14:textId="77777777" w:rsidR="00860F5C" w:rsidRPr="00CD2642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D2642">
              <w:rPr>
                <w:rFonts w:ascii="Times New Roman" w:hAnsi="Times New Roman" w:cs="Times New Roman"/>
                <w:color w:val="000000" w:themeColor="text1"/>
              </w:rPr>
              <w:t>2.046-3.102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38E0E2E3" w14:textId="77777777" w:rsidR="00860F5C" w:rsidRPr="00CD2642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HK" w:eastAsia="zh-TW"/>
              </w:rPr>
            </w:pPr>
            <w:r w:rsidRPr="00CD2642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HK" w:eastAsia="zh-TW"/>
              </w:rPr>
              <w:t>&lt;0.001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266CE2A7" w14:textId="77777777" w:rsidR="00860F5C" w:rsidRPr="00CD2642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HK" w:eastAsia="zh-TW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3A3FDF62" w14:textId="77777777" w:rsidR="00860F5C" w:rsidRPr="00CD2642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D2642">
              <w:rPr>
                <w:rFonts w:ascii="Times New Roman" w:hAnsi="Times New Roman" w:cs="Times New Roman"/>
                <w:color w:val="000000" w:themeColor="text1"/>
              </w:rPr>
              <w:t>2.344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3F698DB7" w14:textId="77777777" w:rsidR="00860F5C" w:rsidRPr="00CD2642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D2642">
              <w:rPr>
                <w:rFonts w:ascii="Times New Roman" w:hAnsi="Times New Roman" w:cs="Times New Roman"/>
                <w:color w:val="000000" w:themeColor="text1"/>
              </w:rPr>
              <w:t>1.862-2.952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4F6E7A86" w14:textId="77777777" w:rsidR="00860F5C" w:rsidRPr="00CD2642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HK" w:eastAsia="zh-TW"/>
              </w:rPr>
            </w:pPr>
            <w:r w:rsidRPr="00CD2642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HK" w:eastAsia="zh-TW"/>
              </w:rPr>
              <w:t>&lt;0.001</w:t>
            </w:r>
          </w:p>
        </w:tc>
      </w:tr>
      <w:tr w:rsidR="00860F5C" w:rsidRPr="009864EC" w14:paraId="2FD745CA" w14:textId="77777777" w:rsidTr="00705881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D9D9D9" w:themeFill="background1" w:themeFillShade="D9"/>
            <w:noWrap/>
            <w:vAlign w:val="center"/>
            <w:hideMark/>
          </w:tcPr>
          <w:p w14:paraId="4E299541" w14:textId="77777777" w:rsidR="00860F5C" w:rsidRPr="00917A08" w:rsidRDefault="00860F5C" w:rsidP="0070588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HK" w:eastAsia="zh-TW"/>
              </w:rPr>
            </w:pPr>
            <w:r w:rsidRPr="00917A0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D46 MRD</w:t>
            </w:r>
          </w:p>
        </w:tc>
        <w:tc>
          <w:tcPr>
            <w:tcW w:w="284" w:type="dxa"/>
            <w:shd w:val="clear" w:color="auto" w:fill="D9D9D9" w:themeFill="background1" w:themeFillShade="D9"/>
            <w:vAlign w:val="center"/>
          </w:tcPr>
          <w:p w14:paraId="2C4FBB3A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lang w:val="en-HK" w:eastAsia="zh-TW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09CE6708" w14:textId="77777777" w:rsidR="00860F5C" w:rsidRPr="00CD2642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HK" w:eastAsia="zh-TW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</w:tcPr>
          <w:p w14:paraId="4E5351E8" w14:textId="77777777" w:rsidR="00860F5C" w:rsidRPr="00CD2642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HK" w:eastAsia="zh-TW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6D7A0D5E" w14:textId="77777777" w:rsidR="00860F5C" w:rsidRPr="00CD2642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HK" w:eastAsia="zh-TW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14:paraId="7E5FB20D" w14:textId="77777777" w:rsidR="00860F5C" w:rsidRPr="00CD2642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HK" w:eastAsia="zh-TW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383E93EF" w14:textId="77777777" w:rsidR="00860F5C" w:rsidRPr="00CD2642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HK" w:eastAsia="zh-TW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</w:tcPr>
          <w:p w14:paraId="53BE115D" w14:textId="77777777" w:rsidR="00860F5C" w:rsidRPr="00CD2642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HK" w:eastAsia="zh-TW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3DACF8F3" w14:textId="77777777" w:rsidR="00860F5C" w:rsidRPr="00CD2642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HK" w:eastAsia="zh-TW"/>
              </w:rPr>
            </w:pPr>
          </w:p>
        </w:tc>
      </w:tr>
      <w:tr w:rsidR="00860F5C" w:rsidRPr="009864EC" w14:paraId="3C3DA5D7" w14:textId="77777777" w:rsidTr="00705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D9D9D9" w:themeFill="background1" w:themeFillShade="D9"/>
            <w:noWrap/>
            <w:vAlign w:val="center"/>
          </w:tcPr>
          <w:p w14:paraId="709D231B" w14:textId="5B255448" w:rsidR="00860F5C" w:rsidRPr="00917A08" w:rsidRDefault="00860F5C" w:rsidP="0070588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vertAlign w:val="superscript"/>
              </w:rPr>
            </w:pPr>
            <w:r w:rsidRPr="00917A0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HK" w:eastAsia="zh-TW"/>
              </w:rPr>
              <w:t xml:space="preserve">   &lt;0.01%</w:t>
            </w:r>
            <w:r w:rsidR="00CE2D2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HK" w:eastAsia="zh-TW"/>
              </w:rPr>
              <w:t xml:space="preserve"> (negative)</w:t>
            </w:r>
          </w:p>
        </w:tc>
        <w:tc>
          <w:tcPr>
            <w:tcW w:w="284" w:type="dxa"/>
            <w:shd w:val="clear" w:color="auto" w:fill="D9D9D9" w:themeFill="background1" w:themeFillShade="D9"/>
            <w:vAlign w:val="center"/>
          </w:tcPr>
          <w:p w14:paraId="5758C303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lang w:val="en-HK" w:eastAsia="zh-TW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033E1BD7" w14:textId="77777777" w:rsidR="00860F5C" w:rsidRPr="00CD2642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D2642">
              <w:rPr>
                <w:rFonts w:ascii="Times New Roman" w:hAnsi="Times New Roman" w:cs="Times New Roman"/>
                <w:color w:val="000000" w:themeColor="text1"/>
              </w:rPr>
              <w:t>0.275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</w:tcPr>
          <w:p w14:paraId="00BEC11B" w14:textId="77777777" w:rsidR="00860F5C" w:rsidRPr="00CD2642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D2642">
              <w:rPr>
                <w:rFonts w:ascii="Times New Roman" w:hAnsi="Times New Roman" w:cs="Times New Roman"/>
                <w:color w:val="000000" w:themeColor="text1"/>
              </w:rPr>
              <w:t>0.221-0.343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3102CC8E" w14:textId="77777777" w:rsidR="00860F5C" w:rsidRPr="00CD2642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HK" w:eastAsia="zh-TW"/>
              </w:rPr>
            </w:pPr>
            <w:r w:rsidRPr="00CD2642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HK" w:eastAsia="zh-TW"/>
              </w:rPr>
              <w:t>&lt;0.001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14:paraId="536E2059" w14:textId="77777777" w:rsidR="00860F5C" w:rsidRPr="00CD2642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HK" w:eastAsia="zh-TW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42DBC8F1" w14:textId="77777777" w:rsidR="00860F5C" w:rsidRPr="00CD2642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D2642">
              <w:rPr>
                <w:rFonts w:ascii="Times New Roman" w:hAnsi="Times New Roman" w:cs="Times New Roman"/>
                <w:color w:val="000000" w:themeColor="text1"/>
              </w:rPr>
              <w:t>0.299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</w:tcPr>
          <w:p w14:paraId="04B8962D" w14:textId="77777777" w:rsidR="00860F5C" w:rsidRPr="00CD2642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D2642">
              <w:rPr>
                <w:rFonts w:ascii="Times New Roman" w:hAnsi="Times New Roman" w:cs="Times New Roman"/>
                <w:color w:val="000000" w:themeColor="text1"/>
              </w:rPr>
              <w:t>0.236-0.379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386600E8" w14:textId="77777777" w:rsidR="00860F5C" w:rsidRPr="00CD2642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HK" w:eastAsia="zh-TW"/>
              </w:rPr>
            </w:pPr>
            <w:r w:rsidRPr="00CD2642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HK" w:eastAsia="zh-TW"/>
              </w:rPr>
              <w:t>&lt;0.001</w:t>
            </w:r>
          </w:p>
        </w:tc>
      </w:tr>
      <w:tr w:rsidR="00860F5C" w:rsidRPr="009864EC" w14:paraId="66B2398D" w14:textId="77777777" w:rsidTr="00705881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D9D9D9" w:themeFill="background1" w:themeFillShade="D9"/>
            <w:noWrap/>
            <w:vAlign w:val="center"/>
          </w:tcPr>
          <w:p w14:paraId="240FEF9D" w14:textId="5578C009" w:rsidR="00860F5C" w:rsidRPr="00917A08" w:rsidRDefault="00860F5C" w:rsidP="0070588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vertAlign w:val="superscript"/>
              </w:rPr>
            </w:pPr>
            <w:r w:rsidRPr="00917A0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HK" w:eastAsia="zh-TW"/>
              </w:rPr>
              <w:t xml:space="preserve">   0.01%-0.99%</w:t>
            </w:r>
            <w:r w:rsidR="00CE2D2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HK" w:eastAsia="zh-TW"/>
              </w:rPr>
              <w:t xml:space="preserve"> (low)</w:t>
            </w:r>
          </w:p>
        </w:tc>
        <w:tc>
          <w:tcPr>
            <w:tcW w:w="284" w:type="dxa"/>
            <w:shd w:val="clear" w:color="auto" w:fill="D9D9D9" w:themeFill="background1" w:themeFillShade="D9"/>
            <w:vAlign w:val="center"/>
          </w:tcPr>
          <w:p w14:paraId="126830F5" w14:textId="77777777" w:rsidR="00860F5C" w:rsidRPr="00A90F0E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lang w:val="en-HK" w:eastAsia="zh-TW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422ACF17" w14:textId="77777777" w:rsidR="00860F5C" w:rsidRPr="00CD2642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D2642">
              <w:rPr>
                <w:rFonts w:ascii="Times New Roman" w:hAnsi="Times New Roman" w:cs="Times New Roman"/>
                <w:color w:val="000000" w:themeColor="text1"/>
              </w:rPr>
              <w:t>2.751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</w:tcPr>
          <w:p w14:paraId="7F578602" w14:textId="77777777" w:rsidR="00860F5C" w:rsidRPr="00CD2642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D2642">
              <w:rPr>
                <w:rFonts w:ascii="Times New Roman" w:hAnsi="Times New Roman" w:cs="Times New Roman"/>
                <w:color w:val="000000" w:themeColor="text1"/>
              </w:rPr>
              <w:t>2.164-3.498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5BBD0711" w14:textId="77777777" w:rsidR="00860F5C" w:rsidRPr="00CD2642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HK" w:eastAsia="zh-TW"/>
              </w:rPr>
            </w:pPr>
            <w:r w:rsidRPr="00CD2642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HK" w:eastAsia="zh-TW"/>
              </w:rPr>
              <w:t>&lt;0.001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14:paraId="7DC4F941" w14:textId="77777777" w:rsidR="00860F5C" w:rsidRPr="00CD2642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HK" w:eastAsia="zh-TW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089B29E7" w14:textId="77777777" w:rsidR="00860F5C" w:rsidRPr="00CD2642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D2642">
              <w:rPr>
                <w:rFonts w:ascii="Times New Roman" w:hAnsi="Times New Roman" w:cs="Times New Roman"/>
                <w:color w:val="000000" w:themeColor="text1"/>
              </w:rPr>
              <w:t>3.061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</w:tcPr>
          <w:p w14:paraId="43A33CFD" w14:textId="77777777" w:rsidR="00860F5C" w:rsidRPr="00CD2642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D2642">
              <w:rPr>
                <w:rFonts w:ascii="Times New Roman" w:hAnsi="Times New Roman" w:cs="Times New Roman"/>
                <w:color w:val="000000" w:themeColor="text1"/>
              </w:rPr>
              <w:t>2.390-3.92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686786FB" w14:textId="77777777" w:rsidR="00860F5C" w:rsidRPr="00CD2642" w:rsidRDefault="00860F5C" w:rsidP="0070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HK" w:eastAsia="zh-TW"/>
              </w:rPr>
            </w:pPr>
            <w:r w:rsidRPr="00CD2642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HK" w:eastAsia="zh-TW"/>
              </w:rPr>
              <w:t>&lt;0.001</w:t>
            </w:r>
          </w:p>
        </w:tc>
      </w:tr>
      <w:tr w:rsidR="00860F5C" w:rsidRPr="009864EC" w14:paraId="52AAC042" w14:textId="77777777" w:rsidTr="00705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E56C56A" w14:textId="6FC1EE99" w:rsidR="00860F5C" w:rsidRPr="00917A08" w:rsidRDefault="00860F5C" w:rsidP="00705881">
            <w:pPr>
              <w:rPr>
                <w:rFonts w:ascii="Times New Roman" w:eastAsia="Times New Roman" w:hAnsi="Times New Roman" w:cs="Times New Roman"/>
                <w:b w:val="0"/>
                <w:bCs w:val="0"/>
                <w:color w:val="FF0000"/>
                <w:vertAlign w:val="superscript"/>
              </w:rPr>
            </w:pPr>
            <w:r w:rsidRPr="00917A08">
              <w:rPr>
                <w:rFonts w:ascii="Times New Roman" w:eastAsia="Times New Roman" w:hAnsi="Times New Roman" w:cs="Times New Roman"/>
                <w:b w:val="0"/>
                <w:bCs w:val="0"/>
                <w:color w:val="FF0000"/>
                <w:lang w:val="en-HK" w:eastAsia="zh-TW"/>
              </w:rPr>
              <w:t xml:space="preserve">   </w:t>
            </w:r>
            <w:r w:rsidRPr="00917A0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HK" w:eastAsia="zh-TW"/>
              </w:rPr>
              <w:t>≥1%</w:t>
            </w:r>
            <w:r w:rsidR="00CE2D2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HK" w:eastAsia="zh-TW"/>
              </w:rPr>
              <w:t xml:space="preserve"> (high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E062A0" w14:textId="77777777" w:rsidR="00860F5C" w:rsidRPr="00A90F0E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lang w:val="en-HK" w:eastAsia="zh-TW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8347C46" w14:textId="77777777" w:rsidR="00860F5C" w:rsidRPr="00CD2642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D2642">
              <w:rPr>
                <w:rFonts w:ascii="Times New Roman" w:hAnsi="Times New Roman" w:cs="Times New Roman"/>
                <w:color w:val="000000" w:themeColor="text1"/>
              </w:rPr>
              <w:t>16.3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09075B3" w14:textId="77777777" w:rsidR="00860F5C" w:rsidRPr="00CD2642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D2642">
              <w:rPr>
                <w:rFonts w:ascii="Times New Roman" w:hAnsi="Times New Roman" w:cs="Times New Roman"/>
                <w:color w:val="000000" w:themeColor="text1"/>
              </w:rPr>
              <w:t>10.80-24.6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71003FEC" w14:textId="77777777" w:rsidR="00860F5C" w:rsidRPr="00CD2642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HK" w:eastAsia="zh-TW"/>
              </w:rPr>
            </w:pPr>
            <w:r w:rsidRPr="00CD2642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HK" w:eastAsia="zh-TW"/>
              </w:rPr>
              <w:t>&lt;0.00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A13027" w14:textId="77777777" w:rsidR="00860F5C" w:rsidRPr="00CD2642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HK" w:eastAsia="zh-TW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FC125E8" w14:textId="77777777" w:rsidR="00860F5C" w:rsidRPr="00CD2642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D2642">
              <w:rPr>
                <w:rFonts w:ascii="Times New Roman" w:hAnsi="Times New Roman" w:cs="Times New Roman"/>
                <w:color w:val="000000" w:themeColor="text1"/>
              </w:rPr>
              <w:t>4.96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FD7F1AB" w14:textId="77777777" w:rsidR="00860F5C" w:rsidRPr="00CD2642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D2642">
              <w:rPr>
                <w:rFonts w:ascii="Times New Roman" w:hAnsi="Times New Roman" w:cs="Times New Roman"/>
                <w:color w:val="000000" w:themeColor="text1"/>
              </w:rPr>
              <w:t>2.723-9.04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1A5F3CC3" w14:textId="77777777" w:rsidR="00860F5C" w:rsidRPr="00CD2642" w:rsidRDefault="00860F5C" w:rsidP="0070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HK" w:eastAsia="zh-TW"/>
              </w:rPr>
            </w:pPr>
            <w:r w:rsidRPr="00CD2642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HK" w:eastAsia="zh-TW"/>
              </w:rPr>
              <w:t>&lt;0.001</w:t>
            </w:r>
          </w:p>
        </w:tc>
      </w:tr>
    </w:tbl>
    <w:p w14:paraId="1F64FCEA" w14:textId="597A28E3" w:rsidR="00D07D3F" w:rsidRDefault="00860F5C" w:rsidP="00B054B5">
      <w:pPr>
        <w:pStyle w:val="NormalWeb"/>
        <w:keepNext/>
        <w:widowControl w:val="0"/>
        <w:suppressLineNumbers/>
        <w:adjustRightInd w:val="0"/>
        <w:snapToGrid w:val="0"/>
        <w:spacing w:before="0" w:beforeAutospacing="0" w:after="0" w:afterAutospacing="0" w:line="240" w:lineRule="exact"/>
        <w:contextualSpacing/>
        <w:jc w:val="both"/>
        <w:rPr>
          <w:sz w:val="20"/>
          <w:szCs w:val="20"/>
          <w:lang w:eastAsia="zh-HK"/>
        </w:rPr>
      </w:pPr>
      <w:r w:rsidRPr="00B721BF">
        <w:rPr>
          <w:color w:val="000000" w:themeColor="text1"/>
          <w:sz w:val="18"/>
          <w:szCs w:val="18"/>
        </w:rPr>
        <w:t>Abbreviations: EFS, event-free survival; CIR, cumulative incidence of relapse; HR; hazard ratio; CI, confidence interval. Statistics: Cox proportional hazards model</w:t>
      </w:r>
      <w:r w:rsidR="00B054B5">
        <w:rPr>
          <w:color w:val="000000" w:themeColor="text1"/>
          <w:sz w:val="18"/>
          <w:szCs w:val="18"/>
        </w:rPr>
        <w:t>.</w:t>
      </w:r>
    </w:p>
    <w:p w14:paraId="4F62631E" w14:textId="77777777" w:rsidR="00D07D3F" w:rsidRDefault="00D07D3F">
      <w:pPr>
        <w:spacing w:after="0" w:line="240" w:lineRule="exact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5897BD50" w14:textId="77777777" w:rsidR="00D07D3F" w:rsidRDefault="00D07D3F">
      <w:pPr>
        <w:spacing w:after="0" w:line="240" w:lineRule="exact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3AF63A7B" w14:textId="77777777" w:rsidR="00D07D3F" w:rsidRDefault="00D07D3F">
      <w:pPr>
        <w:spacing w:after="0" w:line="240" w:lineRule="exact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71B016BE" w14:textId="77777777" w:rsidR="00D07D3F" w:rsidRDefault="00D07D3F">
      <w:pPr>
        <w:spacing w:after="0" w:line="240" w:lineRule="exact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4A3210B7" w14:textId="77777777" w:rsidR="00D07D3F" w:rsidRDefault="00D07D3F">
      <w:pPr>
        <w:spacing w:after="0" w:line="240" w:lineRule="exact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1D8193D4" w14:textId="77777777" w:rsidR="00D07D3F" w:rsidRDefault="00D07D3F">
      <w:pPr>
        <w:spacing w:after="0" w:line="240" w:lineRule="exact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198DC614" w14:textId="77777777" w:rsidR="00D07D3F" w:rsidRDefault="00D07D3F">
      <w:pPr>
        <w:spacing w:after="0" w:line="240" w:lineRule="exact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104FBEE4" w14:textId="77777777" w:rsidR="00D07D3F" w:rsidRDefault="00D07D3F">
      <w:pPr>
        <w:spacing w:after="0" w:line="240" w:lineRule="exact"/>
        <w:rPr>
          <w:rFonts w:ascii="Times New Roman" w:hAnsi="Times New Roman" w:cs="Times New Roman"/>
          <w:sz w:val="20"/>
          <w:szCs w:val="20"/>
          <w:lang w:eastAsia="zh-HK"/>
        </w:rPr>
      </w:pPr>
    </w:p>
    <w:sectPr w:rsidR="00D07D3F" w:rsidSect="000D70EE">
      <w:footerReference w:type="even" r:id="rId6"/>
      <w:footerReference w:type="default" r:id="rId7"/>
      <w:pgSz w:w="12240" w:h="15840"/>
      <w:pgMar w:top="720" w:right="862" w:bottom="720" w:left="862" w:header="709" w:footer="14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904973" w14:textId="77777777" w:rsidR="00E70998" w:rsidRDefault="00E70998" w:rsidP="003F705D">
      <w:pPr>
        <w:spacing w:after="0" w:line="240" w:lineRule="auto"/>
      </w:pPr>
      <w:r>
        <w:separator/>
      </w:r>
    </w:p>
  </w:endnote>
  <w:endnote w:type="continuationSeparator" w:id="0">
    <w:p w14:paraId="76F367D0" w14:textId="77777777" w:rsidR="00E70998" w:rsidRDefault="00E70998" w:rsidP="003F70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CB6E71" w14:textId="07EB530C" w:rsidR="0040727F" w:rsidRDefault="0040727F" w:rsidP="00FB488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14:paraId="7158ABDB" w14:textId="77777777" w:rsidR="0040727F" w:rsidRDefault="0040727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3F82A1" w14:textId="77777777" w:rsidR="0040727F" w:rsidRDefault="004072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22E1CA" w14:textId="77777777" w:rsidR="00E70998" w:rsidRDefault="00E70998" w:rsidP="003F705D">
      <w:pPr>
        <w:spacing w:after="0" w:line="240" w:lineRule="auto"/>
      </w:pPr>
      <w:r>
        <w:separator/>
      </w:r>
    </w:p>
  </w:footnote>
  <w:footnote w:type="continuationSeparator" w:id="0">
    <w:p w14:paraId="7EABA177" w14:textId="77777777" w:rsidR="00E70998" w:rsidRDefault="00E70998" w:rsidP="003F70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49BC"/>
    <w:rsid w:val="00000068"/>
    <w:rsid w:val="00005153"/>
    <w:rsid w:val="00016534"/>
    <w:rsid w:val="00023027"/>
    <w:rsid w:val="00026C59"/>
    <w:rsid w:val="00030CE1"/>
    <w:rsid w:val="00035AB2"/>
    <w:rsid w:val="00040EAF"/>
    <w:rsid w:val="00046388"/>
    <w:rsid w:val="000501C7"/>
    <w:rsid w:val="00054C1B"/>
    <w:rsid w:val="000604DF"/>
    <w:rsid w:val="00062669"/>
    <w:rsid w:val="00062DAD"/>
    <w:rsid w:val="00064708"/>
    <w:rsid w:val="00070A93"/>
    <w:rsid w:val="000772C6"/>
    <w:rsid w:val="00083745"/>
    <w:rsid w:val="000905BE"/>
    <w:rsid w:val="000912F5"/>
    <w:rsid w:val="0009689D"/>
    <w:rsid w:val="000A2E2F"/>
    <w:rsid w:val="000A5E2E"/>
    <w:rsid w:val="000A649E"/>
    <w:rsid w:val="000A670D"/>
    <w:rsid w:val="000B3449"/>
    <w:rsid w:val="000B448F"/>
    <w:rsid w:val="000B5C8B"/>
    <w:rsid w:val="000B62C1"/>
    <w:rsid w:val="000B75C9"/>
    <w:rsid w:val="000B7DDE"/>
    <w:rsid w:val="000C38F2"/>
    <w:rsid w:val="000C4E95"/>
    <w:rsid w:val="000C7C70"/>
    <w:rsid w:val="000D1C26"/>
    <w:rsid w:val="000D4CD2"/>
    <w:rsid w:val="000D70EE"/>
    <w:rsid w:val="000D77D7"/>
    <w:rsid w:val="000E4356"/>
    <w:rsid w:val="000E450A"/>
    <w:rsid w:val="000F0AD3"/>
    <w:rsid w:val="000F17AC"/>
    <w:rsid w:val="000F3025"/>
    <w:rsid w:val="000F3157"/>
    <w:rsid w:val="00102457"/>
    <w:rsid w:val="00106816"/>
    <w:rsid w:val="001074CE"/>
    <w:rsid w:val="0011450F"/>
    <w:rsid w:val="00117DB5"/>
    <w:rsid w:val="0012315D"/>
    <w:rsid w:val="00130FF5"/>
    <w:rsid w:val="00135A1A"/>
    <w:rsid w:val="001365CF"/>
    <w:rsid w:val="0014193B"/>
    <w:rsid w:val="00144EC8"/>
    <w:rsid w:val="00147E6E"/>
    <w:rsid w:val="00151EEB"/>
    <w:rsid w:val="00152657"/>
    <w:rsid w:val="0015403C"/>
    <w:rsid w:val="0016505B"/>
    <w:rsid w:val="0016696C"/>
    <w:rsid w:val="00167187"/>
    <w:rsid w:val="00167D65"/>
    <w:rsid w:val="00174765"/>
    <w:rsid w:val="00175C98"/>
    <w:rsid w:val="00177BBC"/>
    <w:rsid w:val="00181C4C"/>
    <w:rsid w:val="00183DEF"/>
    <w:rsid w:val="001853A4"/>
    <w:rsid w:val="00186EAD"/>
    <w:rsid w:val="00191017"/>
    <w:rsid w:val="00191495"/>
    <w:rsid w:val="001A25B9"/>
    <w:rsid w:val="001A39E4"/>
    <w:rsid w:val="001A3E37"/>
    <w:rsid w:val="001A461F"/>
    <w:rsid w:val="001B17E8"/>
    <w:rsid w:val="001B1CD0"/>
    <w:rsid w:val="001B5F3A"/>
    <w:rsid w:val="001B6899"/>
    <w:rsid w:val="001C0DB7"/>
    <w:rsid w:val="001D0553"/>
    <w:rsid w:val="001D0E8A"/>
    <w:rsid w:val="001D3733"/>
    <w:rsid w:val="001D39D2"/>
    <w:rsid w:val="001E1E8E"/>
    <w:rsid w:val="001E207C"/>
    <w:rsid w:val="001F54CD"/>
    <w:rsid w:val="00200BA7"/>
    <w:rsid w:val="00207532"/>
    <w:rsid w:val="002129E1"/>
    <w:rsid w:val="002149B2"/>
    <w:rsid w:val="00220BDE"/>
    <w:rsid w:val="00221D19"/>
    <w:rsid w:val="00222F1D"/>
    <w:rsid w:val="00223622"/>
    <w:rsid w:val="00224264"/>
    <w:rsid w:val="0023329E"/>
    <w:rsid w:val="00234324"/>
    <w:rsid w:val="00237616"/>
    <w:rsid w:val="00240658"/>
    <w:rsid w:val="002425D1"/>
    <w:rsid w:val="00245577"/>
    <w:rsid w:val="00246057"/>
    <w:rsid w:val="00247137"/>
    <w:rsid w:val="0024772C"/>
    <w:rsid w:val="0025640F"/>
    <w:rsid w:val="00257609"/>
    <w:rsid w:val="00257AB7"/>
    <w:rsid w:val="00267023"/>
    <w:rsid w:val="00270F78"/>
    <w:rsid w:val="0027291A"/>
    <w:rsid w:val="00273038"/>
    <w:rsid w:val="00274A09"/>
    <w:rsid w:val="002756D2"/>
    <w:rsid w:val="00277A58"/>
    <w:rsid w:val="00280232"/>
    <w:rsid w:val="00281116"/>
    <w:rsid w:val="002811C7"/>
    <w:rsid w:val="00283DD6"/>
    <w:rsid w:val="00284C67"/>
    <w:rsid w:val="002851E4"/>
    <w:rsid w:val="00285484"/>
    <w:rsid w:val="002859AD"/>
    <w:rsid w:val="00286DFB"/>
    <w:rsid w:val="002870F4"/>
    <w:rsid w:val="00294B7B"/>
    <w:rsid w:val="00296074"/>
    <w:rsid w:val="00296833"/>
    <w:rsid w:val="002970F9"/>
    <w:rsid w:val="002A1DD6"/>
    <w:rsid w:val="002A3D23"/>
    <w:rsid w:val="002A3FA0"/>
    <w:rsid w:val="002A7894"/>
    <w:rsid w:val="002B10A1"/>
    <w:rsid w:val="002B2B50"/>
    <w:rsid w:val="002B4119"/>
    <w:rsid w:val="002B42D0"/>
    <w:rsid w:val="002B465D"/>
    <w:rsid w:val="002B6C5E"/>
    <w:rsid w:val="002B7E85"/>
    <w:rsid w:val="002C1624"/>
    <w:rsid w:val="002C562D"/>
    <w:rsid w:val="002D0F13"/>
    <w:rsid w:val="002D22DD"/>
    <w:rsid w:val="002D4336"/>
    <w:rsid w:val="002D4ADF"/>
    <w:rsid w:val="002D680C"/>
    <w:rsid w:val="002D73E2"/>
    <w:rsid w:val="002E0054"/>
    <w:rsid w:val="002E48BE"/>
    <w:rsid w:val="002E4A7E"/>
    <w:rsid w:val="002E61CD"/>
    <w:rsid w:val="002E7160"/>
    <w:rsid w:val="002E7342"/>
    <w:rsid w:val="002F2B26"/>
    <w:rsid w:val="002F449C"/>
    <w:rsid w:val="00300FA0"/>
    <w:rsid w:val="00310898"/>
    <w:rsid w:val="00312A18"/>
    <w:rsid w:val="00316070"/>
    <w:rsid w:val="00316539"/>
    <w:rsid w:val="00320591"/>
    <w:rsid w:val="0032209F"/>
    <w:rsid w:val="0032297E"/>
    <w:rsid w:val="00324617"/>
    <w:rsid w:val="003337C6"/>
    <w:rsid w:val="00342096"/>
    <w:rsid w:val="00342964"/>
    <w:rsid w:val="00343293"/>
    <w:rsid w:val="003450BD"/>
    <w:rsid w:val="00351EE3"/>
    <w:rsid w:val="003523DB"/>
    <w:rsid w:val="0035646F"/>
    <w:rsid w:val="00360380"/>
    <w:rsid w:val="0036145C"/>
    <w:rsid w:val="0036149A"/>
    <w:rsid w:val="00361CA7"/>
    <w:rsid w:val="00362016"/>
    <w:rsid w:val="00363060"/>
    <w:rsid w:val="003671D5"/>
    <w:rsid w:val="003761DA"/>
    <w:rsid w:val="00377B10"/>
    <w:rsid w:val="003823D1"/>
    <w:rsid w:val="0038267B"/>
    <w:rsid w:val="00385622"/>
    <w:rsid w:val="00386F3D"/>
    <w:rsid w:val="00387C62"/>
    <w:rsid w:val="00390B6F"/>
    <w:rsid w:val="00392112"/>
    <w:rsid w:val="00397AC0"/>
    <w:rsid w:val="003A44EF"/>
    <w:rsid w:val="003A5916"/>
    <w:rsid w:val="003A6120"/>
    <w:rsid w:val="003A6162"/>
    <w:rsid w:val="003C4ECD"/>
    <w:rsid w:val="003D0C92"/>
    <w:rsid w:val="003D1495"/>
    <w:rsid w:val="003D2601"/>
    <w:rsid w:val="003E3A2F"/>
    <w:rsid w:val="003E46B8"/>
    <w:rsid w:val="003E47DA"/>
    <w:rsid w:val="003F0BE4"/>
    <w:rsid w:val="003F597F"/>
    <w:rsid w:val="003F705D"/>
    <w:rsid w:val="004019CF"/>
    <w:rsid w:val="0040727F"/>
    <w:rsid w:val="004219C5"/>
    <w:rsid w:val="00422495"/>
    <w:rsid w:val="00424451"/>
    <w:rsid w:val="00424E53"/>
    <w:rsid w:val="00434968"/>
    <w:rsid w:val="004349C0"/>
    <w:rsid w:val="004364A7"/>
    <w:rsid w:val="004379B5"/>
    <w:rsid w:val="00442580"/>
    <w:rsid w:val="00444A6E"/>
    <w:rsid w:val="00450BE3"/>
    <w:rsid w:val="004578F0"/>
    <w:rsid w:val="004618C5"/>
    <w:rsid w:val="00464AE7"/>
    <w:rsid w:val="00466B9F"/>
    <w:rsid w:val="004714EB"/>
    <w:rsid w:val="0047163A"/>
    <w:rsid w:val="004725CB"/>
    <w:rsid w:val="004728B8"/>
    <w:rsid w:val="0047292E"/>
    <w:rsid w:val="00472C56"/>
    <w:rsid w:val="004741F1"/>
    <w:rsid w:val="00474648"/>
    <w:rsid w:val="004747B0"/>
    <w:rsid w:val="00480A37"/>
    <w:rsid w:val="00480CE3"/>
    <w:rsid w:val="004812C1"/>
    <w:rsid w:val="00483B1B"/>
    <w:rsid w:val="0048457A"/>
    <w:rsid w:val="00485716"/>
    <w:rsid w:val="00487DE7"/>
    <w:rsid w:val="00493534"/>
    <w:rsid w:val="00493DCD"/>
    <w:rsid w:val="004A5F11"/>
    <w:rsid w:val="004B2FD2"/>
    <w:rsid w:val="004B39E5"/>
    <w:rsid w:val="004B417D"/>
    <w:rsid w:val="004C6A8F"/>
    <w:rsid w:val="004C7F8B"/>
    <w:rsid w:val="004D07FB"/>
    <w:rsid w:val="004D3B61"/>
    <w:rsid w:val="004D3B7C"/>
    <w:rsid w:val="004D4A2D"/>
    <w:rsid w:val="004D7398"/>
    <w:rsid w:val="004D7A21"/>
    <w:rsid w:val="004D7BD6"/>
    <w:rsid w:val="004E0A31"/>
    <w:rsid w:val="004E0B55"/>
    <w:rsid w:val="004E1133"/>
    <w:rsid w:val="004E577B"/>
    <w:rsid w:val="004E625C"/>
    <w:rsid w:val="004F13A6"/>
    <w:rsid w:val="004F3CEB"/>
    <w:rsid w:val="004F6EB0"/>
    <w:rsid w:val="004F72F6"/>
    <w:rsid w:val="004F7AF4"/>
    <w:rsid w:val="00500A67"/>
    <w:rsid w:val="00502A88"/>
    <w:rsid w:val="0050695F"/>
    <w:rsid w:val="00507638"/>
    <w:rsid w:val="00507E5F"/>
    <w:rsid w:val="00510B61"/>
    <w:rsid w:val="00511873"/>
    <w:rsid w:val="00512241"/>
    <w:rsid w:val="00512337"/>
    <w:rsid w:val="00512BB7"/>
    <w:rsid w:val="0052554B"/>
    <w:rsid w:val="005276FA"/>
    <w:rsid w:val="00531898"/>
    <w:rsid w:val="00532CF0"/>
    <w:rsid w:val="00533409"/>
    <w:rsid w:val="00533539"/>
    <w:rsid w:val="00535272"/>
    <w:rsid w:val="0053636C"/>
    <w:rsid w:val="0054409D"/>
    <w:rsid w:val="00544FAA"/>
    <w:rsid w:val="00546391"/>
    <w:rsid w:val="00551667"/>
    <w:rsid w:val="005547F1"/>
    <w:rsid w:val="00555C97"/>
    <w:rsid w:val="005601E1"/>
    <w:rsid w:val="00563E0D"/>
    <w:rsid w:val="00566BCD"/>
    <w:rsid w:val="00571F29"/>
    <w:rsid w:val="005729C3"/>
    <w:rsid w:val="005749DC"/>
    <w:rsid w:val="0058061B"/>
    <w:rsid w:val="0058197D"/>
    <w:rsid w:val="00583340"/>
    <w:rsid w:val="005867CF"/>
    <w:rsid w:val="00586E76"/>
    <w:rsid w:val="00590332"/>
    <w:rsid w:val="00594712"/>
    <w:rsid w:val="00597EDF"/>
    <w:rsid w:val="005A2C24"/>
    <w:rsid w:val="005A5F63"/>
    <w:rsid w:val="005A6E1E"/>
    <w:rsid w:val="005A6FF2"/>
    <w:rsid w:val="005B11E3"/>
    <w:rsid w:val="005B4995"/>
    <w:rsid w:val="005B6365"/>
    <w:rsid w:val="005B6601"/>
    <w:rsid w:val="005B7FD1"/>
    <w:rsid w:val="005C6B4E"/>
    <w:rsid w:val="005C700F"/>
    <w:rsid w:val="005C7BFD"/>
    <w:rsid w:val="005D07C9"/>
    <w:rsid w:val="005D197C"/>
    <w:rsid w:val="005D2726"/>
    <w:rsid w:val="005D34A3"/>
    <w:rsid w:val="005D49B8"/>
    <w:rsid w:val="005D67E4"/>
    <w:rsid w:val="005F07BF"/>
    <w:rsid w:val="005F2159"/>
    <w:rsid w:val="005F5483"/>
    <w:rsid w:val="005F6968"/>
    <w:rsid w:val="0060090C"/>
    <w:rsid w:val="00602988"/>
    <w:rsid w:val="00602C2D"/>
    <w:rsid w:val="00607240"/>
    <w:rsid w:val="006116B0"/>
    <w:rsid w:val="00620A69"/>
    <w:rsid w:val="006265CD"/>
    <w:rsid w:val="00631E2C"/>
    <w:rsid w:val="00634B13"/>
    <w:rsid w:val="0063553C"/>
    <w:rsid w:val="00636CBD"/>
    <w:rsid w:val="00637E81"/>
    <w:rsid w:val="00643EFB"/>
    <w:rsid w:val="0065225E"/>
    <w:rsid w:val="00652C27"/>
    <w:rsid w:val="00654058"/>
    <w:rsid w:val="006554B9"/>
    <w:rsid w:val="00657F23"/>
    <w:rsid w:val="00665023"/>
    <w:rsid w:val="0067651E"/>
    <w:rsid w:val="00685E3A"/>
    <w:rsid w:val="00686AC0"/>
    <w:rsid w:val="006906AA"/>
    <w:rsid w:val="00690E09"/>
    <w:rsid w:val="00690FC8"/>
    <w:rsid w:val="00694F19"/>
    <w:rsid w:val="006A02ED"/>
    <w:rsid w:val="006A1912"/>
    <w:rsid w:val="006A1E78"/>
    <w:rsid w:val="006A2C15"/>
    <w:rsid w:val="006A2DFE"/>
    <w:rsid w:val="006A72EC"/>
    <w:rsid w:val="006A77B2"/>
    <w:rsid w:val="006B4039"/>
    <w:rsid w:val="006B640A"/>
    <w:rsid w:val="006B7AB9"/>
    <w:rsid w:val="006C16CB"/>
    <w:rsid w:val="006C7A2B"/>
    <w:rsid w:val="006D07A9"/>
    <w:rsid w:val="006D63FA"/>
    <w:rsid w:val="006E18D9"/>
    <w:rsid w:val="006E1B8C"/>
    <w:rsid w:val="006E7C38"/>
    <w:rsid w:val="006F1FE8"/>
    <w:rsid w:val="006F205A"/>
    <w:rsid w:val="006F2CCB"/>
    <w:rsid w:val="006F31B2"/>
    <w:rsid w:val="006F7062"/>
    <w:rsid w:val="00701EE1"/>
    <w:rsid w:val="00702820"/>
    <w:rsid w:val="00705C19"/>
    <w:rsid w:val="00710DC1"/>
    <w:rsid w:val="00716DAA"/>
    <w:rsid w:val="00725B41"/>
    <w:rsid w:val="00726C0C"/>
    <w:rsid w:val="00730208"/>
    <w:rsid w:val="0073308A"/>
    <w:rsid w:val="0074145B"/>
    <w:rsid w:val="007425AC"/>
    <w:rsid w:val="007432C3"/>
    <w:rsid w:val="00744C02"/>
    <w:rsid w:val="00745069"/>
    <w:rsid w:val="00755B32"/>
    <w:rsid w:val="00756F5F"/>
    <w:rsid w:val="00757743"/>
    <w:rsid w:val="00762AE7"/>
    <w:rsid w:val="00763839"/>
    <w:rsid w:val="00763B7E"/>
    <w:rsid w:val="00766842"/>
    <w:rsid w:val="00770091"/>
    <w:rsid w:val="00770BE0"/>
    <w:rsid w:val="00771F23"/>
    <w:rsid w:val="00774801"/>
    <w:rsid w:val="00777A5E"/>
    <w:rsid w:val="00777B09"/>
    <w:rsid w:val="007800D5"/>
    <w:rsid w:val="007905BD"/>
    <w:rsid w:val="00792151"/>
    <w:rsid w:val="00795862"/>
    <w:rsid w:val="00797087"/>
    <w:rsid w:val="00797124"/>
    <w:rsid w:val="007A1431"/>
    <w:rsid w:val="007A151D"/>
    <w:rsid w:val="007A1EF6"/>
    <w:rsid w:val="007A2DED"/>
    <w:rsid w:val="007A4348"/>
    <w:rsid w:val="007B4A69"/>
    <w:rsid w:val="007B66E0"/>
    <w:rsid w:val="007C0F77"/>
    <w:rsid w:val="007C1735"/>
    <w:rsid w:val="007C38B1"/>
    <w:rsid w:val="007C736A"/>
    <w:rsid w:val="007C77BF"/>
    <w:rsid w:val="007D3BB2"/>
    <w:rsid w:val="007D6ADD"/>
    <w:rsid w:val="007E00CD"/>
    <w:rsid w:val="007E22AD"/>
    <w:rsid w:val="007E2EB0"/>
    <w:rsid w:val="007E348C"/>
    <w:rsid w:val="007E4E00"/>
    <w:rsid w:val="007E6DD0"/>
    <w:rsid w:val="007E6FE8"/>
    <w:rsid w:val="007F0B92"/>
    <w:rsid w:val="007F1105"/>
    <w:rsid w:val="007F4BE3"/>
    <w:rsid w:val="007F6A66"/>
    <w:rsid w:val="008012F8"/>
    <w:rsid w:val="00811AE5"/>
    <w:rsid w:val="00811EC6"/>
    <w:rsid w:val="00821448"/>
    <w:rsid w:val="00822B80"/>
    <w:rsid w:val="00822D2B"/>
    <w:rsid w:val="00825BD7"/>
    <w:rsid w:val="00832FB0"/>
    <w:rsid w:val="00835D0E"/>
    <w:rsid w:val="00840D03"/>
    <w:rsid w:val="00846391"/>
    <w:rsid w:val="0085003A"/>
    <w:rsid w:val="0085167F"/>
    <w:rsid w:val="008521E8"/>
    <w:rsid w:val="00860F5C"/>
    <w:rsid w:val="0086586E"/>
    <w:rsid w:val="00871EDD"/>
    <w:rsid w:val="008726D6"/>
    <w:rsid w:val="0087309F"/>
    <w:rsid w:val="008765CA"/>
    <w:rsid w:val="00877C38"/>
    <w:rsid w:val="00877DDF"/>
    <w:rsid w:val="0088224D"/>
    <w:rsid w:val="00885019"/>
    <w:rsid w:val="00885086"/>
    <w:rsid w:val="00885C73"/>
    <w:rsid w:val="00885EFF"/>
    <w:rsid w:val="008879EE"/>
    <w:rsid w:val="00887D54"/>
    <w:rsid w:val="008926F5"/>
    <w:rsid w:val="00892CDC"/>
    <w:rsid w:val="00893A17"/>
    <w:rsid w:val="00894774"/>
    <w:rsid w:val="00895D32"/>
    <w:rsid w:val="00896EE5"/>
    <w:rsid w:val="0089772E"/>
    <w:rsid w:val="008A37D2"/>
    <w:rsid w:val="008A3C5C"/>
    <w:rsid w:val="008A619E"/>
    <w:rsid w:val="008A671B"/>
    <w:rsid w:val="008A68FE"/>
    <w:rsid w:val="008B18E4"/>
    <w:rsid w:val="008B3FFA"/>
    <w:rsid w:val="008B42D3"/>
    <w:rsid w:val="008B451F"/>
    <w:rsid w:val="008C3CC4"/>
    <w:rsid w:val="008C663A"/>
    <w:rsid w:val="008C6720"/>
    <w:rsid w:val="008C75BA"/>
    <w:rsid w:val="008D0428"/>
    <w:rsid w:val="008D61EE"/>
    <w:rsid w:val="008E0D93"/>
    <w:rsid w:val="008E43B3"/>
    <w:rsid w:val="008E61AE"/>
    <w:rsid w:val="008E68F6"/>
    <w:rsid w:val="008E72B2"/>
    <w:rsid w:val="008F3722"/>
    <w:rsid w:val="008F588D"/>
    <w:rsid w:val="009020E0"/>
    <w:rsid w:val="0090395A"/>
    <w:rsid w:val="0090532C"/>
    <w:rsid w:val="009106A2"/>
    <w:rsid w:val="00914EBC"/>
    <w:rsid w:val="0092232C"/>
    <w:rsid w:val="009308B8"/>
    <w:rsid w:val="00932FA8"/>
    <w:rsid w:val="00934E21"/>
    <w:rsid w:val="009360FC"/>
    <w:rsid w:val="0093748D"/>
    <w:rsid w:val="0093765E"/>
    <w:rsid w:val="009426A1"/>
    <w:rsid w:val="009426C2"/>
    <w:rsid w:val="00944133"/>
    <w:rsid w:val="00947CBE"/>
    <w:rsid w:val="00952CDC"/>
    <w:rsid w:val="0095522B"/>
    <w:rsid w:val="00956720"/>
    <w:rsid w:val="0095704E"/>
    <w:rsid w:val="0095745D"/>
    <w:rsid w:val="0096180B"/>
    <w:rsid w:val="009658BF"/>
    <w:rsid w:val="00970631"/>
    <w:rsid w:val="00975EF3"/>
    <w:rsid w:val="00980705"/>
    <w:rsid w:val="00981F49"/>
    <w:rsid w:val="009825F4"/>
    <w:rsid w:val="00983175"/>
    <w:rsid w:val="00984369"/>
    <w:rsid w:val="009864EC"/>
    <w:rsid w:val="00986BEA"/>
    <w:rsid w:val="00987296"/>
    <w:rsid w:val="00991E60"/>
    <w:rsid w:val="0099462F"/>
    <w:rsid w:val="009A1A39"/>
    <w:rsid w:val="009A1A3D"/>
    <w:rsid w:val="009A7450"/>
    <w:rsid w:val="009B1D21"/>
    <w:rsid w:val="009B632F"/>
    <w:rsid w:val="009C1596"/>
    <w:rsid w:val="009C2400"/>
    <w:rsid w:val="009C3196"/>
    <w:rsid w:val="009C4A96"/>
    <w:rsid w:val="009C4FC4"/>
    <w:rsid w:val="009C6F7F"/>
    <w:rsid w:val="009D0035"/>
    <w:rsid w:val="009D3D3D"/>
    <w:rsid w:val="009D52F6"/>
    <w:rsid w:val="009D61B2"/>
    <w:rsid w:val="009D72EF"/>
    <w:rsid w:val="009E048D"/>
    <w:rsid w:val="009E13A1"/>
    <w:rsid w:val="009E1577"/>
    <w:rsid w:val="009E7C6C"/>
    <w:rsid w:val="009F0E58"/>
    <w:rsid w:val="009F6ECF"/>
    <w:rsid w:val="00A002DB"/>
    <w:rsid w:val="00A0057E"/>
    <w:rsid w:val="00A00FBC"/>
    <w:rsid w:val="00A0370D"/>
    <w:rsid w:val="00A050BA"/>
    <w:rsid w:val="00A06B69"/>
    <w:rsid w:val="00A075E1"/>
    <w:rsid w:val="00A1327E"/>
    <w:rsid w:val="00A20276"/>
    <w:rsid w:val="00A303CB"/>
    <w:rsid w:val="00A322F1"/>
    <w:rsid w:val="00A33CA6"/>
    <w:rsid w:val="00A3410C"/>
    <w:rsid w:val="00A34B22"/>
    <w:rsid w:val="00A34E74"/>
    <w:rsid w:val="00A352E2"/>
    <w:rsid w:val="00A43ECC"/>
    <w:rsid w:val="00A43EDC"/>
    <w:rsid w:val="00A44867"/>
    <w:rsid w:val="00A47F4D"/>
    <w:rsid w:val="00A50F51"/>
    <w:rsid w:val="00A52900"/>
    <w:rsid w:val="00A546DA"/>
    <w:rsid w:val="00A55CC1"/>
    <w:rsid w:val="00A648A6"/>
    <w:rsid w:val="00A64D90"/>
    <w:rsid w:val="00A65D9D"/>
    <w:rsid w:val="00A76711"/>
    <w:rsid w:val="00A81088"/>
    <w:rsid w:val="00A86B0E"/>
    <w:rsid w:val="00A877AE"/>
    <w:rsid w:val="00A90F0E"/>
    <w:rsid w:val="00A92198"/>
    <w:rsid w:val="00A9303A"/>
    <w:rsid w:val="00A97E0C"/>
    <w:rsid w:val="00AA0358"/>
    <w:rsid w:val="00AA595A"/>
    <w:rsid w:val="00AA7D52"/>
    <w:rsid w:val="00AB346B"/>
    <w:rsid w:val="00AB69EE"/>
    <w:rsid w:val="00AC2260"/>
    <w:rsid w:val="00AC3BA2"/>
    <w:rsid w:val="00AC6CA0"/>
    <w:rsid w:val="00AC7478"/>
    <w:rsid w:val="00AD0EC4"/>
    <w:rsid w:val="00AD4C1E"/>
    <w:rsid w:val="00AD6C8B"/>
    <w:rsid w:val="00AE0046"/>
    <w:rsid w:val="00AE1630"/>
    <w:rsid w:val="00AE297F"/>
    <w:rsid w:val="00AE327A"/>
    <w:rsid w:val="00AE4192"/>
    <w:rsid w:val="00AF067B"/>
    <w:rsid w:val="00AF2A3F"/>
    <w:rsid w:val="00AF4872"/>
    <w:rsid w:val="00AF5471"/>
    <w:rsid w:val="00AF63E9"/>
    <w:rsid w:val="00AF741E"/>
    <w:rsid w:val="00B02192"/>
    <w:rsid w:val="00B036C1"/>
    <w:rsid w:val="00B04E6D"/>
    <w:rsid w:val="00B052B8"/>
    <w:rsid w:val="00B054B5"/>
    <w:rsid w:val="00B05BA3"/>
    <w:rsid w:val="00B05BA6"/>
    <w:rsid w:val="00B060EC"/>
    <w:rsid w:val="00B06571"/>
    <w:rsid w:val="00B06650"/>
    <w:rsid w:val="00B06C99"/>
    <w:rsid w:val="00B07CAF"/>
    <w:rsid w:val="00B10D65"/>
    <w:rsid w:val="00B132F8"/>
    <w:rsid w:val="00B16293"/>
    <w:rsid w:val="00B20286"/>
    <w:rsid w:val="00B22083"/>
    <w:rsid w:val="00B2229E"/>
    <w:rsid w:val="00B366EF"/>
    <w:rsid w:val="00B36945"/>
    <w:rsid w:val="00B36AF3"/>
    <w:rsid w:val="00B37074"/>
    <w:rsid w:val="00B43C4A"/>
    <w:rsid w:val="00B461A5"/>
    <w:rsid w:val="00B504D6"/>
    <w:rsid w:val="00B5108D"/>
    <w:rsid w:val="00B52475"/>
    <w:rsid w:val="00B53093"/>
    <w:rsid w:val="00B5684F"/>
    <w:rsid w:val="00B6072E"/>
    <w:rsid w:val="00B60771"/>
    <w:rsid w:val="00B636D4"/>
    <w:rsid w:val="00B675F5"/>
    <w:rsid w:val="00B67AC5"/>
    <w:rsid w:val="00B702AD"/>
    <w:rsid w:val="00B723F6"/>
    <w:rsid w:val="00B73933"/>
    <w:rsid w:val="00B75235"/>
    <w:rsid w:val="00B77CD6"/>
    <w:rsid w:val="00B83F87"/>
    <w:rsid w:val="00B86A18"/>
    <w:rsid w:val="00B90B68"/>
    <w:rsid w:val="00B919D8"/>
    <w:rsid w:val="00B93817"/>
    <w:rsid w:val="00B94762"/>
    <w:rsid w:val="00B97238"/>
    <w:rsid w:val="00B97FD1"/>
    <w:rsid w:val="00BA0FA3"/>
    <w:rsid w:val="00BA5B63"/>
    <w:rsid w:val="00BA5E92"/>
    <w:rsid w:val="00BA6F0B"/>
    <w:rsid w:val="00BB05C2"/>
    <w:rsid w:val="00BB287F"/>
    <w:rsid w:val="00BB4202"/>
    <w:rsid w:val="00BC3CFE"/>
    <w:rsid w:val="00BD2D55"/>
    <w:rsid w:val="00BD2F53"/>
    <w:rsid w:val="00BD4148"/>
    <w:rsid w:val="00BE30B3"/>
    <w:rsid w:val="00BE3620"/>
    <w:rsid w:val="00BE3FA1"/>
    <w:rsid w:val="00BE7617"/>
    <w:rsid w:val="00BE7AA3"/>
    <w:rsid w:val="00BF0625"/>
    <w:rsid w:val="00BF2EE5"/>
    <w:rsid w:val="00BF3F79"/>
    <w:rsid w:val="00BF40B5"/>
    <w:rsid w:val="00BF59B0"/>
    <w:rsid w:val="00BF5C88"/>
    <w:rsid w:val="00BF61F1"/>
    <w:rsid w:val="00C01151"/>
    <w:rsid w:val="00C03B5E"/>
    <w:rsid w:val="00C1162B"/>
    <w:rsid w:val="00C11A9D"/>
    <w:rsid w:val="00C11D03"/>
    <w:rsid w:val="00C149EF"/>
    <w:rsid w:val="00C176BC"/>
    <w:rsid w:val="00C247A2"/>
    <w:rsid w:val="00C25058"/>
    <w:rsid w:val="00C27C15"/>
    <w:rsid w:val="00C32D75"/>
    <w:rsid w:val="00C45AA6"/>
    <w:rsid w:val="00C45B04"/>
    <w:rsid w:val="00C503D2"/>
    <w:rsid w:val="00C51D8E"/>
    <w:rsid w:val="00C550A7"/>
    <w:rsid w:val="00C55968"/>
    <w:rsid w:val="00C55F90"/>
    <w:rsid w:val="00C571EC"/>
    <w:rsid w:val="00C70DE4"/>
    <w:rsid w:val="00C72DB8"/>
    <w:rsid w:val="00C72E93"/>
    <w:rsid w:val="00C73805"/>
    <w:rsid w:val="00C74746"/>
    <w:rsid w:val="00C80B84"/>
    <w:rsid w:val="00C81C00"/>
    <w:rsid w:val="00C821FC"/>
    <w:rsid w:val="00C833EB"/>
    <w:rsid w:val="00C83C56"/>
    <w:rsid w:val="00C847E8"/>
    <w:rsid w:val="00C85640"/>
    <w:rsid w:val="00C856BE"/>
    <w:rsid w:val="00C903C1"/>
    <w:rsid w:val="00C94584"/>
    <w:rsid w:val="00CA14FF"/>
    <w:rsid w:val="00CA57B2"/>
    <w:rsid w:val="00CA6995"/>
    <w:rsid w:val="00CB01DA"/>
    <w:rsid w:val="00CB02E3"/>
    <w:rsid w:val="00CB1E28"/>
    <w:rsid w:val="00CC0BE7"/>
    <w:rsid w:val="00CC3976"/>
    <w:rsid w:val="00CC431D"/>
    <w:rsid w:val="00CC5991"/>
    <w:rsid w:val="00CC6F91"/>
    <w:rsid w:val="00CD0CC1"/>
    <w:rsid w:val="00CD2BD8"/>
    <w:rsid w:val="00CD39B5"/>
    <w:rsid w:val="00CD3D25"/>
    <w:rsid w:val="00CD519D"/>
    <w:rsid w:val="00CD7801"/>
    <w:rsid w:val="00CE1C30"/>
    <w:rsid w:val="00CE2D23"/>
    <w:rsid w:val="00CE30D5"/>
    <w:rsid w:val="00CE59FE"/>
    <w:rsid w:val="00CF253B"/>
    <w:rsid w:val="00CF2CD4"/>
    <w:rsid w:val="00CF382F"/>
    <w:rsid w:val="00CF43AE"/>
    <w:rsid w:val="00D02530"/>
    <w:rsid w:val="00D0447A"/>
    <w:rsid w:val="00D049BC"/>
    <w:rsid w:val="00D07D3F"/>
    <w:rsid w:val="00D13004"/>
    <w:rsid w:val="00D149DB"/>
    <w:rsid w:val="00D14EF1"/>
    <w:rsid w:val="00D16F3C"/>
    <w:rsid w:val="00D17B5F"/>
    <w:rsid w:val="00D208D6"/>
    <w:rsid w:val="00D21C68"/>
    <w:rsid w:val="00D22D7B"/>
    <w:rsid w:val="00D25007"/>
    <w:rsid w:val="00D3068B"/>
    <w:rsid w:val="00D31986"/>
    <w:rsid w:val="00D33576"/>
    <w:rsid w:val="00D44029"/>
    <w:rsid w:val="00D443A5"/>
    <w:rsid w:val="00D447DA"/>
    <w:rsid w:val="00D4721C"/>
    <w:rsid w:val="00D508A4"/>
    <w:rsid w:val="00D5093D"/>
    <w:rsid w:val="00D54F12"/>
    <w:rsid w:val="00D57B78"/>
    <w:rsid w:val="00D616E3"/>
    <w:rsid w:val="00D6703B"/>
    <w:rsid w:val="00D71D1D"/>
    <w:rsid w:val="00D72814"/>
    <w:rsid w:val="00D73459"/>
    <w:rsid w:val="00D734A2"/>
    <w:rsid w:val="00D755F6"/>
    <w:rsid w:val="00D75B81"/>
    <w:rsid w:val="00D769A0"/>
    <w:rsid w:val="00D82E46"/>
    <w:rsid w:val="00D834BE"/>
    <w:rsid w:val="00D838E8"/>
    <w:rsid w:val="00D84EED"/>
    <w:rsid w:val="00D86858"/>
    <w:rsid w:val="00D91A43"/>
    <w:rsid w:val="00D9763C"/>
    <w:rsid w:val="00DA1F43"/>
    <w:rsid w:val="00DA31CA"/>
    <w:rsid w:val="00DA4E35"/>
    <w:rsid w:val="00DA6E2F"/>
    <w:rsid w:val="00DB1507"/>
    <w:rsid w:val="00DB37F4"/>
    <w:rsid w:val="00DB480A"/>
    <w:rsid w:val="00DB6DC2"/>
    <w:rsid w:val="00DB750D"/>
    <w:rsid w:val="00DC09C3"/>
    <w:rsid w:val="00DC2EF0"/>
    <w:rsid w:val="00DC631A"/>
    <w:rsid w:val="00DD1DFE"/>
    <w:rsid w:val="00DD4984"/>
    <w:rsid w:val="00DD5155"/>
    <w:rsid w:val="00DE2F25"/>
    <w:rsid w:val="00DE360B"/>
    <w:rsid w:val="00DF07BB"/>
    <w:rsid w:val="00DF61BE"/>
    <w:rsid w:val="00E002D9"/>
    <w:rsid w:val="00E00440"/>
    <w:rsid w:val="00E0171D"/>
    <w:rsid w:val="00E04A1F"/>
    <w:rsid w:val="00E05AE2"/>
    <w:rsid w:val="00E07F2D"/>
    <w:rsid w:val="00E10BB3"/>
    <w:rsid w:val="00E12764"/>
    <w:rsid w:val="00E13503"/>
    <w:rsid w:val="00E13A3C"/>
    <w:rsid w:val="00E16AA9"/>
    <w:rsid w:val="00E16B50"/>
    <w:rsid w:val="00E205AE"/>
    <w:rsid w:val="00E217E4"/>
    <w:rsid w:val="00E22939"/>
    <w:rsid w:val="00E30E0A"/>
    <w:rsid w:val="00E33305"/>
    <w:rsid w:val="00E37AFB"/>
    <w:rsid w:val="00E37D82"/>
    <w:rsid w:val="00E41DF2"/>
    <w:rsid w:val="00E42383"/>
    <w:rsid w:val="00E4308E"/>
    <w:rsid w:val="00E44116"/>
    <w:rsid w:val="00E4795C"/>
    <w:rsid w:val="00E51171"/>
    <w:rsid w:val="00E51496"/>
    <w:rsid w:val="00E53DFF"/>
    <w:rsid w:val="00E54142"/>
    <w:rsid w:val="00E54EFD"/>
    <w:rsid w:val="00E56109"/>
    <w:rsid w:val="00E569F8"/>
    <w:rsid w:val="00E60196"/>
    <w:rsid w:val="00E61B1F"/>
    <w:rsid w:val="00E63200"/>
    <w:rsid w:val="00E64010"/>
    <w:rsid w:val="00E64029"/>
    <w:rsid w:val="00E64CBA"/>
    <w:rsid w:val="00E6598A"/>
    <w:rsid w:val="00E67BFF"/>
    <w:rsid w:val="00E70284"/>
    <w:rsid w:val="00E70998"/>
    <w:rsid w:val="00E7111A"/>
    <w:rsid w:val="00E723BE"/>
    <w:rsid w:val="00E731A6"/>
    <w:rsid w:val="00E732C3"/>
    <w:rsid w:val="00E74068"/>
    <w:rsid w:val="00E825A0"/>
    <w:rsid w:val="00E82C2E"/>
    <w:rsid w:val="00E86AD4"/>
    <w:rsid w:val="00E86B66"/>
    <w:rsid w:val="00E90589"/>
    <w:rsid w:val="00E91E3B"/>
    <w:rsid w:val="00E97AB4"/>
    <w:rsid w:val="00E97F8F"/>
    <w:rsid w:val="00EA08BC"/>
    <w:rsid w:val="00EA2101"/>
    <w:rsid w:val="00EA3D92"/>
    <w:rsid w:val="00EA3F17"/>
    <w:rsid w:val="00EA443B"/>
    <w:rsid w:val="00EA4608"/>
    <w:rsid w:val="00EA4957"/>
    <w:rsid w:val="00EA5A2A"/>
    <w:rsid w:val="00EB192C"/>
    <w:rsid w:val="00EB37E8"/>
    <w:rsid w:val="00EB3E0E"/>
    <w:rsid w:val="00EB42D1"/>
    <w:rsid w:val="00EB6299"/>
    <w:rsid w:val="00EB7C36"/>
    <w:rsid w:val="00EC09DA"/>
    <w:rsid w:val="00EC4714"/>
    <w:rsid w:val="00ED16CB"/>
    <w:rsid w:val="00ED18E6"/>
    <w:rsid w:val="00ED2A11"/>
    <w:rsid w:val="00ED6932"/>
    <w:rsid w:val="00EE44F5"/>
    <w:rsid w:val="00EE73F7"/>
    <w:rsid w:val="00EF2F33"/>
    <w:rsid w:val="00EF4394"/>
    <w:rsid w:val="00EF6F9D"/>
    <w:rsid w:val="00F00010"/>
    <w:rsid w:val="00F06094"/>
    <w:rsid w:val="00F10BDF"/>
    <w:rsid w:val="00F1125C"/>
    <w:rsid w:val="00F1211A"/>
    <w:rsid w:val="00F12846"/>
    <w:rsid w:val="00F165B4"/>
    <w:rsid w:val="00F17062"/>
    <w:rsid w:val="00F17195"/>
    <w:rsid w:val="00F207CF"/>
    <w:rsid w:val="00F208C2"/>
    <w:rsid w:val="00F20DFB"/>
    <w:rsid w:val="00F2375D"/>
    <w:rsid w:val="00F23999"/>
    <w:rsid w:val="00F24C1A"/>
    <w:rsid w:val="00F24EFC"/>
    <w:rsid w:val="00F312EC"/>
    <w:rsid w:val="00F31B72"/>
    <w:rsid w:val="00F3264E"/>
    <w:rsid w:val="00F32762"/>
    <w:rsid w:val="00F363E8"/>
    <w:rsid w:val="00F37317"/>
    <w:rsid w:val="00F44E8E"/>
    <w:rsid w:val="00F5259E"/>
    <w:rsid w:val="00F53CD4"/>
    <w:rsid w:val="00F55044"/>
    <w:rsid w:val="00F57682"/>
    <w:rsid w:val="00F63926"/>
    <w:rsid w:val="00F72C0A"/>
    <w:rsid w:val="00F76305"/>
    <w:rsid w:val="00F812EA"/>
    <w:rsid w:val="00F840AD"/>
    <w:rsid w:val="00F85E04"/>
    <w:rsid w:val="00F87056"/>
    <w:rsid w:val="00F87B95"/>
    <w:rsid w:val="00F87FB9"/>
    <w:rsid w:val="00F92FB3"/>
    <w:rsid w:val="00F974D8"/>
    <w:rsid w:val="00FA01EA"/>
    <w:rsid w:val="00FA28BB"/>
    <w:rsid w:val="00FB055E"/>
    <w:rsid w:val="00FB2E9D"/>
    <w:rsid w:val="00FB4884"/>
    <w:rsid w:val="00FB492B"/>
    <w:rsid w:val="00FB6730"/>
    <w:rsid w:val="00FC3618"/>
    <w:rsid w:val="00FC3DD9"/>
    <w:rsid w:val="00FC4805"/>
    <w:rsid w:val="00FC51FB"/>
    <w:rsid w:val="00FD4BAA"/>
    <w:rsid w:val="00FE73C5"/>
    <w:rsid w:val="00FF076E"/>
    <w:rsid w:val="00FF57BB"/>
    <w:rsid w:val="00FF62FE"/>
    <w:rsid w:val="00FF652B"/>
    <w:rsid w:val="00FF7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3656E2"/>
  <w15:docId w15:val="{C9072D44-FD0B-4ECF-BF98-F22B72C44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74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F705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705D"/>
  </w:style>
  <w:style w:type="paragraph" w:styleId="Footer">
    <w:name w:val="footer"/>
    <w:basedOn w:val="Normal"/>
    <w:link w:val="FooterChar"/>
    <w:uiPriority w:val="99"/>
    <w:unhideWhenUsed/>
    <w:rsid w:val="003F705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705D"/>
  </w:style>
  <w:style w:type="paragraph" w:styleId="NormalWeb">
    <w:name w:val="Normal (Web)"/>
    <w:basedOn w:val="Normal"/>
    <w:rsid w:val="00CB1E28"/>
    <w:pPr>
      <w:spacing w:before="100" w:beforeAutospacing="1" w:after="100" w:afterAutospacing="1" w:line="240" w:lineRule="auto"/>
    </w:pPr>
    <w:rPr>
      <w:rFonts w:ascii="Times New Roman" w:eastAsia="PMingLiU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rsid w:val="00CB1E28"/>
  </w:style>
  <w:style w:type="paragraph" w:styleId="BalloonText">
    <w:name w:val="Balloon Text"/>
    <w:basedOn w:val="Normal"/>
    <w:link w:val="BalloonTextChar"/>
    <w:uiPriority w:val="99"/>
    <w:semiHidden/>
    <w:unhideWhenUsed/>
    <w:rsid w:val="00E44116"/>
    <w:pPr>
      <w:spacing w:after="0" w:line="240" w:lineRule="auto"/>
    </w:pPr>
    <w:rPr>
      <w:rFonts w:ascii="PMingLiU" w:eastAsia="PMingLiU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116"/>
    <w:rPr>
      <w:rFonts w:ascii="PMingLiU" w:eastAsia="PMingLiU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70631"/>
  </w:style>
  <w:style w:type="table" w:styleId="PlainTable4">
    <w:name w:val="Plain Table 4"/>
    <w:basedOn w:val="TableNormal"/>
    <w:uiPriority w:val="44"/>
    <w:rsid w:val="00D4721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95704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9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9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6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5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3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7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8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0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6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7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1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8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3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0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0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9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9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7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3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1010</Words>
  <Characters>576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HK</Company>
  <LinksUpToDate>false</LinksUpToDate>
  <CharactersWithSpaces>6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y Chan (PAE)</dc:creator>
  <cp:lastModifiedBy>Tong Leung (PAE)</cp:lastModifiedBy>
  <cp:revision>13</cp:revision>
  <cp:lastPrinted>2019-05-20T04:42:00Z</cp:lastPrinted>
  <dcterms:created xsi:type="dcterms:W3CDTF">2023-07-31T03:41:00Z</dcterms:created>
  <dcterms:modified xsi:type="dcterms:W3CDTF">2023-11-03T11:57:00Z</dcterms:modified>
</cp:coreProperties>
</file>